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6BEFA" w14:textId="7947CE70" w:rsidR="008D5727" w:rsidRDefault="00DF7264" w:rsidP="00B064A0">
      <w:pPr>
        <w:contextualSpacing/>
        <w:rPr>
          <w:rFonts w:ascii="Times New Roman" w:hAnsi="Times New Roman" w:cs="Times New Roman"/>
          <w:b/>
          <w:bCs/>
        </w:rPr>
      </w:pPr>
      <w:r>
        <w:rPr>
          <w:rFonts w:ascii="Times New Roman" w:hAnsi="Times New Roman" w:cs="Times New Roman"/>
          <w:b/>
          <w:bCs/>
        </w:rPr>
        <w:t>Supplementary File 4</w:t>
      </w:r>
      <w:r w:rsidR="008D5727" w:rsidRPr="0019580A">
        <w:rPr>
          <w:rFonts w:ascii="Times New Roman" w:hAnsi="Times New Roman" w:cs="Times New Roman"/>
          <w:b/>
          <w:bCs/>
        </w:rPr>
        <w:t xml:space="preserve">. </w:t>
      </w:r>
      <w:r w:rsidR="008D5727" w:rsidRPr="00510CAC">
        <w:rPr>
          <w:rFonts w:ascii="Times New Roman" w:hAnsi="Times New Roman" w:cs="Times New Roman"/>
        </w:rPr>
        <w:t xml:space="preserve">Outcomes of programs focused on knowledge </w:t>
      </w:r>
      <w:r w:rsidR="008D5727">
        <w:rPr>
          <w:rFonts w:ascii="Times New Roman" w:hAnsi="Times New Roman" w:cs="Times New Roman"/>
        </w:rPr>
        <w:t xml:space="preserve">acquisition and skill development, </w:t>
      </w:r>
      <w:r w:rsidR="008D5727" w:rsidRPr="00510CAC">
        <w:rPr>
          <w:rFonts w:ascii="Times New Roman" w:hAnsi="Times New Roman" w:cs="Times New Roman"/>
        </w:rPr>
        <w:t>and key findings for the siblings.</w:t>
      </w:r>
      <w:r w:rsidR="008D5727">
        <w:rPr>
          <w:rFonts w:ascii="Times New Roman" w:hAnsi="Times New Roman" w:cs="Times New Roman"/>
          <w:b/>
          <w:bCs/>
        </w:rPr>
        <w:t xml:space="preserve"> </w:t>
      </w:r>
    </w:p>
    <w:tbl>
      <w:tblPr>
        <w:tblStyle w:val="TableGrid"/>
        <w:tblW w:w="5000" w:type="pct"/>
        <w:tblLook w:val="04A0" w:firstRow="1" w:lastRow="0" w:firstColumn="1" w:lastColumn="0" w:noHBand="0" w:noVBand="1"/>
      </w:tblPr>
      <w:tblGrid>
        <w:gridCol w:w="2826"/>
        <w:gridCol w:w="2284"/>
        <w:gridCol w:w="7840"/>
      </w:tblGrid>
      <w:tr w:rsidR="008D5727" w:rsidRPr="008D5727" w14:paraId="5ADD0EB5" w14:textId="77777777" w:rsidTr="008502D6">
        <w:trPr>
          <w:trHeight w:val="280"/>
        </w:trPr>
        <w:tc>
          <w:tcPr>
            <w:tcW w:w="1091" w:type="pct"/>
            <w:tcBorders>
              <w:bottom w:val="single" w:sz="4" w:space="0" w:color="auto"/>
            </w:tcBorders>
            <w:shd w:val="pct25" w:color="auto" w:fill="auto"/>
            <w:noWrap/>
            <w:hideMark/>
          </w:tcPr>
          <w:p w14:paraId="12C930E6" w14:textId="77777777" w:rsidR="008D5727" w:rsidRPr="008D5727" w:rsidRDefault="008D5727" w:rsidP="008502D6">
            <w:pPr>
              <w:contextualSpacing/>
              <w:rPr>
                <w:rFonts w:ascii="Times New Roman" w:eastAsia="Times New Roman" w:hAnsi="Times New Roman" w:cs="Times New Roman"/>
                <w:b/>
                <w:bCs/>
                <w:sz w:val="20"/>
                <w:szCs w:val="20"/>
              </w:rPr>
            </w:pPr>
            <w:r w:rsidRPr="008D5727">
              <w:rPr>
                <w:rFonts w:ascii="Times New Roman" w:eastAsia="Times New Roman" w:hAnsi="Times New Roman" w:cs="Times New Roman"/>
                <w:b/>
                <w:bCs/>
                <w:sz w:val="20"/>
                <w:szCs w:val="20"/>
              </w:rPr>
              <w:t xml:space="preserve">Study </w:t>
            </w:r>
          </w:p>
        </w:tc>
        <w:tc>
          <w:tcPr>
            <w:tcW w:w="882" w:type="pct"/>
            <w:tcBorders>
              <w:bottom w:val="single" w:sz="4" w:space="0" w:color="auto"/>
            </w:tcBorders>
            <w:shd w:val="pct25" w:color="auto" w:fill="auto"/>
            <w:hideMark/>
          </w:tcPr>
          <w:p w14:paraId="4B65A43F" w14:textId="77777777" w:rsidR="008D5727" w:rsidRPr="008D5727" w:rsidRDefault="008D5727" w:rsidP="008502D6">
            <w:pPr>
              <w:contextualSpacing/>
              <w:rPr>
                <w:rFonts w:ascii="Times New Roman" w:eastAsia="Times New Roman" w:hAnsi="Times New Roman" w:cs="Times New Roman"/>
                <w:b/>
                <w:bCs/>
                <w:sz w:val="20"/>
                <w:szCs w:val="20"/>
              </w:rPr>
            </w:pPr>
            <w:r w:rsidRPr="008D5727">
              <w:rPr>
                <w:rFonts w:ascii="Times New Roman" w:eastAsia="Times New Roman" w:hAnsi="Times New Roman" w:cs="Times New Roman"/>
                <w:b/>
                <w:bCs/>
                <w:sz w:val="20"/>
                <w:szCs w:val="20"/>
              </w:rPr>
              <w:t>Program Outcomes</w:t>
            </w:r>
          </w:p>
        </w:tc>
        <w:tc>
          <w:tcPr>
            <w:tcW w:w="3027" w:type="pct"/>
            <w:tcBorders>
              <w:bottom w:val="single" w:sz="4" w:space="0" w:color="auto"/>
            </w:tcBorders>
            <w:shd w:val="pct25" w:color="auto" w:fill="auto"/>
            <w:hideMark/>
          </w:tcPr>
          <w:p w14:paraId="155AE3AD" w14:textId="77777777" w:rsidR="008D5727" w:rsidRPr="008D5727" w:rsidRDefault="008D5727" w:rsidP="008502D6">
            <w:pPr>
              <w:contextualSpacing/>
              <w:rPr>
                <w:rFonts w:ascii="Times New Roman" w:eastAsia="Times New Roman" w:hAnsi="Times New Roman" w:cs="Times New Roman"/>
                <w:b/>
                <w:bCs/>
                <w:sz w:val="20"/>
                <w:szCs w:val="20"/>
              </w:rPr>
            </w:pPr>
            <w:r w:rsidRPr="008D5727">
              <w:rPr>
                <w:rFonts w:ascii="Times New Roman" w:eastAsia="Times New Roman" w:hAnsi="Times New Roman" w:cs="Times New Roman"/>
                <w:b/>
                <w:bCs/>
                <w:color w:val="000000"/>
                <w:sz w:val="20"/>
                <w:szCs w:val="20"/>
              </w:rPr>
              <w:t xml:space="preserve">Key findings for the siblings </w:t>
            </w:r>
          </w:p>
        </w:tc>
      </w:tr>
      <w:tr w:rsidR="008D5727" w:rsidRPr="008D5727" w14:paraId="24DBBEC5" w14:textId="77777777" w:rsidTr="008502D6">
        <w:trPr>
          <w:trHeight w:val="701"/>
        </w:trPr>
        <w:tc>
          <w:tcPr>
            <w:tcW w:w="1091" w:type="pct"/>
            <w:noWrap/>
            <w:hideMark/>
          </w:tcPr>
          <w:p w14:paraId="6D8A0BB2" w14:textId="72564178"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Lobato 1985 </w:t>
            </w:r>
            <w:sdt>
              <w:sdtPr>
                <w:rPr>
                  <w:rFonts w:ascii="Times New Roman" w:eastAsia="Times New Roman" w:hAnsi="Times New Roman" w:cs="Times New Roman"/>
                  <w:color w:val="000000"/>
                  <w:sz w:val="20"/>
                  <w:szCs w:val="20"/>
                </w:rPr>
                <w:tag w:val="MENDELEY_CITATION_v3_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"/>
                <w:id w:val="684336733"/>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w:t>
                </w:r>
              </w:sdtContent>
            </w:sdt>
          </w:p>
        </w:tc>
        <w:tc>
          <w:tcPr>
            <w:tcW w:w="882" w:type="pct"/>
            <w:hideMark/>
          </w:tcPr>
          <w:p w14:paraId="63EF929D"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78D8810D"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Overall, participating in the workshop program led to positive changes in statements of self-descriptions and increased accuracy in describing disabilities. No negative side effects in behaviour. Parents reported satisfaction to have conversations with their child.</w:t>
            </w:r>
          </w:p>
        </w:tc>
      </w:tr>
      <w:tr w:rsidR="008D5727" w:rsidRPr="008D5727" w14:paraId="6D496317" w14:textId="77777777" w:rsidTr="008502D6">
        <w:trPr>
          <w:trHeight w:val="151"/>
        </w:trPr>
        <w:tc>
          <w:tcPr>
            <w:tcW w:w="1091" w:type="pct"/>
            <w:noWrap/>
            <w:hideMark/>
          </w:tcPr>
          <w:p w14:paraId="1D32468A" w14:textId="5EB4913F"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Stewart et al. 1987 </w:t>
            </w:r>
            <w:sdt>
              <w:sdtPr>
                <w:rPr>
                  <w:rFonts w:ascii="Times New Roman" w:eastAsia="Times New Roman" w:hAnsi="Times New Roman" w:cs="Times New Roman"/>
                  <w:color w:val="000000"/>
                  <w:sz w:val="20"/>
                  <w:szCs w:val="20"/>
                </w:rPr>
                <w:tag w:val="MENDELEY_CITATION_v3_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"/>
                <w:id w:val="1554886694"/>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w:t>
                </w:r>
              </w:sdtContent>
            </w:sdt>
          </w:p>
        </w:tc>
        <w:tc>
          <w:tcPr>
            <w:tcW w:w="882" w:type="pct"/>
            <w:hideMark/>
          </w:tcPr>
          <w:p w14:paraId="2CC8CDBD"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w:t>
            </w:r>
          </w:p>
        </w:tc>
        <w:tc>
          <w:tcPr>
            <w:tcW w:w="3027" w:type="pct"/>
            <w:hideMark/>
          </w:tcPr>
          <w:p w14:paraId="2E898894"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Not applicable.</w:t>
            </w:r>
          </w:p>
        </w:tc>
      </w:tr>
      <w:tr w:rsidR="008D5727" w:rsidRPr="008D5727" w14:paraId="3E4E3BD4" w14:textId="77777777" w:rsidTr="008502D6">
        <w:trPr>
          <w:trHeight w:val="366"/>
        </w:trPr>
        <w:tc>
          <w:tcPr>
            <w:tcW w:w="1091" w:type="pct"/>
            <w:noWrap/>
            <w:hideMark/>
          </w:tcPr>
          <w:p w14:paraId="336B5494" w14:textId="2390D85B"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Crouthamel 1988 </w:t>
            </w:r>
            <w:sdt>
              <w:sdtPr>
                <w:rPr>
                  <w:rFonts w:ascii="Times New Roman" w:eastAsia="Times New Roman" w:hAnsi="Times New Roman" w:cs="Times New Roman"/>
                  <w:color w:val="000000"/>
                  <w:sz w:val="20"/>
                  <w:szCs w:val="20"/>
                </w:rPr>
                <w:tag w:val="MENDELEY_CITATION_v3_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"/>
                <w:id w:val="-870075194"/>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3]</w:t>
                </w:r>
              </w:sdtContent>
            </w:sdt>
          </w:p>
        </w:tc>
        <w:tc>
          <w:tcPr>
            <w:tcW w:w="882" w:type="pct"/>
            <w:hideMark/>
          </w:tcPr>
          <w:p w14:paraId="379888E8"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The author shared about the siblings' perspective from participating in the program</w:t>
            </w:r>
          </w:p>
        </w:tc>
        <w:tc>
          <w:tcPr>
            <w:tcW w:w="3027" w:type="pct"/>
            <w:hideMark/>
          </w:tcPr>
          <w:p w14:paraId="71C90FA2"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Enjoyment in meeting other siblings of individuals with disabilities and development of awareness of disabilities. </w:t>
            </w:r>
          </w:p>
          <w:p w14:paraId="4969B482" w14:textId="77777777" w:rsidR="008D5727" w:rsidRPr="008D5727" w:rsidRDefault="008D5727" w:rsidP="008502D6">
            <w:pPr>
              <w:contextualSpacing/>
              <w:rPr>
                <w:rFonts w:ascii="Times New Roman" w:eastAsia="Times New Roman" w:hAnsi="Times New Roman" w:cs="Times New Roman"/>
                <w:color w:val="000000"/>
                <w:sz w:val="20"/>
                <w:szCs w:val="20"/>
              </w:rPr>
            </w:pPr>
          </w:p>
          <w:p w14:paraId="773EC666" w14:textId="77777777" w:rsidR="008D5727" w:rsidRPr="008D5727" w:rsidRDefault="008D5727" w:rsidP="008502D6">
            <w:pPr>
              <w:contextualSpacing/>
              <w:rPr>
                <w:rFonts w:ascii="Times New Roman" w:eastAsia="Times New Roman" w:hAnsi="Times New Roman" w:cs="Times New Roman"/>
                <w:sz w:val="20"/>
                <w:szCs w:val="20"/>
              </w:rPr>
            </w:pPr>
          </w:p>
        </w:tc>
      </w:tr>
      <w:tr w:rsidR="008D5727" w:rsidRPr="008D5727" w14:paraId="43FE4B17" w14:textId="77777777" w:rsidTr="008502D6">
        <w:trPr>
          <w:trHeight w:val="617"/>
        </w:trPr>
        <w:tc>
          <w:tcPr>
            <w:tcW w:w="1091" w:type="pct"/>
            <w:noWrap/>
            <w:hideMark/>
          </w:tcPr>
          <w:p w14:paraId="5A5A08C2" w14:textId="3F35E8D9"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McLinden et al. 1991 </w:t>
            </w:r>
            <w:sdt>
              <w:sdtPr>
                <w:rPr>
                  <w:rFonts w:ascii="Times New Roman" w:eastAsia="Times New Roman" w:hAnsi="Times New Roman" w:cs="Times New Roman"/>
                  <w:color w:val="000000"/>
                  <w:sz w:val="20"/>
                  <w:szCs w:val="20"/>
                </w:rPr>
                <w:tag w:val="MENDELEY_CITATION_v3_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"/>
                <w:id w:val="1937943304"/>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4]</w:t>
                </w:r>
              </w:sdtContent>
            </w:sdt>
          </w:p>
        </w:tc>
        <w:tc>
          <w:tcPr>
            <w:tcW w:w="882" w:type="pct"/>
            <w:hideMark/>
          </w:tcPr>
          <w:p w14:paraId="4B0EE506"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Knowledge acquisition, skill development, and satisfaction with the program </w:t>
            </w:r>
          </w:p>
        </w:tc>
        <w:tc>
          <w:tcPr>
            <w:tcW w:w="3027" w:type="pct"/>
            <w:hideMark/>
          </w:tcPr>
          <w:p w14:paraId="1574FC43"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Limited evidence of program effectiveness on knowledge, attitudes, self-concept, or problem behaviour. Reported enjoyment and higher levels of social support. Parents reported improvements in behaviour towards the sibling with disability. </w:t>
            </w:r>
          </w:p>
        </w:tc>
      </w:tr>
      <w:tr w:rsidR="008D5727" w:rsidRPr="008D5727" w14:paraId="1DEFF6AD" w14:textId="77777777" w:rsidTr="008502D6">
        <w:trPr>
          <w:trHeight w:val="1960"/>
        </w:trPr>
        <w:tc>
          <w:tcPr>
            <w:tcW w:w="1091" w:type="pct"/>
            <w:hideMark/>
          </w:tcPr>
          <w:p w14:paraId="0D938667" w14:textId="1CB96578"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Williams et al. 1997 </w:t>
            </w:r>
            <w:sdt>
              <w:sdtPr>
                <w:rPr>
                  <w:rFonts w:ascii="Times New Roman" w:eastAsia="Times New Roman" w:hAnsi="Times New Roman" w:cs="Times New Roman"/>
                  <w:color w:val="000000"/>
                  <w:sz w:val="20"/>
                  <w:szCs w:val="20"/>
                </w:rPr>
                <w:tag w:val="MENDELEY_CITATION_v3_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"/>
                <w:id w:val="986822771"/>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5]</w:t>
                </w:r>
              </w:sdtContent>
            </w:sdt>
          </w:p>
        </w:tc>
        <w:tc>
          <w:tcPr>
            <w:tcW w:w="882" w:type="pct"/>
            <w:hideMark/>
          </w:tcPr>
          <w:p w14:paraId="6F97D71C"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w:t>
            </w:r>
          </w:p>
        </w:tc>
        <w:tc>
          <w:tcPr>
            <w:tcW w:w="3027" w:type="pct"/>
            <w:hideMark/>
          </w:tcPr>
          <w:p w14:paraId="2F244821" w14:textId="5AFEA20B"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A common theme found was that of siblings feeling physically and emotionally isolated from their parents, Thus, the results provide evidence that the family is a system of interrelated individuals, and that each member affects (and is affected by) other members of the system. </w:t>
            </w:r>
            <w:r w:rsidRPr="008D5727">
              <w:rPr>
                <w:rFonts w:ascii="Times New Roman" w:eastAsia="Times New Roman" w:hAnsi="Times New Roman" w:cs="Times New Roman"/>
                <w:color w:val="000000"/>
                <w:sz w:val="20"/>
                <w:szCs w:val="20"/>
              </w:rPr>
              <w:br/>
              <w:t xml:space="preserve"> </w:t>
            </w:r>
            <w:r w:rsidRPr="008D5727">
              <w:rPr>
                <w:rFonts w:ascii="Times New Roman" w:eastAsia="Times New Roman" w:hAnsi="Times New Roman" w:cs="Times New Roman"/>
                <w:color w:val="000000"/>
                <w:sz w:val="20"/>
                <w:szCs w:val="20"/>
              </w:rPr>
              <w:br/>
              <w:t>The study intervention showed positive effects on siblings of a sibling with a chronic health condition, based on the results of the knowledge test. In addition, the parents validated the usefulness of the program for the siblings in both their numerical rating of it and their verbatim descriptions of its specific benefits to siblings.</w:t>
            </w:r>
          </w:p>
        </w:tc>
      </w:tr>
      <w:tr w:rsidR="008D5727" w:rsidRPr="008D5727" w14:paraId="5CB4A2F2" w14:textId="77777777" w:rsidTr="008502D6">
        <w:trPr>
          <w:trHeight w:val="561"/>
        </w:trPr>
        <w:tc>
          <w:tcPr>
            <w:tcW w:w="1091" w:type="pct"/>
            <w:noWrap/>
            <w:hideMark/>
          </w:tcPr>
          <w:p w14:paraId="19D718C7" w14:textId="2A9647A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Dyson 1998 </w:t>
            </w:r>
            <w:sdt>
              <w:sdtPr>
                <w:rPr>
                  <w:rFonts w:ascii="Times New Roman" w:eastAsia="Times New Roman" w:hAnsi="Times New Roman" w:cs="Times New Roman"/>
                  <w:color w:val="000000"/>
                  <w:sz w:val="20"/>
                  <w:szCs w:val="20"/>
                </w:rPr>
                <w:tag w:val="MENDELEY_CITATION_v3_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"/>
                <w:id w:val="1193042291"/>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6]</w:t>
                </w:r>
              </w:sdtContent>
            </w:sdt>
          </w:p>
        </w:tc>
        <w:tc>
          <w:tcPr>
            <w:tcW w:w="882" w:type="pct"/>
            <w:hideMark/>
          </w:tcPr>
          <w:p w14:paraId="6BDE3A2B"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Knowledge acquisition</w:t>
            </w:r>
          </w:p>
        </w:tc>
        <w:tc>
          <w:tcPr>
            <w:tcW w:w="3027" w:type="pct"/>
            <w:hideMark/>
          </w:tcPr>
          <w:p w14:paraId="476A8672" w14:textId="3D70B1B5"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Significant increase in learning, such as ways to improve relationships with the sibling with </w:t>
            </w:r>
            <w:r w:rsidR="001528D8">
              <w:rPr>
                <w:rFonts w:ascii="Times New Roman" w:eastAsia="Times New Roman" w:hAnsi="Times New Roman" w:cs="Times New Roman"/>
                <w:sz w:val="20"/>
                <w:szCs w:val="20"/>
              </w:rPr>
              <w:t>NDD</w:t>
            </w:r>
            <w:r w:rsidRPr="008D5727">
              <w:rPr>
                <w:rFonts w:ascii="Times New Roman" w:eastAsia="Times New Roman" w:hAnsi="Times New Roman" w:cs="Times New Roman"/>
                <w:sz w:val="20"/>
                <w:szCs w:val="20"/>
              </w:rPr>
              <w:t xml:space="preserve">, and understanding about and empathy for people with disabilities. </w:t>
            </w:r>
          </w:p>
        </w:tc>
      </w:tr>
      <w:tr w:rsidR="008D5727" w:rsidRPr="008D5727" w14:paraId="536DC7CF" w14:textId="77777777" w:rsidTr="008502D6">
        <w:trPr>
          <w:trHeight w:val="421"/>
        </w:trPr>
        <w:tc>
          <w:tcPr>
            <w:tcW w:w="1091" w:type="pct"/>
            <w:noWrap/>
            <w:hideMark/>
          </w:tcPr>
          <w:p w14:paraId="18DC0E76" w14:textId="506B033C"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Phillips 1999 </w:t>
            </w:r>
            <w:sdt>
              <w:sdtPr>
                <w:rPr>
                  <w:rFonts w:ascii="Times New Roman" w:eastAsia="Times New Roman" w:hAnsi="Times New Roman" w:cs="Times New Roman"/>
                  <w:color w:val="000000"/>
                  <w:sz w:val="20"/>
                  <w:szCs w:val="20"/>
                </w:rPr>
                <w:tag w:val="MENDELEY_CITATION_v3_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"/>
                <w:id w:val="-1033493293"/>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7]</w:t>
                </w:r>
              </w:sdtContent>
            </w:sdt>
          </w:p>
        </w:tc>
        <w:tc>
          <w:tcPr>
            <w:tcW w:w="882" w:type="pct"/>
            <w:hideMark/>
          </w:tcPr>
          <w:p w14:paraId="4D237199"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Knowledge acquisition and social support. </w:t>
            </w:r>
          </w:p>
        </w:tc>
        <w:tc>
          <w:tcPr>
            <w:tcW w:w="3027" w:type="pct"/>
            <w:hideMark/>
          </w:tcPr>
          <w:p w14:paraId="63C9E547"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Decrease in sibling-related stress, increased social support from peers and staff, less depression and anxiety, and higher self-esteem.</w:t>
            </w:r>
          </w:p>
        </w:tc>
      </w:tr>
      <w:tr w:rsidR="008D5727" w:rsidRPr="008D5727" w14:paraId="667DBAF0" w14:textId="77777777" w:rsidTr="008502D6">
        <w:trPr>
          <w:trHeight w:val="742"/>
        </w:trPr>
        <w:tc>
          <w:tcPr>
            <w:tcW w:w="1091" w:type="pct"/>
            <w:noWrap/>
            <w:hideMark/>
          </w:tcPr>
          <w:p w14:paraId="35972312" w14:textId="438ED211"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Evans et al. 2001 </w:t>
            </w:r>
            <w:sdt>
              <w:sdtPr>
                <w:rPr>
                  <w:rFonts w:ascii="Times New Roman" w:eastAsia="Times New Roman" w:hAnsi="Times New Roman" w:cs="Times New Roman"/>
                  <w:color w:val="000000"/>
                  <w:sz w:val="20"/>
                  <w:szCs w:val="20"/>
                </w:rPr>
                <w:tag w:val="MENDELEY_CITATION_v3_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"/>
                <w:id w:val="-935669123"/>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8]</w:t>
                </w:r>
              </w:sdtContent>
            </w:sdt>
          </w:p>
        </w:tc>
        <w:tc>
          <w:tcPr>
            <w:tcW w:w="882" w:type="pct"/>
            <w:hideMark/>
          </w:tcPr>
          <w:p w14:paraId="02293F56"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Satisfaction with the program, knowledge acquisition and skill development.</w:t>
            </w:r>
          </w:p>
        </w:tc>
        <w:tc>
          <w:tcPr>
            <w:tcW w:w="3027" w:type="pct"/>
            <w:hideMark/>
          </w:tcPr>
          <w:p w14:paraId="036F78E6" w14:textId="6554A94D"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Development of self-esteem, knowledge about the needs of the sibling with </w:t>
            </w:r>
            <w:r w:rsidR="001528D8">
              <w:rPr>
                <w:rFonts w:ascii="Times New Roman" w:eastAsia="Times New Roman" w:hAnsi="Times New Roman" w:cs="Times New Roman"/>
                <w:color w:val="000000"/>
                <w:sz w:val="20"/>
                <w:szCs w:val="20"/>
              </w:rPr>
              <w:t>NDD</w:t>
            </w:r>
            <w:r w:rsidRPr="008D5727">
              <w:rPr>
                <w:rFonts w:ascii="Times New Roman" w:eastAsia="Times New Roman" w:hAnsi="Times New Roman" w:cs="Times New Roman"/>
                <w:color w:val="000000"/>
                <w:sz w:val="20"/>
                <w:szCs w:val="20"/>
              </w:rPr>
              <w:t xml:space="preserve">, improvement in relationships among family members, receptivity to supporting therapeutic intervention s at home. </w:t>
            </w:r>
          </w:p>
        </w:tc>
      </w:tr>
      <w:tr w:rsidR="008D5727" w:rsidRPr="008D5727" w14:paraId="3A5E2C5B" w14:textId="77777777" w:rsidTr="008502D6">
        <w:trPr>
          <w:trHeight w:val="715"/>
        </w:trPr>
        <w:tc>
          <w:tcPr>
            <w:tcW w:w="1091" w:type="pct"/>
            <w:noWrap/>
            <w:hideMark/>
          </w:tcPr>
          <w:p w14:paraId="0079808B" w14:textId="639F7BD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Lobato et al. 2002 </w:t>
            </w:r>
            <w:sdt>
              <w:sdtPr>
                <w:rPr>
                  <w:rFonts w:ascii="Times New Roman" w:eastAsia="Times New Roman" w:hAnsi="Times New Roman" w:cs="Times New Roman"/>
                  <w:color w:val="000000"/>
                  <w:sz w:val="20"/>
                  <w:szCs w:val="20"/>
                </w:rPr>
                <w:tag w:val="MENDELEY_CITATION_v3_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"/>
                <w:id w:val="1639609892"/>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9]</w:t>
                </w:r>
              </w:sdtContent>
            </w:sdt>
          </w:p>
        </w:tc>
        <w:tc>
          <w:tcPr>
            <w:tcW w:w="882" w:type="pct"/>
            <w:hideMark/>
          </w:tcPr>
          <w:p w14:paraId="5045063F"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030D901C"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Increased knowledge and sibling connectedness. Decreased behavioural problems from sibling reports, and decreased behavioural problems from parent reports. No negative emotional or behavioural outcomes reported.</w:t>
            </w:r>
          </w:p>
        </w:tc>
      </w:tr>
      <w:tr w:rsidR="008D5727" w:rsidRPr="008D5727" w14:paraId="4F1C8FE6" w14:textId="77777777" w:rsidTr="008502D6">
        <w:trPr>
          <w:trHeight w:val="169"/>
        </w:trPr>
        <w:tc>
          <w:tcPr>
            <w:tcW w:w="1091" w:type="pct"/>
            <w:noWrap/>
            <w:hideMark/>
          </w:tcPr>
          <w:p w14:paraId="49D88304" w14:textId="2EDB3BD2"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Smith et al. 2004 </w:t>
            </w:r>
            <w:sdt>
              <w:sdtPr>
                <w:rPr>
                  <w:rFonts w:ascii="Times New Roman" w:eastAsia="Times New Roman" w:hAnsi="Times New Roman" w:cs="Times New Roman"/>
                  <w:color w:val="000000"/>
                  <w:sz w:val="20"/>
                  <w:szCs w:val="20"/>
                </w:rPr>
                <w:tag w:val="MENDELEY_CITATION_v3_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"/>
                <w:id w:val="-412700383"/>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0]</w:t>
                </w:r>
              </w:sdtContent>
            </w:sdt>
          </w:p>
        </w:tc>
        <w:tc>
          <w:tcPr>
            <w:tcW w:w="882" w:type="pct"/>
            <w:hideMark/>
          </w:tcPr>
          <w:p w14:paraId="122706C6"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7E3B96FE"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Greater knowledge of autism spectrum disorder and better self-concepts (i.e., how they feel about themselves). Enjoyment of experiments reported from participating in the program.</w:t>
            </w:r>
          </w:p>
        </w:tc>
      </w:tr>
      <w:tr w:rsidR="008D5727" w:rsidRPr="008D5727" w14:paraId="34C052B8" w14:textId="77777777" w:rsidTr="008502D6">
        <w:trPr>
          <w:trHeight w:val="674"/>
        </w:trPr>
        <w:tc>
          <w:tcPr>
            <w:tcW w:w="1091" w:type="pct"/>
            <w:noWrap/>
            <w:hideMark/>
          </w:tcPr>
          <w:p w14:paraId="15C94DB0" w14:textId="7152C694"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lastRenderedPageBreak/>
              <w:t xml:space="preserve">Williams et al. 2004 </w:t>
            </w:r>
            <w:sdt>
              <w:sdtPr>
                <w:rPr>
                  <w:rFonts w:ascii="Times New Roman" w:eastAsia="Times New Roman" w:hAnsi="Times New Roman" w:cs="Times New Roman"/>
                  <w:color w:val="000000"/>
                  <w:sz w:val="20"/>
                  <w:szCs w:val="20"/>
                </w:rPr>
                <w:tag w:val="MENDELEY_CITATION_v3_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"/>
                <w:id w:val="845597363"/>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1]</w:t>
                </w:r>
              </w:sdtContent>
            </w:sdt>
          </w:p>
        </w:tc>
        <w:tc>
          <w:tcPr>
            <w:tcW w:w="882" w:type="pct"/>
            <w:hideMark/>
          </w:tcPr>
          <w:p w14:paraId="66B61853"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72D01B9D" w14:textId="1C9264DC"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Improvements in outcomes of sibling mood, attitudes toward illness and toward the sibling with </w:t>
            </w:r>
            <w:r w:rsidR="001528D8">
              <w:rPr>
                <w:rFonts w:ascii="Times New Roman" w:eastAsia="Times New Roman" w:hAnsi="Times New Roman" w:cs="Times New Roman"/>
                <w:color w:val="000000"/>
                <w:sz w:val="20"/>
                <w:szCs w:val="20"/>
              </w:rPr>
              <w:t>NDD</w:t>
            </w:r>
            <w:r w:rsidRPr="008D5727">
              <w:rPr>
                <w:rFonts w:ascii="Times New Roman" w:eastAsia="Times New Roman" w:hAnsi="Times New Roman" w:cs="Times New Roman"/>
                <w:color w:val="000000"/>
                <w:sz w:val="20"/>
                <w:szCs w:val="20"/>
              </w:rPr>
              <w:t xml:space="preserve">, social support, and self-esteem, as well as decreases in reported sibling behaviour problems. </w:t>
            </w:r>
          </w:p>
        </w:tc>
      </w:tr>
      <w:tr w:rsidR="008D5727" w:rsidRPr="008D5727" w14:paraId="7AA5B727" w14:textId="77777777" w:rsidTr="008502D6">
        <w:trPr>
          <w:trHeight w:val="925"/>
        </w:trPr>
        <w:tc>
          <w:tcPr>
            <w:tcW w:w="1091" w:type="pct"/>
            <w:noWrap/>
            <w:hideMark/>
          </w:tcPr>
          <w:p w14:paraId="513219E9" w14:textId="2E66A53D"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D'Arcy et al. 2005 </w:t>
            </w:r>
            <w:sdt>
              <w:sdtPr>
                <w:rPr>
                  <w:rFonts w:ascii="Times New Roman" w:eastAsia="Times New Roman" w:hAnsi="Times New Roman" w:cs="Times New Roman"/>
                  <w:color w:val="000000"/>
                  <w:sz w:val="20"/>
                  <w:szCs w:val="20"/>
                </w:rPr>
                <w:tag w:val="MENDELEY_CITATION_v3_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"/>
                <w:id w:val="-1955389699"/>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2]</w:t>
                </w:r>
              </w:sdtContent>
            </w:sdt>
          </w:p>
        </w:tc>
        <w:tc>
          <w:tcPr>
            <w:tcW w:w="882" w:type="pct"/>
            <w:hideMark/>
          </w:tcPr>
          <w:p w14:paraId="0A18DAE9"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Knowledge acquisition and sharing of experiences.</w:t>
            </w:r>
          </w:p>
        </w:tc>
        <w:tc>
          <w:tcPr>
            <w:tcW w:w="3027" w:type="pct"/>
            <w:hideMark/>
          </w:tcPr>
          <w:p w14:paraId="7692D942" w14:textId="5D8C7F8A"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Achievement of program goals. 81% of siblings wish to meet again after the program. Reported enjoyment, consistent attendance rates, able to articulate difficulties and challenging situations. Opportunity to learn something new. Ability to describe disability in terms of a social model. Program benefits were observed by siblings and parents. </w:t>
            </w:r>
          </w:p>
        </w:tc>
      </w:tr>
      <w:tr w:rsidR="008D5727" w:rsidRPr="008D5727" w14:paraId="3731B22E" w14:textId="77777777" w:rsidTr="008502D6">
        <w:trPr>
          <w:trHeight w:val="505"/>
        </w:trPr>
        <w:tc>
          <w:tcPr>
            <w:tcW w:w="1091" w:type="pct"/>
            <w:noWrap/>
            <w:hideMark/>
          </w:tcPr>
          <w:p w14:paraId="42704EE0" w14:textId="05ADA25B"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Lobato et al. 2005 </w:t>
            </w:r>
            <w:sdt>
              <w:sdtPr>
                <w:rPr>
                  <w:rFonts w:ascii="Times New Roman" w:eastAsia="Times New Roman" w:hAnsi="Times New Roman" w:cs="Times New Roman"/>
                  <w:color w:val="000000"/>
                  <w:sz w:val="20"/>
                  <w:szCs w:val="20"/>
                </w:rPr>
                <w:tag w:val="MENDELEY_CITATION_v3_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"/>
                <w:id w:val="698359411"/>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3]</w:t>
                </w:r>
              </w:sdtContent>
            </w:sdt>
          </w:p>
        </w:tc>
        <w:tc>
          <w:tcPr>
            <w:tcW w:w="882" w:type="pct"/>
            <w:hideMark/>
          </w:tcPr>
          <w:p w14:paraId="698EBD04"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23F633E6"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Increased knowledge of disability, sense of connectedness, and perceptions of self-competence. No negative emotional or behavioural outcomes observed.</w:t>
            </w:r>
          </w:p>
        </w:tc>
      </w:tr>
      <w:tr w:rsidR="008D5727" w:rsidRPr="008D5727" w14:paraId="40C98DF8" w14:textId="77777777" w:rsidTr="008502D6">
        <w:trPr>
          <w:trHeight w:val="840"/>
        </w:trPr>
        <w:tc>
          <w:tcPr>
            <w:tcW w:w="1091" w:type="pct"/>
            <w:noWrap/>
            <w:hideMark/>
          </w:tcPr>
          <w:p w14:paraId="088D6E53" w14:textId="71F2D3BA"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McCullough et al. 2011 </w:t>
            </w:r>
            <w:sdt>
              <w:sdtPr>
                <w:rPr>
                  <w:rFonts w:ascii="Times New Roman" w:eastAsia="Times New Roman" w:hAnsi="Times New Roman" w:cs="Times New Roman"/>
                  <w:color w:val="000000"/>
                  <w:sz w:val="20"/>
                  <w:szCs w:val="20"/>
                </w:rPr>
                <w:tag w:val="MENDELEY_CITATION_v3_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"/>
                <w:id w:val="1276211270"/>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4]</w:t>
                </w:r>
              </w:sdtContent>
            </w:sdt>
          </w:p>
        </w:tc>
        <w:tc>
          <w:tcPr>
            <w:tcW w:w="882" w:type="pct"/>
            <w:hideMark/>
          </w:tcPr>
          <w:p w14:paraId="34CE10F0"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Although not measured, the goals of the program were on knowledge acquisition and skill development.</w:t>
            </w:r>
          </w:p>
        </w:tc>
        <w:tc>
          <w:tcPr>
            <w:tcW w:w="3027" w:type="pct"/>
            <w:hideMark/>
          </w:tcPr>
          <w:p w14:paraId="606C9629"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The group modality provided a rich resource for siblings of children with developmental disabilities.</w:t>
            </w:r>
          </w:p>
        </w:tc>
      </w:tr>
      <w:tr w:rsidR="008D5727" w:rsidRPr="008D5727" w14:paraId="2004470E" w14:textId="77777777" w:rsidTr="008502D6">
        <w:trPr>
          <w:trHeight w:val="1217"/>
        </w:trPr>
        <w:tc>
          <w:tcPr>
            <w:tcW w:w="1091" w:type="pct"/>
            <w:noWrap/>
            <w:hideMark/>
          </w:tcPr>
          <w:p w14:paraId="0F582C3A" w14:textId="652663DA"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Granat et al. 2012 </w:t>
            </w:r>
            <w:sdt>
              <w:sdtPr>
                <w:rPr>
                  <w:rFonts w:ascii="Times New Roman" w:eastAsia="Times New Roman" w:hAnsi="Times New Roman" w:cs="Times New Roman"/>
                  <w:color w:val="000000"/>
                  <w:sz w:val="20"/>
                  <w:szCs w:val="20"/>
                </w:rPr>
                <w:tag w:val="MENDELEY_CITATION_v3_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"/>
                <w:id w:val="1511563783"/>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5]</w:t>
                </w:r>
              </w:sdtContent>
            </w:sdt>
          </w:p>
        </w:tc>
        <w:tc>
          <w:tcPr>
            <w:tcW w:w="882" w:type="pct"/>
            <w:hideMark/>
          </w:tcPr>
          <w:p w14:paraId="44A56B56"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Knowledge acquisition and skill development (i.e., problem-solving skills).</w:t>
            </w:r>
          </w:p>
        </w:tc>
        <w:tc>
          <w:tcPr>
            <w:tcW w:w="3027" w:type="pct"/>
            <w:hideMark/>
          </w:tcPr>
          <w:p w14:paraId="191399E9" w14:textId="0CFB55F2"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Ability to explain the </w:t>
            </w:r>
            <w:r w:rsidR="001528D8">
              <w:rPr>
                <w:rFonts w:ascii="Times New Roman" w:eastAsia="Times New Roman" w:hAnsi="Times New Roman" w:cs="Times New Roman"/>
                <w:color w:val="000000"/>
                <w:sz w:val="20"/>
                <w:szCs w:val="20"/>
              </w:rPr>
              <w:t>NDD</w:t>
            </w:r>
            <w:r w:rsidRPr="008D5727">
              <w:rPr>
                <w:rFonts w:ascii="Times New Roman" w:eastAsia="Times New Roman" w:hAnsi="Times New Roman" w:cs="Times New Roman"/>
                <w:color w:val="000000"/>
                <w:sz w:val="20"/>
                <w:szCs w:val="20"/>
              </w:rPr>
              <w:t xml:space="preserve"> of their sibling increased. Less time spend with their sibling with </w:t>
            </w:r>
            <w:r w:rsidR="001528D8">
              <w:rPr>
                <w:rFonts w:ascii="Times New Roman" w:eastAsia="Times New Roman" w:hAnsi="Times New Roman" w:cs="Times New Roman"/>
                <w:color w:val="000000"/>
                <w:sz w:val="20"/>
                <w:szCs w:val="20"/>
              </w:rPr>
              <w:t>NDD</w:t>
            </w:r>
            <w:r w:rsidRPr="008D5727">
              <w:rPr>
                <w:rFonts w:ascii="Times New Roman" w:eastAsia="Times New Roman" w:hAnsi="Times New Roman" w:cs="Times New Roman"/>
                <w:color w:val="000000"/>
                <w:sz w:val="20"/>
                <w:szCs w:val="20"/>
              </w:rPr>
              <w:t xml:space="preserve">, but had more fun when together. For siblings of a sibling with autism spectrum disorder, there were no significant changes in problem-solving strategies but there was increased admiration for their sibling. For siblings of a sibling with intellectual disabilities, there was an increase in the subscale Dominance, but also greater affection for their sibling. </w:t>
            </w:r>
          </w:p>
        </w:tc>
      </w:tr>
      <w:tr w:rsidR="008D5727" w:rsidRPr="008D5727" w14:paraId="32D34C29" w14:textId="77777777" w:rsidTr="008502D6">
        <w:trPr>
          <w:trHeight w:val="785"/>
        </w:trPr>
        <w:tc>
          <w:tcPr>
            <w:tcW w:w="1091" w:type="pct"/>
            <w:noWrap/>
            <w:hideMark/>
          </w:tcPr>
          <w:p w14:paraId="5F269B88" w14:textId="309D86BF"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Gettings et al. 2015 </w:t>
            </w:r>
            <w:sdt>
              <w:sdtPr>
                <w:rPr>
                  <w:rFonts w:ascii="Times New Roman" w:eastAsia="Times New Roman" w:hAnsi="Times New Roman" w:cs="Times New Roman"/>
                  <w:color w:val="000000"/>
                  <w:sz w:val="20"/>
                  <w:szCs w:val="20"/>
                </w:rPr>
                <w:tag w:val="MENDELEY_CITATION_v3_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"/>
                <w:id w:val="-1595701011"/>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6]</w:t>
                </w:r>
              </w:sdtContent>
            </w:sdt>
          </w:p>
        </w:tc>
        <w:tc>
          <w:tcPr>
            <w:tcW w:w="882" w:type="pct"/>
            <w:hideMark/>
          </w:tcPr>
          <w:p w14:paraId="67299A21"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Knowledge acquisition</w:t>
            </w:r>
          </w:p>
        </w:tc>
        <w:tc>
          <w:tcPr>
            <w:tcW w:w="3027" w:type="pct"/>
            <w:hideMark/>
          </w:tcPr>
          <w:p w14:paraId="420AC924" w14:textId="4BDE99CA"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Provided descriptions of behavioural difficulties of their sibling with </w:t>
            </w:r>
            <w:r w:rsidR="001528D8">
              <w:rPr>
                <w:rFonts w:ascii="Times New Roman" w:eastAsia="Times New Roman" w:hAnsi="Times New Roman" w:cs="Times New Roman"/>
                <w:color w:val="000000"/>
                <w:sz w:val="20"/>
                <w:szCs w:val="20"/>
              </w:rPr>
              <w:t>NDD</w:t>
            </w:r>
            <w:r w:rsidRPr="008D5727">
              <w:rPr>
                <w:rFonts w:ascii="Times New Roman" w:eastAsia="Times New Roman" w:hAnsi="Times New Roman" w:cs="Times New Roman"/>
                <w:color w:val="000000"/>
                <w:sz w:val="20"/>
                <w:szCs w:val="20"/>
              </w:rPr>
              <w:t xml:space="preserve"> that was consistent with parent reports. Increased number and range of people siblings spoke to about their concerns, for example, another sibling support group member. Increased feelings of preparation due to a better understanding of the </w:t>
            </w:r>
            <w:r w:rsidR="001528D8">
              <w:rPr>
                <w:rFonts w:ascii="Times New Roman" w:eastAsia="Times New Roman" w:hAnsi="Times New Roman" w:cs="Times New Roman"/>
                <w:color w:val="000000"/>
                <w:sz w:val="20"/>
                <w:szCs w:val="20"/>
              </w:rPr>
              <w:t>NDD</w:t>
            </w:r>
            <w:r w:rsidRPr="008D5727">
              <w:rPr>
                <w:rFonts w:ascii="Times New Roman" w:eastAsia="Times New Roman" w:hAnsi="Times New Roman" w:cs="Times New Roman"/>
                <w:color w:val="000000"/>
                <w:sz w:val="20"/>
                <w:szCs w:val="20"/>
              </w:rPr>
              <w:t>.</w:t>
            </w:r>
          </w:p>
        </w:tc>
      </w:tr>
      <w:tr w:rsidR="008D5727" w:rsidRPr="008D5727" w14:paraId="7321B903" w14:textId="77777777" w:rsidTr="008502D6">
        <w:trPr>
          <w:trHeight w:val="980"/>
        </w:trPr>
        <w:tc>
          <w:tcPr>
            <w:tcW w:w="1091" w:type="pct"/>
            <w:noWrap/>
            <w:hideMark/>
          </w:tcPr>
          <w:p w14:paraId="6F1D91D1" w14:textId="2EF8E2ED"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Kryzak et al. 2015 </w:t>
            </w:r>
            <w:sdt>
              <w:sdtPr>
                <w:rPr>
                  <w:rFonts w:ascii="Times New Roman" w:eastAsia="Times New Roman" w:hAnsi="Times New Roman" w:cs="Times New Roman"/>
                  <w:color w:val="000000"/>
                  <w:sz w:val="20"/>
                  <w:szCs w:val="20"/>
                </w:rPr>
                <w:tag w:val="MENDELEY_CITATION_v3_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"/>
                <w:id w:val="1478041457"/>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7]</w:t>
                </w:r>
              </w:sdtContent>
            </w:sdt>
          </w:p>
        </w:tc>
        <w:tc>
          <w:tcPr>
            <w:tcW w:w="882" w:type="pct"/>
            <w:hideMark/>
          </w:tcPr>
          <w:p w14:paraId="5C6FDF5B"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ing (i.e., coping strategies)</w:t>
            </w:r>
          </w:p>
        </w:tc>
        <w:tc>
          <w:tcPr>
            <w:tcW w:w="3027" w:type="pct"/>
            <w:hideMark/>
          </w:tcPr>
          <w:p w14:paraId="4AD89D92"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Significant improvements in the siblings' adjustment and peer network as well as some changes in knowledge about autism spectrum disorder and interactions with the sibling with autism spectrum disorder. Decreases in depression, anxiety, negative self-esteem, and interpersonal problems. </w:t>
            </w:r>
          </w:p>
        </w:tc>
      </w:tr>
      <w:tr w:rsidR="008D5727" w:rsidRPr="008D5727" w14:paraId="66840DA5" w14:textId="77777777" w:rsidTr="008502D6">
        <w:trPr>
          <w:trHeight w:val="1008"/>
        </w:trPr>
        <w:tc>
          <w:tcPr>
            <w:tcW w:w="1091" w:type="pct"/>
            <w:noWrap/>
            <w:hideMark/>
          </w:tcPr>
          <w:p w14:paraId="6FC39329" w14:textId="6D42DF38"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Roberts et al. 2015 </w:t>
            </w:r>
            <w:sdt>
              <w:sdtPr>
                <w:rPr>
                  <w:rFonts w:ascii="Times New Roman" w:eastAsia="Times New Roman" w:hAnsi="Times New Roman" w:cs="Times New Roman"/>
                  <w:color w:val="000000"/>
                  <w:sz w:val="20"/>
                  <w:szCs w:val="20"/>
                </w:rPr>
                <w:tag w:val="MENDELEY_CITATION_v3_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"/>
                <w:id w:val="-2136022644"/>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8]</w:t>
                </w:r>
              </w:sdtContent>
            </w:sdt>
          </w:p>
        </w:tc>
        <w:tc>
          <w:tcPr>
            <w:tcW w:w="882" w:type="pct"/>
            <w:hideMark/>
          </w:tcPr>
          <w:p w14:paraId="3CF17B77"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skill development, satisfaction with the program</w:t>
            </w:r>
          </w:p>
        </w:tc>
        <w:tc>
          <w:tcPr>
            <w:tcW w:w="3027" w:type="pct"/>
            <w:hideMark/>
          </w:tcPr>
          <w:p w14:paraId="171A498B"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Improved emotional and behavioral functioning immediately after the program and maintained after 3 months. Enhanced self-esteem and less avoidant coping, but was not maintained at follow-up.  </w:t>
            </w:r>
          </w:p>
        </w:tc>
      </w:tr>
      <w:tr w:rsidR="008D5727" w:rsidRPr="008D5727" w14:paraId="3186019D" w14:textId="77777777" w:rsidTr="008502D6">
        <w:trPr>
          <w:trHeight w:val="580"/>
        </w:trPr>
        <w:tc>
          <w:tcPr>
            <w:tcW w:w="1091" w:type="pct"/>
            <w:noWrap/>
            <w:hideMark/>
          </w:tcPr>
          <w:p w14:paraId="730C5CF6" w14:textId="62B3D45F"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Roberts et al. 2016 </w:t>
            </w:r>
            <w:sdt>
              <w:sdtPr>
                <w:rPr>
                  <w:rFonts w:ascii="Times New Roman" w:eastAsia="Times New Roman" w:hAnsi="Times New Roman" w:cs="Times New Roman"/>
                  <w:color w:val="000000"/>
                  <w:sz w:val="20"/>
                  <w:szCs w:val="20"/>
                </w:rPr>
                <w:tag w:val="MENDELEY_CITATION_v3_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"/>
                <w:id w:val="1480731963"/>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19]</w:t>
                </w:r>
              </w:sdtContent>
            </w:sdt>
          </w:p>
        </w:tc>
        <w:tc>
          <w:tcPr>
            <w:tcW w:w="882" w:type="pct"/>
            <w:hideMark/>
          </w:tcPr>
          <w:p w14:paraId="3C574A65"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7BCDD66F" w14:textId="1A923366"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Greater reduction in emotional and behavioural problems if the siblings had greater emotional and behavioural problems at baseline and were from families where the sibling with </w:t>
            </w:r>
            <w:r w:rsidR="001528D8">
              <w:rPr>
                <w:rFonts w:ascii="Times New Roman" w:eastAsia="Times New Roman" w:hAnsi="Times New Roman" w:cs="Times New Roman"/>
                <w:color w:val="000000"/>
                <w:sz w:val="20"/>
                <w:szCs w:val="20"/>
              </w:rPr>
              <w:t>NDD</w:t>
            </w:r>
            <w:r w:rsidRPr="008D5727">
              <w:rPr>
                <w:rFonts w:ascii="Times New Roman" w:eastAsia="Times New Roman" w:hAnsi="Times New Roman" w:cs="Times New Roman"/>
                <w:color w:val="000000"/>
                <w:sz w:val="20"/>
                <w:szCs w:val="20"/>
              </w:rPr>
              <w:t xml:space="preserve"> had more severe symptoms, which were maintained at 3 months post-intervention.  </w:t>
            </w:r>
          </w:p>
          <w:p w14:paraId="22A8670C" w14:textId="77777777" w:rsidR="008D5727" w:rsidRPr="008D5727" w:rsidRDefault="008D5727" w:rsidP="008502D6">
            <w:pPr>
              <w:contextualSpacing/>
              <w:rPr>
                <w:rFonts w:ascii="Times New Roman" w:eastAsia="Times New Roman" w:hAnsi="Times New Roman" w:cs="Times New Roman"/>
                <w:color w:val="000000"/>
                <w:sz w:val="20"/>
                <w:szCs w:val="20"/>
              </w:rPr>
            </w:pPr>
          </w:p>
        </w:tc>
      </w:tr>
      <w:tr w:rsidR="008D5727" w:rsidRPr="008D5727" w14:paraId="24E7C188" w14:textId="77777777" w:rsidTr="008502D6">
        <w:trPr>
          <w:trHeight w:val="580"/>
        </w:trPr>
        <w:tc>
          <w:tcPr>
            <w:tcW w:w="1091" w:type="pct"/>
            <w:noWrap/>
            <w:hideMark/>
          </w:tcPr>
          <w:p w14:paraId="7CF8BE18" w14:textId="4F2BD13D"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Brouzos et al. 2017 </w:t>
            </w:r>
            <w:sdt>
              <w:sdtPr>
                <w:rPr>
                  <w:rFonts w:ascii="Times New Roman" w:eastAsia="Times New Roman" w:hAnsi="Times New Roman" w:cs="Times New Roman"/>
                  <w:color w:val="000000"/>
                  <w:sz w:val="20"/>
                  <w:szCs w:val="20"/>
                </w:rPr>
                <w:tag w:val="MENDELEY_CITATION_v3_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"/>
                <w:id w:val="-426957260"/>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0]</w:t>
                </w:r>
              </w:sdtContent>
            </w:sdt>
          </w:p>
        </w:tc>
        <w:tc>
          <w:tcPr>
            <w:tcW w:w="882" w:type="pct"/>
            <w:hideMark/>
          </w:tcPr>
          <w:p w14:paraId="6DA1ABA8"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Knowledge acquisition, skill development</w:t>
            </w:r>
          </w:p>
        </w:tc>
        <w:tc>
          <w:tcPr>
            <w:tcW w:w="3027" w:type="pct"/>
            <w:hideMark/>
          </w:tcPr>
          <w:p w14:paraId="6E433F7E"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Significant increase in understanding about autism spectrum disorder. Reduction of adjustment difficulties and emotional/behavioural problems. Younger participants were more likely to acquire valid information about autism spectrum disorder, whereas older participants were more likely to experience a decrease in their coping/adjustment difficulties.  </w:t>
            </w:r>
          </w:p>
        </w:tc>
      </w:tr>
      <w:tr w:rsidR="008D5727" w:rsidRPr="008D5727" w14:paraId="6072521A" w14:textId="77777777" w:rsidTr="008502D6">
        <w:trPr>
          <w:trHeight w:val="1625"/>
        </w:trPr>
        <w:tc>
          <w:tcPr>
            <w:tcW w:w="1091" w:type="pct"/>
            <w:noWrap/>
            <w:hideMark/>
          </w:tcPr>
          <w:p w14:paraId="69F84284" w14:textId="4E1F2EAD"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lastRenderedPageBreak/>
              <w:t xml:space="preserve">Rye et al. 2018 </w:t>
            </w:r>
            <w:sdt>
              <w:sdtPr>
                <w:rPr>
                  <w:rFonts w:ascii="Times New Roman" w:eastAsia="Times New Roman" w:hAnsi="Times New Roman" w:cs="Times New Roman"/>
                  <w:color w:val="000000"/>
                  <w:sz w:val="20"/>
                  <w:szCs w:val="20"/>
                </w:rPr>
                <w:tag w:val="MENDELEY_CITATION_v3_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"/>
                <w:id w:val="-759750907"/>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1]</w:t>
                </w:r>
              </w:sdtContent>
            </w:sdt>
          </w:p>
        </w:tc>
        <w:tc>
          <w:tcPr>
            <w:tcW w:w="882" w:type="pct"/>
            <w:hideMark/>
          </w:tcPr>
          <w:p w14:paraId="741CA00F"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0935650D"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Five themes identified: meeting similar people, a break from home, enjoyment of the activities-led group, building confidence and self-esteem, and learning and applying knowledge about disabilities. The sibling group offered young people a chance to meet with others in a similar position and for some this was the first time they had knowingly done so. The program also served to increase knowledge about disabilities and teach coping strategies the young people could use at difficult times, and some felt it did equip them with more knowledge about their sibling’s disability. </w:t>
            </w:r>
          </w:p>
        </w:tc>
      </w:tr>
      <w:tr w:rsidR="008D5727" w:rsidRPr="008D5727" w14:paraId="63E9CF3E" w14:textId="77777777" w:rsidTr="008502D6">
        <w:trPr>
          <w:trHeight w:val="580"/>
        </w:trPr>
        <w:tc>
          <w:tcPr>
            <w:tcW w:w="1091" w:type="pct"/>
            <w:noWrap/>
            <w:hideMark/>
          </w:tcPr>
          <w:p w14:paraId="1CC499FF" w14:textId="75699488"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Hayden et al. 2019 </w:t>
            </w:r>
            <w:sdt>
              <w:sdtPr>
                <w:rPr>
                  <w:rFonts w:ascii="Times New Roman" w:eastAsia="Times New Roman" w:hAnsi="Times New Roman" w:cs="Times New Roman"/>
                  <w:color w:val="000000"/>
                  <w:sz w:val="20"/>
                  <w:szCs w:val="20"/>
                </w:rPr>
                <w:tag w:val="MENDELEY_CITATION_v3_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"/>
                <w:id w:val="-1599711066"/>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2]</w:t>
                </w:r>
              </w:sdtContent>
            </w:sdt>
          </w:p>
        </w:tc>
        <w:tc>
          <w:tcPr>
            <w:tcW w:w="882" w:type="pct"/>
            <w:hideMark/>
          </w:tcPr>
          <w:p w14:paraId="3D548A5A"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6F4C79CE" w14:textId="69A39E29"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Improvements on the Strengths and Difficulties Questionnaire that measures behavioural and emotional well-being, specifically there were statistically significant changes on hyperactivity scores, prosocial behaviours, and emotional problems. Some changes in how siblings feel about school, conduct problems, and peer problems but were not statistically significant. </w:t>
            </w:r>
            <w:r w:rsidR="008D34D9">
              <w:rPr>
                <w:rFonts w:ascii="Times New Roman" w:eastAsia="Times New Roman" w:hAnsi="Times New Roman" w:cs="Times New Roman"/>
                <w:color w:val="000000"/>
                <w:sz w:val="20"/>
                <w:szCs w:val="20"/>
              </w:rPr>
              <w:t>S</w:t>
            </w:r>
            <w:r w:rsidRPr="008D5727">
              <w:rPr>
                <w:rFonts w:ascii="Times New Roman" w:eastAsia="Times New Roman" w:hAnsi="Times New Roman" w:cs="Times New Roman"/>
                <w:color w:val="000000"/>
                <w:sz w:val="20"/>
                <w:szCs w:val="20"/>
              </w:rPr>
              <w:t xml:space="preserve">iblings indicated that they learned new things about disability more generally. They could name individuals who they could talk to about sibling issues. Mostly positive comments about sibling relationships, although there were a few negative comments such as experiences of physical aggression from their sibling with a disability. </w:t>
            </w:r>
          </w:p>
        </w:tc>
      </w:tr>
      <w:tr w:rsidR="008D5727" w:rsidRPr="008D5727" w14:paraId="17E0E974" w14:textId="77777777" w:rsidTr="008502D6">
        <w:trPr>
          <w:trHeight w:val="478"/>
        </w:trPr>
        <w:tc>
          <w:tcPr>
            <w:tcW w:w="1091" w:type="pct"/>
            <w:noWrap/>
            <w:hideMark/>
          </w:tcPr>
          <w:p w14:paraId="1BC05DA9" w14:textId="47A5CCDC"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Sheikh et al. 2019 </w:t>
            </w:r>
            <w:sdt>
              <w:sdtPr>
                <w:rPr>
                  <w:rFonts w:ascii="Times New Roman" w:eastAsia="Times New Roman" w:hAnsi="Times New Roman" w:cs="Times New Roman"/>
                  <w:color w:val="000000"/>
                  <w:sz w:val="20"/>
                  <w:szCs w:val="20"/>
                </w:rPr>
                <w:tag w:val="MENDELEY_CITATION_v3_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"/>
                <w:id w:val="917140562"/>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3]</w:t>
                </w:r>
              </w:sdtContent>
            </w:sdt>
          </w:p>
        </w:tc>
        <w:tc>
          <w:tcPr>
            <w:tcW w:w="882" w:type="pct"/>
            <w:hideMark/>
          </w:tcPr>
          <w:p w14:paraId="3DD5D198"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w:t>
            </w:r>
          </w:p>
        </w:tc>
        <w:tc>
          <w:tcPr>
            <w:tcW w:w="3027" w:type="pct"/>
            <w:hideMark/>
          </w:tcPr>
          <w:p w14:paraId="4ED68CB5" w14:textId="3B2A55C6"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Increase in prosocial behaviours, and one sibling reported improvements in the sibling relationship. </w:t>
            </w:r>
          </w:p>
        </w:tc>
      </w:tr>
      <w:tr w:rsidR="008D5727" w:rsidRPr="008D5727" w14:paraId="4C8894EE" w14:textId="77777777" w:rsidTr="008502D6">
        <w:trPr>
          <w:trHeight w:val="260"/>
        </w:trPr>
        <w:tc>
          <w:tcPr>
            <w:tcW w:w="1091" w:type="pct"/>
            <w:noWrap/>
            <w:hideMark/>
          </w:tcPr>
          <w:p w14:paraId="2A68B79F" w14:textId="4673EFEF"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Burke et al. 2020 </w:t>
            </w:r>
            <w:sdt>
              <w:sdtPr>
                <w:rPr>
                  <w:rFonts w:ascii="Times New Roman" w:eastAsia="Times New Roman" w:hAnsi="Times New Roman" w:cs="Times New Roman"/>
                  <w:color w:val="000000"/>
                  <w:sz w:val="20"/>
                  <w:szCs w:val="20"/>
                </w:rPr>
                <w:tag w:val="MENDELEY_CITATION_v3_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"/>
                <w:id w:val="510106162"/>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4]</w:t>
                </w:r>
              </w:sdtContent>
            </w:sdt>
          </w:p>
        </w:tc>
        <w:tc>
          <w:tcPr>
            <w:tcW w:w="882" w:type="pct"/>
            <w:hideMark/>
          </w:tcPr>
          <w:p w14:paraId="0E59163F"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Participation in training activities, community or political empowerment, advocacy, motivation to impact change, connectedness to the disability field</w:t>
            </w:r>
          </w:p>
        </w:tc>
        <w:tc>
          <w:tcPr>
            <w:tcW w:w="3027" w:type="pct"/>
            <w:hideMark/>
          </w:tcPr>
          <w:p w14:paraId="0AB72D4E" w14:textId="6463B19C"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The program positively correlated with the intended outcomes of connectedness and empowerment, although these outcomes were not maintained at follow-up. </w:t>
            </w:r>
            <w:r w:rsidR="008D34D9">
              <w:rPr>
                <w:rFonts w:ascii="Times New Roman" w:eastAsia="Times New Roman" w:hAnsi="Times New Roman" w:cs="Times New Roman"/>
                <w:color w:val="000000"/>
                <w:sz w:val="20"/>
                <w:szCs w:val="20"/>
              </w:rPr>
              <w:t>S</w:t>
            </w:r>
            <w:r w:rsidRPr="008D5727">
              <w:rPr>
                <w:rFonts w:ascii="Times New Roman" w:eastAsia="Times New Roman" w:hAnsi="Times New Roman" w:cs="Times New Roman"/>
                <w:color w:val="000000"/>
                <w:sz w:val="20"/>
                <w:szCs w:val="20"/>
              </w:rPr>
              <w:t xml:space="preserve">iblings developed solidarity with other siblings, felt empowered, and learned about new resources. </w:t>
            </w:r>
          </w:p>
          <w:p w14:paraId="3051C894" w14:textId="77777777" w:rsidR="008D5727" w:rsidRPr="008D5727" w:rsidRDefault="008D5727" w:rsidP="008502D6">
            <w:pPr>
              <w:contextualSpacing/>
              <w:rPr>
                <w:rFonts w:ascii="Times New Roman" w:eastAsia="Times New Roman" w:hAnsi="Times New Roman" w:cs="Times New Roman"/>
                <w:sz w:val="20"/>
                <w:szCs w:val="20"/>
              </w:rPr>
            </w:pPr>
          </w:p>
        </w:tc>
      </w:tr>
      <w:tr w:rsidR="008D5727" w:rsidRPr="008D5727" w14:paraId="0E0AF180" w14:textId="77777777" w:rsidTr="008502D6">
        <w:trPr>
          <w:trHeight w:val="380"/>
        </w:trPr>
        <w:tc>
          <w:tcPr>
            <w:tcW w:w="1091" w:type="pct"/>
            <w:noWrap/>
            <w:hideMark/>
          </w:tcPr>
          <w:p w14:paraId="2EC64D06" w14:textId="67B575C3"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Fjermestad et al. 2020 </w:t>
            </w:r>
            <w:sdt>
              <w:sdtPr>
                <w:rPr>
                  <w:rFonts w:ascii="Times New Roman" w:eastAsia="Times New Roman" w:hAnsi="Times New Roman" w:cs="Times New Roman"/>
                  <w:color w:val="000000"/>
                  <w:sz w:val="20"/>
                  <w:szCs w:val="20"/>
                </w:rPr>
                <w:tag w:val="MENDELEY_CITATION_v3_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"/>
                <w:id w:val="1681383666"/>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5]</w:t>
                </w:r>
              </w:sdtContent>
            </w:sdt>
          </w:p>
        </w:tc>
        <w:tc>
          <w:tcPr>
            <w:tcW w:w="882" w:type="pct"/>
            <w:hideMark/>
          </w:tcPr>
          <w:p w14:paraId="08859B80"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Knowledge acquisition and satisfaction with the program.</w:t>
            </w:r>
          </w:p>
        </w:tc>
        <w:tc>
          <w:tcPr>
            <w:tcW w:w="3027" w:type="pct"/>
            <w:hideMark/>
          </w:tcPr>
          <w:p w14:paraId="08AB3972" w14:textId="21323DBA"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Self-reported mental health remained unchanged. High satisfaction from siblings and parents. </w:t>
            </w:r>
          </w:p>
          <w:p w14:paraId="2BC789E1" w14:textId="77777777" w:rsidR="008D5727" w:rsidRPr="008D5727" w:rsidRDefault="008D5727" w:rsidP="008502D6">
            <w:pPr>
              <w:contextualSpacing/>
              <w:rPr>
                <w:rFonts w:ascii="Times New Roman" w:eastAsia="Times New Roman" w:hAnsi="Times New Roman" w:cs="Times New Roman"/>
                <w:color w:val="000000"/>
                <w:sz w:val="20"/>
                <w:szCs w:val="20"/>
              </w:rPr>
            </w:pPr>
          </w:p>
          <w:p w14:paraId="210150CF" w14:textId="77777777" w:rsidR="008D5727" w:rsidRPr="008D5727" w:rsidRDefault="008D5727" w:rsidP="008502D6">
            <w:pPr>
              <w:contextualSpacing/>
              <w:rPr>
                <w:rFonts w:ascii="Times New Roman" w:eastAsia="Times New Roman" w:hAnsi="Times New Roman" w:cs="Times New Roman"/>
                <w:color w:val="000000"/>
                <w:sz w:val="20"/>
                <w:szCs w:val="20"/>
              </w:rPr>
            </w:pPr>
          </w:p>
          <w:p w14:paraId="4A85E765" w14:textId="77777777" w:rsidR="008D5727" w:rsidRPr="008D5727" w:rsidRDefault="008D5727" w:rsidP="008502D6">
            <w:pPr>
              <w:contextualSpacing/>
              <w:rPr>
                <w:rFonts w:ascii="Times New Roman" w:eastAsia="Times New Roman" w:hAnsi="Times New Roman" w:cs="Times New Roman"/>
                <w:sz w:val="20"/>
                <w:szCs w:val="20"/>
              </w:rPr>
            </w:pPr>
          </w:p>
        </w:tc>
      </w:tr>
      <w:tr w:rsidR="008D5727" w:rsidRPr="008D5727" w14:paraId="60F2F0CE" w14:textId="77777777" w:rsidTr="008502D6">
        <w:trPr>
          <w:trHeight w:val="340"/>
        </w:trPr>
        <w:tc>
          <w:tcPr>
            <w:tcW w:w="1091" w:type="pct"/>
            <w:noWrap/>
            <w:hideMark/>
          </w:tcPr>
          <w:p w14:paraId="54DF6CE0" w14:textId="47EC23D2"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 xml:space="preserve">Fjermestad et al. 2020 </w:t>
            </w:r>
            <w:sdt>
              <w:sdtPr>
                <w:rPr>
                  <w:rFonts w:ascii="Times New Roman" w:eastAsia="Times New Roman" w:hAnsi="Times New Roman" w:cs="Times New Roman"/>
                  <w:color w:val="000000"/>
                  <w:sz w:val="20"/>
                  <w:szCs w:val="20"/>
                </w:rPr>
                <w:tag w:val="MENDELEY_CITATION_v3_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"/>
                <w:id w:val="-614674311"/>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6]</w:t>
                </w:r>
              </w:sdtContent>
            </w:sdt>
          </w:p>
        </w:tc>
        <w:tc>
          <w:tcPr>
            <w:tcW w:w="882" w:type="pct"/>
            <w:hideMark/>
          </w:tcPr>
          <w:p w14:paraId="1A60C21E"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sz w:val="20"/>
                <w:szCs w:val="20"/>
              </w:rPr>
              <w:t>Knowledge acquisition</w:t>
            </w:r>
          </w:p>
        </w:tc>
        <w:tc>
          <w:tcPr>
            <w:tcW w:w="3027" w:type="pct"/>
            <w:hideMark/>
          </w:tcPr>
          <w:p w14:paraId="0D03AC3A" w14:textId="77777777" w:rsidR="008D5727" w:rsidRPr="008D5727" w:rsidRDefault="008D5727" w:rsidP="008502D6">
            <w:pPr>
              <w:contextualSpacing/>
              <w:rPr>
                <w:rFonts w:ascii="Times New Roman" w:eastAsia="Times New Roman" w:hAnsi="Times New Roman" w:cs="Times New Roman"/>
                <w:sz w:val="20"/>
                <w:szCs w:val="20"/>
              </w:rPr>
            </w:pPr>
            <w:r w:rsidRPr="008D5727">
              <w:rPr>
                <w:rFonts w:ascii="Times New Roman" w:eastAsia="Times New Roman" w:hAnsi="Times New Roman" w:cs="Times New Roman"/>
                <w:color w:val="000000"/>
                <w:sz w:val="20"/>
                <w:szCs w:val="20"/>
              </w:rPr>
              <w:t xml:space="preserve">Not applicable. </w:t>
            </w:r>
          </w:p>
        </w:tc>
      </w:tr>
      <w:tr w:rsidR="008D5727" w:rsidRPr="008D5727" w14:paraId="04F37452" w14:textId="77777777" w:rsidTr="008502D6">
        <w:trPr>
          <w:trHeight w:val="1569"/>
        </w:trPr>
        <w:tc>
          <w:tcPr>
            <w:tcW w:w="1091" w:type="pct"/>
            <w:noWrap/>
            <w:hideMark/>
          </w:tcPr>
          <w:p w14:paraId="630CF077" w14:textId="07E1B8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Jones et al. 2020 </w:t>
            </w:r>
            <w:sdt>
              <w:sdtPr>
                <w:rPr>
                  <w:rFonts w:ascii="Times New Roman" w:eastAsia="Times New Roman" w:hAnsi="Times New Roman" w:cs="Times New Roman"/>
                  <w:color w:val="000000"/>
                  <w:sz w:val="20"/>
                  <w:szCs w:val="20"/>
                </w:rPr>
                <w:tag w:val="MENDELEY_CITATION_v3_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"/>
                <w:id w:val="435790309"/>
                <w:placeholder>
                  <w:docPart w:val="DefaultPlaceholder_-1854013440"/>
                </w:placeholder>
              </w:sdtPr>
              <w:sdtEndPr>
                <w:rPr>
                  <w:rFonts w:eastAsia="Calibri"/>
                </w:rPr>
              </w:sdtEndPr>
              <w:sdtContent>
                <w:r w:rsidRPr="008D5727">
                  <w:rPr>
                    <w:rFonts w:ascii="Times New Roman" w:hAnsi="Times New Roman" w:cs="Times New Roman"/>
                    <w:color w:val="000000"/>
                    <w:sz w:val="20"/>
                    <w:szCs w:val="20"/>
                  </w:rPr>
                  <w:t>[27]</w:t>
                </w:r>
              </w:sdtContent>
            </w:sdt>
          </w:p>
        </w:tc>
        <w:tc>
          <w:tcPr>
            <w:tcW w:w="882" w:type="pct"/>
            <w:hideMark/>
          </w:tcPr>
          <w:p w14:paraId="0271F913" w14:textId="77777777"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Knowledge acquisition and skill development (i.e., problem-solving and coping skills)</w:t>
            </w:r>
          </w:p>
        </w:tc>
        <w:tc>
          <w:tcPr>
            <w:tcW w:w="3027" w:type="pct"/>
            <w:hideMark/>
          </w:tcPr>
          <w:p w14:paraId="696CFA55" w14:textId="494667D9" w:rsidR="008D5727" w:rsidRPr="008D5727" w:rsidRDefault="008D5727" w:rsidP="008502D6">
            <w:pPr>
              <w:contextualSpacing/>
              <w:rPr>
                <w:rFonts w:ascii="Times New Roman" w:eastAsia="Times New Roman" w:hAnsi="Times New Roman" w:cs="Times New Roman"/>
                <w:color w:val="000000"/>
                <w:sz w:val="20"/>
                <w:szCs w:val="20"/>
              </w:rPr>
            </w:pPr>
            <w:r w:rsidRPr="008D5727">
              <w:rPr>
                <w:rFonts w:ascii="Times New Roman" w:eastAsia="Times New Roman" w:hAnsi="Times New Roman" w:cs="Times New Roman"/>
                <w:color w:val="000000"/>
                <w:sz w:val="20"/>
                <w:szCs w:val="20"/>
              </w:rPr>
              <w:t xml:space="preserve">Significant improvements in externalizing behaviour and coping skills when compared to the control group. When the siblings with autism spectrum disorder had more severe symptoms, the program appeared to provide a buffer again symptoms of anxiety and depression for the siblings. No changes in support network. Older siblings were found to be helpful during discussions with the younger siblings. </w:t>
            </w:r>
          </w:p>
          <w:p w14:paraId="14CC8412" w14:textId="77777777" w:rsidR="008D5727" w:rsidRPr="008D5727" w:rsidRDefault="008D5727" w:rsidP="008502D6">
            <w:pPr>
              <w:contextualSpacing/>
              <w:rPr>
                <w:rFonts w:ascii="Times New Roman" w:eastAsia="Times New Roman" w:hAnsi="Times New Roman" w:cs="Times New Roman"/>
                <w:sz w:val="20"/>
                <w:szCs w:val="20"/>
              </w:rPr>
            </w:pPr>
          </w:p>
        </w:tc>
      </w:tr>
    </w:tbl>
    <w:p w14:paraId="1C1A65B7" w14:textId="595D7B66" w:rsidR="00EA6348" w:rsidRPr="00161CC1" w:rsidRDefault="00EA6348" w:rsidP="00EA6348">
      <w:pPr>
        <w:rPr>
          <w:rFonts w:ascii="Times New Roman" w:hAnsi="Times New Roman" w:cs="Times New Roman"/>
        </w:rPr>
      </w:pPr>
      <w:r w:rsidRPr="00161CC1">
        <w:rPr>
          <w:rFonts w:ascii="Times New Roman" w:hAnsi="Times New Roman" w:cs="Times New Roman"/>
        </w:rPr>
        <w:t>Abbreviation: NDD, neurodevelopmental disabilit</w:t>
      </w:r>
      <w:r w:rsidR="00EF28DA">
        <w:rPr>
          <w:rFonts w:ascii="Times New Roman" w:hAnsi="Times New Roman" w:cs="Times New Roman"/>
        </w:rPr>
        <w:t>ies</w:t>
      </w:r>
      <w:r w:rsidRPr="00161CC1">
        <w:rPr>
          <w:rFonts w:ascii="Times New Roman" w:hAnsi="Times New Roman" w:cs="Times New Roman"/>
        </w:rPr>
        <w:t>.</w:t>
      </w:r>
    </w:p>
    <w:p w14:paraId="0AC20FBC" w14:textId="77777777" w:rsidR="008D5727" w:rsidRDefault="008D5727"/>
    <w:p w14:paraId="51E25DA3" w14:textId="77777777" w:rsidR="008D5727" w:rsidRDefault="008D5727"/>
    <w:p w14:paraId="742F14D9" w14:textId="77777777" w:rsidR="008D5727" w:rsidRDefault="008D5727"/>
    <w:p w14:paraId="4D3FB27B" w14:textId="3BE46EA5" w:rsidR="008D5727" w:rsidRDefault="008D5727">
      <w:pPr>
        <w:rPr>
          <w:rFonts w:ascii="Times New Roman" w:hAnsi="Times New Roman" w:cs="Times New Roman"/>
          <w:b/>
          <w:bCs/>
        </w:rPr>
      </w:pPr>
      <w:r>
        <w:rPr>
          <w:rFonts w:ascii="Times New Roman" w:hAnsi="Times New Roman" w:cs="Times New Roman"/>
          <w:b/>
          <w:bCs/>
        </w:rPr>
        <w:t>References</w:t>
      </w:r>
    </w:p>
    <w:sdt>
      <w:sdtPr>
        <w:rPr>
          <w:rFonts w:ascii="Times New Roman" w:hAnsi="Times New Roman" w:cs="Times New Roman"/>
          <w:b/>
          <w:bCs/>
        </w:rPr>
        <w:tag w:val="MENDELEY_BIBLIOGRAPHY"/>
        <w:id w:val="-1477217055"/>
        <w:placeholder>
          <w:docPart w:val="DefaultPlaceholder_-1854013440"/>
        </w:placeholder>
      </w:sdtPr>
      <w:sdtContent>
        <w:p w14:paraId="57C4F5D3" w14:textId="77777777" w:rsidR="008D5727" w:rsidRPr="008D5727" w:rsidRDefault="008D5727">
          <w:pPr>
            <w:divId w:val="441995132"/>
            <w:rPr>
              <w:rFonts w:ascii="Times New Roman" w:eastAsia="Times New Roman" w:hAnsi="Times New Roman" w:cs="Times New Roman"/>
            </w:rPr>
          </w:pPr>
          <w:r w:rsidRPr="008D5727">
            <w:rPr>
              <w:rFonts w:ascii="Times New Roman" w:eastAsia="Times New Roman" w:hAnsi="Times New Roman" w:cs="Times New Roman"/>
            </w:rPr>
            <w:t xml:space="preserve">1. Lobato D. Brief report: Preschool siblings of handicapped children - Impact of peer support and training. J Autism Dev Disord. 1985;15:345–50. </w:t>
          </w:r>
        </w:p>
        <w:p w14:paraId="3A17966A" w14:textId="77777777" w:rsidR="008D5727" w:rsidRPr="008D5727" w:rsidRDefault="008D5727">
          <w:pPr>
            <w:divId w:val="1948075347"/>
            <w:rPr>
              <w:rFonts w:ascii="Times New Roman" w:eastAsia="Times New Roman" w:hAnsi="Times New Roman" w:cs="Times New Roman"/>
            </w:rPr>
          </w:pPr>
          <w:r w:rsidRPr="008D5727">
            <w:rPr>
              <w:rFonts w:ascii="Times New Roman" w:eastAsia="Times New Roman" w:hAnsi="Times New Roman" w:cs="Times New Roman"/>
            </w:rPr>
            <w:t xml:space="preserve">2. Stewart DA, Benson GT, Lindsey JD. A unit plan for siblings of handicapped children. Teach Except Child. 1987;19:24–8. </w:t>
          </w:r>
        </w:p>
        <w:p w14:paraId="35F23687" w14:textId="77777777" w:rsidR="008D5727" w:rsidRPr="008D5727" w:rsidRDefault="008D5727">
          <w:pPr>
            <w:divId w:val="710887037"/>
            <w:rPr>
              <w:rFonts w:ascii="Times New Roman" w:eastAsia="Times New Roman" w:hAnsi="Times New Roman" w:cs="Times New Roman"/>
            </w:rPr>
          </w:pPr>
          <w:r w:rsidRPr="008D5727">
            <w:rPr>
              <w:rFonts w:ascii="Times New Roman" w:eastAsia="Times New Roman" w:hAnsi="Times New Roman" w:cs="Times New Roman"/>
            </w:rPr>
            <w:t xml:space="preserve">3. Crouthamel CS. Siblings of handicapped children: A group support program. Early Child Dev Care. 1988;37:119–31. </w:t>
          </w:r>
        </w:p>
        <w:p w14:paraId="2822A09A" w14:textId="77777777" w:rsidR="008D5727" w:rsidRPr="008D5727" w:rsidRDefault="008D5727">
          <w:pPr>
            <w:divId w:val="1410226505"/>
            <w:rPr>
              <w:rFonts w:ascii="Times New Roman" w:eastAsia="Times New Roman" w:hAnsi="Times New Roman" w:cs="Times New Roman"/>
            </w:rPr>
          </w:pPr>
          <w:r w:rsidRPr="008D5727">
            <w:rPr>
              <w:rFonts w:ascii="Times New Roman" w:eastAsia="Times New Roman" w:hAnsi="Times New Roman" w:cs="Times New Roman"/>
            </w:rPr>
            <w:t xml:space="preserve">4. McLinden SE, Miller LM, Deprey JM. Effects of a support group for siblings of children with special needs. Psychol Sch. 1991;28:230–7. </w:t>
          </w:r>
        </w:p>
        <w:p w14:paraId="5377F954" w14:textId="77777777" w:rsidR="008D5727" w:rsidRPr="008D5727" w:rsidRDefault="008D5727">
          <w:pPr>
            <w:divId w:val="1425951400"/>
            <w:rPr>
              <w:rFonts w:ascii="Times New Roman" w:eastAsia="Times New Roman" w:hAnsi="Times New Roman" w:cs="Times New Roman"/>
            </w:rPr>
          </w:pPr>
          <w:r w:rsidRPr="008D5727">
            <w:rPr>
              <w:rFonts w:ascii="Times New Roman" w:eastAsia="Times New Roman" w:hAnsi="Times New Roman" w:cs="Times New Roman"/>
            </w:rPr>
            <w:t xml:space="preserve">5. Williams PD, Hanson S, Karlin R, Ridder L, Liebergen A, Olson J, et al. Outcomes of a nursing intervention for siblings of chronically ill children: a pilot study. Journal of the Society of Pediatric Nurses. United States; 1997;2:127–37. </w:t>
          </w:r>
        </w:p>
        <w:p w14:paraId="3CA4ECFF" w14:textId="77777777" w:rsidR="008D5727" w:rsidRPr="008D5727" w:rsidRDefault="008D5727">
          <w:pPr>
            <w:divId w:val="534386927"/>
            <w:rPr>
              <w:rFonts w:ascii="Times New Roman" w:eastAsia="Times New Roman" w:hAnsi="Times New Roman" w:cs="Times New Roman"/>
            </w:rPr>
          </w:pPr>
          <w:r w:rsidRPr="008D5727">
            <w:rPr>
              <w:rFonts w:ascii="Times New Roman" w:eastAsia="Times New Roman" w:hAnsi="Times New Roman" w:cs="Times New Roman"/>
            </w:rPr>
            <w:t xml:space="preserve">6. Dyson LL. A support program for siblings of children with disabilities: What siblings learn and what they like. Psychol Sch. 1998;35:57–65. </w:t>
          </w:r>
        </w:p>
        <w:p w14:paraId="1E24D88B" w14:textId="5FE91FE0" w:rsidR="008D5727" w:rsidRPr="008D5727" w:rsidRDefault="008D5727">
          <w:pPr>
            <w:divId w:val="305089142"/>
            <w:rPr>
              <w:rFonts w:ascii="Times New Roman" w:eastAsia="Times New Roman" w:hAnsi="Times New Roman" w:cs="Times New Roman"/>
            </w:rPr>
          </w:pPr>
          <w:r w:rsidRPr="008D5727">
            <w:rPr>
              <w:rFonts w:ascii="Times New Roman" w:eastAsia="Times New Roman" w:hAnsi="Times New Roman" w:cs="Times New Roman"/>
            </w:rPr>
            <w:t xml:space="preserve">7. Phillips RSC. Intervention with siblings of children with developmental disabilities from economically disadvantaged families. Families in Society. 1999;80:569–77. </w:t>
          </w:r>
        </w:p>
        <w:p w14:paraId="0694012D" w14:textId="0D78AE71" w:rsidR="008D5727" w:rsidRPr="008D5727" w:rsidRDefault="008D5727">
          <w:pPr>
            <w:divId w:val="1033306859"/>
            <w:rPr>
              <w:rFonts w:ascii="Times New Roman" w:eastAsia="Times New Roman" w:hAnsi="Times New Roman" w:cs="Times New Roman"/>
            </w:rPr>
          </w:pPr>
          <w:r w:rsidRPr="008D5727">
            <w:rPr>
              <w:rFonts w:ascii="Times New Roman" w:eastAsia="Times New Roman" w:hAnsi="Times New Roman" w:cs="Times New Roman"/>
            </w:rPr>
            <w:t xml:space="preserve">8. Evans J, Jones J, Mansell I. Supporting siblings: Evaluation of support groups for brothers and sisters of children with learning disabilities and challenging behaviour. J Learn Disabil. 2001;5:69–78. </w:t>
          </w:r>
        </w:p>
        <w:p w14:paraId="76FDC30E" w14:textId="2F9A6AA5" w:rsidR="008D5727" w:rsidRPr="008D5727" w:rsidRDefault="008D5727">
          <w:pPr>
            <w:divId w:val="2104690275"/>
            <w:rPr>
              <w:rFonts w:ascii="Times New Roman" w:eastAsia="Times New Roman" w:hAnsi="Times New Roman" w:cs="Times New Roman"/>
            </w:rPr>
          </w:pPr>
          <w:r w:rsidRPr="008D5727">
            <w:rPr>
              <w:rFonts w:ascii="Times New Roman" w:eastAsia="Times New Roman" w:hAnsi="Times New Roman" w:cs="Times New Roman"/>
            </w:rPr>
            <w:t>9. Lobato DJ, Kao BT. Integrated sibling-parent group intervention to improve sibling knowledge and adjustment to chronic illness and disability. J Pediatr Psychol</w:t>
          </w:r>
          <w:r>
            <w:rPr>
              <w:rFonts w:ascii="Times New Roman" w:eastAsia="Times New Roman" w:hAnsi="Times New Roman" w:cs="Times New Roman"/>
            </w:rPr>
            <w:t xml:space="preserve">. </w:t>
          </w:r>
          <w:r w:rsidRPr="008D5727">
            <w:rPr>
              <w:rFonts w:ascii="Times New Roman" w:eastAsia="Times New Roman" w:hAnsi="Times New Roman" w:cs="Times New Roman"/>
            </w:rPr>
            <w:t xml:space="preserve">2002;27:711–6. </w:t>
          </w:r>
        </w:p>
        <w:p w14:paraId="0030FAA2" w14:textId="51F9FC14" w:rsidR="008D5727" w:rsidRPr="008D5727" w:rsidRDefault="008D5727">
          <w:pPr>
            <w:divId w:val="313414720"/>
            <w:rPr>
              <w:rFonts w:ascii="Times New Roman" w:eastAsia="Times New Roman" w:hAnsi="Times New Roman" w:cs="Times New Roman"/>
            </w:rPr>
          </w:pPr>
          <w:r w:rsidRPr="008D5727">
            <w:rPr>
              <w:rFonts w:ascii="Times New Roman" w:eastAsia="Times New Roman" w:hAnsi="Times New Roman" w:cs="Times New Roman"/>
            </w:rPr>
            <w:t xml:space="preserve">10. Smith T, Perry A. A sibling support group for brothers and sisters of children with autism. Journal on Developmental Disabilities. 2004;11:77–88. </w:t>
          </w:r>
        </w:p>
        <w:p w14:paraId="720BC6C8" w14:textId="7E4877AF" w:rsidR="008D5727" w:rsidRPr="008D5727" w:rsidRDefault="008D5727">
          <w:pPr>
            <w:divId w:val="780296858"/>
            <w:rPr>
              <w:rFonts w:ascii="Times New Roman" w:eastAsia="Times New Roman" w:hAnsi="Times New Roman" w:cs="Times New Roman"/>
            </w:rPr>
          </w:pPr>
          <w:r w:rsidRPr="008D5727">
            <w:rPr>
              <w:rFonts w:ascii="Times New Roman" w:eastAsia="Times New Roman" w:hAnsi="Times New Roman" w:cs="Times New Roman"/>
            </w:rPr>
            <w:t xml:space="preserve">11. Williams PD, Williams AR, Graff JC, Hanson S, Stanton A, Hafeman C, et al. A community-based intervention for siblings and parents of children with chronic illness or disability: The ISEE study. Journal of Pediatrics. 2003;143:386–93. </w:t>
          </w:r>
        </w:p>
        <w:p w14:paraId="48D5CDC2" w14:textId="2DA4D434" w:rsidR="008D5727" w:rsidRPr="008D5727" w:rsidRDefault="008D5727">
          <w:pPr>
            <w:divId w:val="1526552613"/>
            <w:rPr>
              <w:rFonts w:ascii="Times New Roman" w:eastAsia="Times New Roman" w:hAnsi="Times New Roman" w:cs="Times New Roman"/>
            </w:rPr>
          </w:pPr>
          <w:r w:rsidRPr="008D5727">
            <w:rPr>
              <w:rFonts w:ascii="Times New Roman" w:eastAsia="Times New Roman" w:hAnsi="Times New Roman" w:cs="Times New Roman"/>
            </w:rPr>
            <w:t xml:space="preserve">12. D’Arcy F, Flynn J, McCarthy Y, O’Connor C, Tierney E. Sibshops. An evaluation of an interagency model. Journal of Intellectual Disabilities. 2005;9:43–57. </w:t>
          </w:r>
        </w:p>
        <w:p w14:paraId="4D43714E" w14:textId="77777777" w:rsidR="008D5727" w:rsidRPr="008D5727" w:rsidRDefault="008D5727">
          <w:pPr>
            <w:divId w:val="791821260"/>
            <w:rPr>
              <w:rFonts w:ascii="Times New Roman" w:eastAsia="Times New Roman" w:hAnsi="Times New Roman" w:cs="Times New Roman"/>
            </w:rPr>
          </w:pPr>
          <w:r w:rsidRPr="008D5727">
            <w:rPr>
              <w:rFonts w:ascii="Times New Roman" w:eastAsia="Times New Roman" w:hAnsi="Times New Roman" w:cs="Times New Roman"/>
            </w:rPr>
            <w:t xml:space="preserve">13. Lobato DJ, Kao BT. Brief report: Family-based group intervention for young siblings of children with chronic illness and developmental disability. J Pediatr Psychol. 2005;30:678–82. </w:t>
          </w:r>
        </w:p>
        <w:p w14:paraId="2F5E9168" w14:textId="77777777" w:rsidR="008D5727" w:rsidRPr="008D5727" w:rsidRDefault="008D5727">
          <w:pPr>
            <w:divId w:val="186607109"/>
            <w:rPr>
              <w:rFonts w:ascii="Times New Roman" w:eastAsia="Times New Roman" w:hAnsi="Times New Roman" w:cs="Times New Roman"/>
            </w:rPr>
          </w:pPr>
          <w:r w:rsidRPr="008D5727">
            <w:rPr>
              <w:rFonts w:ascii="Times New Roman" w:eastAsia="Times New Roman" w:hAnsi="Times New Roman" w:cs="Times New Roman"/>
            </w:rPr>
            <w:t xml:space="preserve">14. McCullough K, Simon SR. Feeling heard: a support group for siblings of children with developmental disabilities. Soc Work Groups. 2011;34:320–9. </w:t>
          </w:r>
        </w:p>
        <w:p w14:paraId="59FD14FA" w14:textId="77777777" w:rsidR="008D5727" w:rsidRPr="008D5727" w:rsidRDefault="008D5727">
          <w:pPr>
            <w:divId w:val="2025087404"/>
            <w:rPr>
              <w:rFonts w:ascii="Times New Roman" w:eastAsia="Times New Roman" w:hAnsi="Times New Roman" w:cs="Times New Roman"/>
            </w:rPr>
          </w:pPr>
          <w:r w:rsidRPr="008D5727">
            <w:rPr>
              <w:rFonts w:ascii="Times New Roman" w:eastAsia="Times New Roman" w:hAnsi="Times New Roman" w:cs="Times New Roman"/>
            </w:rPr>
            <w:t xml:space="preserve">15. Granat T, Nordgren I, Rein G, Sonnander K. Group intervention for siblings of children with disabilities: a pilot study in a clinical setting. Disabil Rehabil. 2012;34:69–75. </w:t>
          </w:r>
        </w:p>
        <w:p w14:paraId="5D1A9EA0" w14:textId="65523AD0" w:rsidR="008D5727" w:rsidRPr="008D5727" w:rsidRDefault="008D5727">
          <w:pPr>
            <w:divId w:val="855266810"/>
            <w:rPr>
              <w:rFonts w:ascii="Times New Roman" w:eastAsia="Times New Roman" w:hAnsi="Times New Roman" w:cs="Times New Roman"/>
            </w:rPr>
          </w:pPr>
          <w:r w:rsidRPr="008D5727">
            <w:rPr>
              <w:rFonts w:ascii="Times New Roman" w:eastAsia="Times New Roman" w:hAnsi="Times New Roman" w:cs="Times New Roman"/>
            </w:rPr>
            <w:t>16. Gettings S, Franco F, Santosh PJ. Facilitating support groups for siblings of children with neurodevelopmental disorders using audio-conferencing: A longitudinal feasibility study. Child Adolesc Psychiatry Ment Health. 2015;9</w:t>
          </w:r>
          <w:r w:rsidR="00CC6642">
            <w:rPr>
              <w:rFonts w:ascii="Times New Roman" w:eastAsia="Times New Roman" w:hAnsi="Times New Roman" w:cs="Times New Roman"/>
            </w:rPr>
            <w:t>(1):1-15.</w:t>
          </w:r>
          <w:r w:rsidRPr="008D5727">
            <w:rPr>
              <w:rFonts w:ascii="Times New Roman" w:eastAsia="Times New Roman" w:hAnsi="Times New Roman" w:cs="Times New Roman"/>
            </w:rPr>
            <w:t xml:space="preserve"> </w:t>
          </w:r>
        </w:p>
        <w:p w14:paraId="614437DD" w14:textId="1EA737EC" w:rsidR="008D5727" w:rsidRPr="008D5727" w:rsidRDefault="008D5727">
          <w:pPr>
            <w:divId w:val="2123306833"/>
            <w:rPr>
              <w:rFonts w:ascii="Times New Roman" w:eastAsia="Times New Roman" w:hAnsi="Times New Roman" w:cs="Times New Roman"/>
            </w:rPr>
          </w:pPr>
          <w:r w:rsidRPr="008D5727">
            <w:rPr>
              <w:rFonts w:ascii="Times New Roman" w:eastAsia="Times New Roman" w:hAnsi="Times New Roman" w:cs="Times New Roman"/>
            </w:rPr>
            <w:lastRenderedPageBreak/>
            <w:t xml:space="preserve">17. Kryzak LA, Cengher M, Feeley KM, Fienup DM, Jones EA. A community support program for children with autism and their typically developing siblings: Initial investigation. Journal of Intellectual Disabilities. 2015;19:159–77. </w:t>
          </w:r>
        </w:p>
        <w:p w14:paraId="11200E07" w14:textId="101923F7" w:rsidR="008D5727" w:rsidRPr="008D5727" w:rsidRDefault="008D5727">
          <w:pPr>
            <w:divId w:val="383217183"/>
            <w:rPr>
              <w:rFonts w:ascii="Times New Roman" w:eastAsia="Times New Roman" w:hAnsi="Times New Roman" w:cs="Times New Roman"/>
            </w:rPr>
          </w:pPr>
          <w:r w:rsidRPr="008D5727">
            <w:rPr>
              <w:rFonts w:ascii="Times New Roman" w:eastAsia="Times New Roman" w:hAnsi="Times New Roman" w:cs="Times New Roman"/>
            </w:rPr>
            <w:t xml:space="preserve">18. Roberts RM, Ejova A, Giallo R, Strohm K, Lillie M, Fuss B. A controlled trial of the SibworkS group program for siblings of children with special needs. Res Dev Disabil. 2015;43:21–31. </w:t>
          </w:r>
        </w:p>
        <w:p w14:paraId="15C6D5DF" w14:textId="2F857C4B" w:rsidR="008D5727" w:rsidRPr="008D5727" w:rsidRDefault="008D5727">
          <w:pPr>
            <w:divId w:val="1462380504"/>
            <w:rPr>
              <w:rFonts w:ascii="Times New Roman" w:eastAsia="Times New Roman" w:hAnsi="Times New Roman" w:cs="Times New Roman"/>
            </w:rPr>
          </w:pPr>
          <w:r w:rsidRPr="008D5727">
            <w:rPr>
              <w:rFonts w:ascii="Times New Roman" w:eastAsia="Times New Roman" w:hAnsi="Times New Roman" w:cs="Times New Roman"/>
            </w:rPr>
            <w:t xml:space="preserve">19. Roberts RM, Ejova A, Giallo R, Strohm K, Lillie ME. Support group programme for siblings of children with special needs: predictors of improved emotional and behavioural functioning. Disabil Rehabil 2016;38:2063–72. </w:t>
          </w:r>
        </w:p>
        <w:p w14:paraId="08078FC0" w14:textId="2EFE209D" w:rsidR="008D5727" w:rsidRPr="008D5727" w:rsidRDefault="008D5727">
          <w:pPr>
            <w:divId w:val="296641918"/>
            <w:rPr>
              <w:rFonts w:ascii="Times New Roman" w:eastAsia="Times New Roman" w:hAnsi="Times New Roman" w:cs="Times New Roman"/>
            </w:rPr>
          </w:pPr>
          <w:r w:rsidRPr="008D5727">
            <w:rPr>
              <w:rFonts w:ascii="Times New Roman" w:eastAsia="Times New Roman" w:hAnsi="Times New Roman" w:cs="Times New Roman"/>
            </w:rPr>
            <w:t xml:space="preserve">20. Brouzos A, Vassilopoulos SP, Tassi C. A psychoeducational group intervention for siblings of children with autism spectrum disorder. Journal for Specialists in Group Work. 2017;42:274–98. </w:t>
          </w:r>
        </w:p>
        <w:p w14:paraId="25227405" w14:textId="6635F8EE" w:rsidR="008D5727" w:rsidRPr="008D5727" w:rsidRDefault="008D5727">
          <w:pPr>
            <w:divId w:val="770705175"/>
            <w:rPr>
              <w:rFonts w:ascii="Times New Roman" w:eastAsia="Times New Roman" w:hAnsi="Times New Roman" w:cs="Times New Roman"/>
            </w:rPr>
          </w:pPr>
          <w:r w:rsidRPr="008D5727">
            <w:rPr>
              <w:rFonts w:ascii="Times New Roman" w:eastAsia="Times New Roman" w:hAnsi="Times New Roman" w:cs="Times New Roman"/>
            </w:rPr>
            <w:t xml:space="preserve">21. Rye K, Hicks S, Falconer C. Evaluating a group for young people who have a sibling with a disability. Learning Disability Practice. 2018;1. </w:t>
          </w:r>
        </w:p>
        <w:p w14:paraId="35C9B14B" w14:textId="77777777" w:rsidR="008D5727" w:rsidRPr="008D5727" w:rsidRDefault="008D5727">
          <w:pPr>
            <w:divId w:val="43259375"/>
            <w:rPr>
              <w:rFonts w:ascii="Times New Roman" w:eastAsia="Times New Roman" w:hAnsi="Times New Roman" w:cs="Times New Roman"/>
            </w:rPr>
          </w:pPr>
          <w:r w:rsidRPr="008D5727">
            <w:rPr>
              <w:rFonts w:ascii="Times New Roman" w:eastAsia="Times New Roman" w:hAnsi="Times New Roman" w:cs="Times New Roman"/>
            </w:rPr>
            <w:t xml:space="preserve">22. Hayden NK, McCaffrey M, Fraser-Lim C, Hastings RP. Supporting siblings of children with a special educational need or disability: An evaluation of Sibs Talk, a one-to-one intervention delivered by staff in mainstream schools. Support for Learning. 2019;34:404–20. </w:t>
          </w:r>
        </w:p>
        <w:p w14:paraId="15A35D0B" w14:textId="3F9BB0C1" w:rsidR="008D5727" w:rsidRPr="008D5727" w:rsidRDefault="008D5727">
          <w:pPr>
            <w:divId w:val="2034959819"/>
            <w:rPr>
              <w:rFonts w:ascii="Times New Roman" w:eastAsia="Times New Roman" w:hAnsi="Times New Roman" w:cs="Times New Roman"/>
            </w:rPr>
          </w:pPr>
          <w:r w:rsidRPr="008D5727">
            <w:rPr>
              <w:rFonts w:ascii="Times New Roman" w:eastAsia="Times New Roman" w:hAnsi="Times New Roman" w:cs="Times New Roman"/>
            </w:rPr>
            <w:t xml:space="preserve">23. Sheikh R, Patino V, Cengher M, Fiani T, Jones EA. Augmenting sibling support with parent-sibling training in families of children with autism. Dev Neurorehabil. 2019;22:542–52. </w:t>
          </w:r>
        </w:p>
        <w:p w14:paraId="37353DD2" w14:textId="52D8C456" w:rsidR="008D5727" w:rsidRPr="008D5727" w:rsidRDefault="008D5727">
          <w:pPr>
            <w:divId w:val="958418290"/>
            <w:rPr>
              <w:rFonts w:ascii="Times New Roman" w:eastAsia="Times New Roman" w:hAnsi="Times New Roman" w:cs="Times New Roman"/>
            </w:rPr>
          </w:pPr>
          <w:r w:rsidRPr="008D5727">
            <w:rPr>
              <w:rFonts w:ascii="Times New Roman" w:eastAsia="Times New Roman" w:hAnsi="Times New Roman" w:cs="Times New Roman"/>
            </w:rPr>
            <w:t xml:space="preserve">24. Burke MM, Lee CE, Carlson SR, Arnold CK. Exploring the preliminary outcomes of a sibling leadership program for adult siblings of individuals with intellectual and developmental disabilities. Int J Dev Disabil. 2018;0:1–8. </w:t>
          </w:r>
        </w:p>
        <w:p w14:paraId="10917E6E" w14:textId="60F10A7B" w:rsidR="008D5727" w:rsidRPr="008D5727" w:rsidRDefault="008D5727">
          <w:pPr>
            <w:divId w:val="945891534"/>
            <w:rPr>
              <w:rFonts w:ascii="Times New Roman" w:eastAsia="Times New Roman" w:hAnsi="Times New Roman" w:cs="Times New Roman"/>
            </w:rPr>
          </w:pPr>
          <w:r w:rsidRPr="008D5727">
            <w:rPr>
              <w:rFonts w:ascii="Times New Roman" w:eastAsia="Times New Roman" w:hAnsi="Times New Roman" w:cs="Times New Roman"/>
            </w:rPr>
            <w:t xml:space="preserve">25. Fjermestad K, Pat P, Dearozet S, Vatne T, Hafting M, Jegannathan B. Manual-Based Group Intervention for Siblings and Parents of Children with Neurodevelopmental Disorders in Cambodia. J Dev Phys Disabil. 2021;33:839–56. </w:t>
          </w:r>
        </w:p>
        <w:p w14:paraId="38ABECF8" w14:textId="1A2BF876" w:rsidR="008D5727" w:rsidRPr="008D5727" w:rsidRDefault="008D5727">
          <w:pPr>
            <w:divId w:val="38087986"/>
            <w:rPr>
              <w:rFonts w:ascii="Times New Roman" w:eastAsia="Times New Roman" w:hAnsi="Times New Roman" w:cs="Times New Roman"/>
            </w:rPr>
          </w:pPr>
          <w:r w:rsidRPr="008D5727">
            <w:rPr>
              <w:rFonts w:ascii="Times New Roman" w:eastAsia="Times New Roman" w:hAnsi="Times New Roman" w:cs="Times New Roman"/>
            </w:rPr>
            <w:t xml:space="preserve">26. Fjermestad KW, Silverman WK, Vatne TM. Group intervention for siblings and parents of children with chronic disorders (SIBS-RCT): study protocol for a randomized controlled trial. Trials. 2020;21:1–12. </w:t>
          </w:r>
        </w:p>
        <w:p w14:paraId="36AEC9F9" w14:textId="23E7904D" w:rsidR="008D5727" w:rsidRPr="008D5727" w:rsidRDefault="008D5727">
          <w:pPr>
            <w:divId w:val="1540893153"/>
            <w:rPr>
              <w:rFonts w:ascii="Times New Roman" w:eastAsia="Times New Roman" w:hAnsi="Times New Roman" w:cs="Times New Roman"/>
            </w:rPr>
          </w:pPr>
          <w:r w:rsidRPr="008D5727">
            <w:rPr>
              <w:rFonts w:ascii="Times New Roman" w:eastAsia="Times New Roman" w:hAnsi="Times New Roman" w:cs="Times New Roman"/>
            </w:rPr>
            <w:t xml:space="preserve">27. Jones EA, Fiani T, Stewart JL, Neil N, McHugh S, Fienup DM. Randomized controlled trial of a sibling support group: Mental health outcomes for siblings of children with autism. Autism. 2020;24:1468–81. </w:t>
          </w:r>
        </w:p>
        <w:p w14:paraId="45758908" w14:textId="6A87342A" w:rsidR="008D5727" w:rsidRPr="008D5727" w:rsidRDefault="008D5727">
          <w:pPr>
            <w:rPr>
              <w:rFonts w:ascii="Times New Roman" w:hAnsi="Times New Roman" w:cs="Times New Roman"/>
              <w:b/>
              <w:bCs/>
            </w:rPr>
          </w:pPr>
          <w:r w:rsidRPr="008D5727">
            <w:rPr>
              <w:rFonts w:ascii="Times New Roman" w:eastAsia="Times New Roman" w:hAnsi="Times New Roman" w:cs="Times New Roman"/>
            </w:rPr>
            <w:t> </w:t>
          </w:r>
        </w:p>
      </w:sdtContent>
    </w:sdt>
    <w:p w14:paraId="1FAEF705" w14:textId="77777777" w:rsidR="008D5727" w:rsidRPr="008D5727" w:rsidRDefault="008D5727">
      <w:pPr>
        <w:rPr>
          <w:rFonts w:ascii="Times New Roman" w:hAnsi="Times New Roman" w:cs="Times New Roman"/>
          <w:b/>
          <w:bCs/>
        </w:rPr>
      </w:pPr>
    </w:p>
    <w:sectPr w:rsidR="008D5727" w:rsidRPr="008D5727" w:rsidSect="00B064A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4A0"/>
    <w:rsid w:val="001528D8"/>
    <w:rsid w:val="00270668"/>
    <w:rsid w:val="003D4876"/>
    <w:rsid w:val="008B264D"/>
    <w:rsid w:val="008D34D9"/>
    <w:rsid w:val="008D5727"/>
    <w:rsid w:val="00915E89"/>
    <w:rsid w:val="00B064A0"/>
    <w:rsid w:val="00B24ACF"/>
    <w:rsid w:val="00CC6642"/>
    <w:rsid w:val="00DF7264"/>
    <w:rsid w:val="00EA6348"/>
    <w:rsid w:val="00EC2E15"/>
    <w:rsid w:val="00EF28DA"/>
    <w:rsid w:val="00FA4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A74938"/>
  <w15:chartTrackingRefBased/>
  <w15:docId w15:val="{6EAB99EA-67A3-CE49-881A-AEF4E32E2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4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4A0"/>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5727"/>
  </w:style>
  <w:style w:type="character" w:styleId="PlaceholderText">
    <w:name w:val="Placeholder Text"/>
    <w:basedOn w:val="DefaultParagraphFont"/>
    <w:uiPriority w:val="99"/>
    <w:semiHidden/>
    <w:rsid w:val="008D572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299791">
      <w:bodyDiv w:val="1"/>
      <w:marLeft w:val="0"/>
      <w:marRight w:val="0"/>
      <w:marTop w:val="0"/>
      <w:marBottom w:val="0"/>
      <w:divBdr>
        <w:top w:val="none" w:sz="0" w:space="0" w:color="auto"/>
        <w:left w:val="none" w:sz="0" w:space="0" w:color="auto"/>
        <w:bottom w:val="none" w:sz="0" w:space="0" w:color="auto"/>
        <w:right w:val="none" w:sz="0" w:space="0" w:color="auto"/>
      </w:divBdr>
      <w:divsChild>
        <w:div w:id="441995132">
          <w:marLeft w:val="0"/>
          <w:marRight w:val="0"/>
          <w:marTop w:val="0"/>
          <w:marBottom w:val="0"/>
          <w:divBdr>
            <w:top w:val="none" w:sz="0" w:space="0" w:color="auto"/>
            <w:left w:val="none" w:sz="0" w:space="0" w:color="auto"/>
            <w:bottom w:val="none" w:sz="0" w:space="0" w:color="auto"/>
            <w:right w:val="none" w:sz="0" w:space="0" w:color="auto"/>
          </w:divBdr>
        </w:div>
        <w:div w:id="1948075347">
          <w:marLeft w:val="0"/>
          <w:marRight w:val="0"/>
          <w:marTop w:val="0"/>
          <w:marBottom w:val="0"/>
          <w:divBdr>
            <w:top w:val="none" w:sz="0" w:space="0" w:color="auto"/>
            <w:left w:val="none" w:sz="0" w:space="0" w:color="auto"/>
            <w:bottom w:val="none" w:sz="0" w:space="0" w:color="auto"/>
            <w:right w:val="none" w:sz="0" w:space="0" w:color="auto"/>
          </w:divBdr>
        </w:div>
        <w:div w:id="710887037">
          <w:marLeft w:val="0"/>
          <w:marRight w:val="0"/>
          <w:marTop w:val="0"/>
          <w:marBottom w:val="0"/>
          <w:divBdr>
            <w:top w:val="none" w:sz="0" w:space="0" w:color="auto"/>
            <w:left w:val="none" w:sz="0" w:space="0" w:color="auto"/>
            <w:bottom w:val="none" w:sz="0" w:space="0" w:color="auto"/>
            <w:right w:val="none" w:sz="0" w:space="0" w:color="auto"/>
          </w:divBdr>
        </w:div>
        <w:div w:id="1410226505">
          <w:marLeft w:val="0"/>
          <w:marRight w:val="0"/>
          <w:marTop w:val="0"/>
          <w:marBottom w:val="0"/>
          <w:divBdr>
            <w:top w:val="none" w:sz="0" w:space="0" w:color="auto"/>
            <w:left w:val="none" w:sz="0" w:space="0" w:color="auto"/>
            <w:bottom w:val="none" w:sz="0" w:space="0" w:color="auto"/>
            <w:right w:val="none" w:sz="0" w:space="0" w:color="auto"/>
          </w:divBdr>
        </w:div>
        <w:div w:id="1425951400">
          <w:marLeft w:val="0"/>
          <w:marRight w:val="0"/>
          <w:marTop w:val="0"/>
          <w:marBottom w:val="0"/>
          <w:divBdr>
            <w:top w:val="none" w:sz="0" w:space="0" w:color="auto"/>
            <w:left w:val="none" w:sz="0" w:space="0" w:color="auto"/>
            <w:bottom w:val="none" w:sz="0" w:space="0" w:color="auto"/>
            <w:right w:val="none" w:sz="0" w:space="0" w:color="auto"/>
          </w:divBdr>
        </w:div>
        <w:div w:id="534386927">
          <w:marLeft w:val="0"/>
          <w:marRight w:val="0"/>
          <w:marTop w:val="0"/>
          <w:marBottom w:val="0"/>
          <w:divBdr>
            <w:top w:val="none" w:sz="0" w:space="0" w:color="auto"/>
            <w:left w:val="none" w:sz="0" w:space="0" w:color="auto"/>
            <w:bottom w:val="none" w:sz="0" w:space="0" w:color="auto"/>
            <w:right w:val="none" w:sz="0" w:space="0" w:color="auto"/>
          </w:divBdr>
        </w:div>
        <w:div w:id="305089142">
          <w:marLeft w:val="0"/>
          <w:marRight w:val="0"/>
          <w:marTop w:val="0"/>
          <w:marBottom w:val="0"/>
          <w:divBdr>
            <w:top w:val="none" w:sz="0" w:space="0" w:color="auto"/>
            <w:left w:val="none" w:sz="0" w:space="0" w:color="auto"/>
            <w:bottom w:val="none" w:sz="0" w:space="0" w:color="auto"/>
            <w:right w:val="none" w:sz="0" w:space="0" w:color="auto"/>
          </w:divBdr>
        </w:div>
        <w:div w:id="1033306859">
          <w:marLeft w:val="0"/>
          <w:marRight w:val="0"/>
          <w:marTop w:val="0"/>
          <w:marBottom w:val="0"/>
          <w:divBdr>
            <w:top w:val="none" w:sz="0" w:space="0" w:color="auto"/>
            <w:left w:val="none" w:sz="0" w:space="0" w:color="auto"/>
            <w:bottom w:val="none" w:sz="0" w:space="0" w:color="auto"/>
            <w:right w:val="none" w:sz="0" w:space="0" w:color="auto"/>
          </w:divBdr>
        </w:div>
        <w:div w:id="2104690275">
          <w:marLeft w:val="0"/>
          <w:marRight w:val="0"/>
          <w:marTop w:val="0"/>
          <w:marBottom w:val="0"/>
          <w:divBdr>
            <w:top w:val="none" w:sz="0" w:space="0" w:color="auto"/>
            <w:left w:val="none" w:sz="0" w:space="0" w:color="auto"/>
            <w:bottom w:val="none" w:sz="0" w:space="0" w:color="auto"/>
            <w:right w:val="none" w:sz="0" w:space="0" w:color="auto"/>
          </w:divBdr>
        </w:div>
        <w:div w:id="313414720">
          <w:marLeft w:val="0"/>
          <w:marRight w:val="0"/>
          <w:marTop w:val="0"/>
          <w:marBottom w:val="0"/>
          <w:divBdr>
            <w:top w:val="none" w:sz="0" w:space="0" w:color="auto"/>
            <w:left w:val="none" w:sz="0" w:space="0" w:color="auto"/>
            <w:bottom w:val="none" w:sz="0" w:space="0" w:color="auto"/>
            <w:right w:val="none" w:sz="0" w:space="0" w:color="auto"/>
          </w:divBdr>
        </w:div>
        <w:div w:id="780296858">
          <w:marLeft w:val="0"/>
          <w:marRight w:val="0"/>
          <w:marTop w:val="0"/>
          <w:marBottom w:val="0"/>
          <w:divBdr>
            <w:top w:val="none" w:sz="0" w:space="0" w:color="auto"/>
            <w:left w:val="none" w:sz="0" w:space="0" w:color="auto"/>
            <w:bottom w:val="none" w:sz="0" w:space="0" w:color="auto"/>
            <w:right w:val="none" w:sz="0" w:space="0" w:color="auto"/>
          </w:divBdr>
        </w:div>
        <w:div w:id="1526552613">
          <w:marLeft w:val="0"/>
          <w:marRight w:val="0"/>
          <w:marTop w:val="0"/>
          <w:marBottom w:val="0"/>
          <w:divBdr>
            <w:top w:val="none" w:sz="0" w:space="0" w:color="auto"/>
            <w:left w:val="none" w:sz="0" w:space="0" w:color="auto"/>
            <w:bottom w:val="none" w:sz="0" w:space="0" w:color="auto"/>
            <w:right w:val="none" w:sz="0" w:space="0" w:color="auto"/>
          </w:divBdr>
        </w:div>
        <w:div w:id="791821260">
          <w:marLeft w:val="0"/>
          <w:marRight w:val="0"/>
          <w:marTop w:val="0"/>
          <w:marBottom w:val="0"/>
          <w:divBdr>
            <w:top w:val="none" w:sz="0" w:space="0" w:color="auto"/>
            <w:left w:val="none" w:sz="0" w:space="0" w:color="auto"/>
            <w:bottom w:val="none" w:sz="0" w:space="0" w:color="auto"/>
            <w:right w:val="none" w:sz="0" w:space="0" w:color="auto"/>
          </w:divBdr>
        </w:div>
        <w:div w:id="186607109">
          <w:marLeft w:val="0"/>
          <w:marRight w:val="0"/>
          <w:marTop w:val="0"/>
          <w:marBottom w:val="0"/>
          <w:divBdr>
            <w:top w:val="none" w:sz="0" w:space="0" w:color="auto"/>
            <w:left w:val="none" w:sz="0" w:space="0" w:color="auto"/>
            <w:bottom w:val="none" w:sz="0" w:space="0" w:color="auto"/>
            <w:right w:val="none" w:sz="0" w:space="0" w:color="auto"/>
          </w:divBdr>
        </w:div>
        <w:div w:id="2025087404">
          <w:marLeft w:val="0"/>
          <w:marRight w:val="0"/>
          <w:marTop w:val="0"/>
          <w:marBottom w:val="0"/>
          <w:divBdr>
            <w:top w:val="none" w:sz="0" w:space="0" w:color="auto"/>
            <w:left w:val="none" w:sz="0" w:space="0" w:color="auto"/>
            <w:bottom w:val="none" w:sz="0" w:space="0" w:color="auto"/>
            <w:right w:val="none" w:sz="0" w:space="0" w:color="auto"/>
          </w:divBdr>
        </w:div>
        <w:div w:id="855266810">
          <w:marLeft w:val="0"/>
          <w:marRight w:val="0"/>
          <w:marTop w:val="0"/>
          <w:marBottom w:val="0"/>
          <w:divBdr>
            <w:top w:val="none" w:sz="0" w:space="0" w:color="auto"/>
            <w:left w:val="none" w:sz="0" w:space="0" w:color="auto"/>
            <w:bottom w:val="none" w:sz="0" w:space="0" w:color="auto"/>
            <w:right w:val="none" w:sz="0" w:space="0" w:color="auto"/>
          </w:divBdr>
        </w:div>
        <w:div w:id="2123306833">
          <w:marLeft w:val="0"/>
          <w:marRight w:val="0"/>
          <w:marTop w:val="0"/>
          <w:marBottom w:val="0"/>
          <w:divBdr>
            <w:top w:val="none" w:sz="0" w:space="0" w:color="auto"/>
            <w:left w:val="none" w:sz="0" w:space="0" w:color="auto"/>
            <w:bottom w:val="none" w:sz="0" w:space="0" w:color="auto"/>
            <w:right w:val="none" w:sz="0" w:space="0" w:color="auto"/>
          </w:divBdr>
        </w:div>
        <w:div w:id="383217183">
          <w:marLeft w:val="0"/>
          <w:marRight w:val="0"/>
          <w:marTop w:val="0"/>
          <w:marBottom w:val="0"/>
          <w:divBdr>
            <w:top w:val="none" w:sz="0" w:space="0" w:color="auto"/>
            <w:left w:val="none" w:sz="0" w:space="0" w:color="auto"/>
            <w:bottom w:val="none" w:sz="0" w:space="0" w:color="auto"/>
            <w:right w:val="none" w:sz="0" w:space="0" w:color="auto"/>
          </w:divBdr>
        </w:div>
        <w:div w:id="1462380504">
          <w:marLeft w:val="0"/>
          <w:marRight w:val="0"/>
          <w:marTop w:val="0"/>
          <w:marBottom w:val="0"/>
          <w:divBdr>
            <w:top w:val="none" w:sz="0" w:space="0" w:color="auto"/>
            <w:left w:val="none" w:sz="0" w:space="0" w:color="auto"/>
            <w:bottom w:val="none" w:sz="0" w:space="0" w:color="auto"/>
            <w:right w:val="none" w:sz="0" w:space="0" w:color="auto"/>
          </w:divBdr>
        </w:div>
        <w:div w:id="296641918">
          <w:marLeft w:val="0"/>
          <w:marRight w:val="0"/>
          <w:marTop w:val="0"/>
          <w:marBottom w:val="0"/>
          <w:divBdr>
            <w:top w:val="none" w:sz="0" w:space="0" w:color="auto"/>
            <w:left w:val="none" w:sz="0" w:space="0" w:color="auto"/>
            <w:bottom w:val="none" w:sz="0" w:space="0" w:color="auto"/>
            <w:right w:val="none" w:sz="0" w:space="0" w:color="auto"/>
          </w:divBdr>
        </w:div>
        <w:div w:id="770705175">
          <w:marLeft w:val="0"/>
          <w:marRight w:val="0"/>
          <w:marTop w:val="0"/>
          <w:marBottom w:val="0"/>
          <w:divBdr>
            <w:top w:val="none" w:sz="0" w:space="0" w:color="auto"/>
            <w:left w:val="none" w:sz="0" w:space="0" w:color="auto"/>
            <w:bottom w:val="none" w:sz="0" w:space="0" w:color="auto"/>
            <w:right w:val="none" w:sz="0" w:space="0" w:color="auto"/>
          </w:divBdr>
        </w:div>
        <w:div w:id="43259375">
          <w:marLeft w:val="0"/>
          <w:marRight w:val="0"/>
          <w:marTop w:val="0"/>
          <w:marBottom w:val="0"/>
          <w:divBdr>
            <w:top w:val="none" w:sz="0" w:space="0" w:color="auto"/>
            <w:left w:val="none" w:sz="0" w:space="0" w:color="auto"/>
            <w:bottom w:val="none" w:sz="0" w:space="0" w:color="auto"/>
            <w:right w:val="none" w:sz="0" w:space="0" w:color="auto"/>
          </w:divBdr>
        </w:div>
        <w:div w:id="2034959819">
          <w:marLeft w:val="0"/>
          <w:marRight w:val="0"/>
          <w:marTop w:val="0"/>
          <w:marBottom w:val="0"/>
          <w:divBdr>
            <w:top w:val="none" w:sz="0" w:space="0" w:color="auto"/>
            <w:left w:val="none" w:sz="0" w:space="0" w:color="auto"/>
            <w:bottom w:val="none" w:sz="0" w:space="0" w:color="auto"/>
            <w:right w:val="none" w:sz="0" w:space="0" w:color="auto"/>
          </w:divBdr>
        </w:div>
        <w:div w:id="958418290">
          <w:marLeft w:val="0"/>
          <w:marRight w:val="0"/>
          <w:marTop w:val="0"/>
          <w:marBottom w:val="0"/>
          <w:divBdr>
            <w:top w:val="none" w:sz="0" w:space="0" w:color="auto"/>
            <w:left w:val="none" w:sz="0" w:space="0" w:color="auto"/>
            <w:bottom w:val="none" w:sz="0" w:space="0" w:color="auto"/>
            <w:right w:val="none" w:sz="0" w:space="0" w:color="auto"/>
          </w:divBdr>
        </w:div>
        <w:div w:id="945891534">
          <w:marLeft w:val="0"/>
          <w:marRight w:val="0"/>
          <w:marTop w:val="0"/>
          <w:marBottom w:val="0"/>
          <w:divBdr>
            <w:top w:val="none" w:sz="0" w:space="0" w:color="auto"/>
            <w:left w:val="none" w:sz="0" w:space="0" w:color="auto"/>
            <w:bottom w:val="none" w:sz="0" w:space="0" w:color="auto"/>
            <w:right w:val="none" w:sz="0" w:space="0" w:color="auto"/>
          </w:divBdr>
        </w:div>
        <w:div w:id="38087986">
          <w:marLeft w:val="0"/>
          <w:marRight w:val="0"/>
          <w:marTop w:val="0"/>
          <w:marBottom w:val="0"/>
          <w:divBdr>
            <w:top w:val="none" w:sz="0" w:space="0" w:color="auto"/>
            <w:left w:val="none" w:sz="0" w:space="0" w:color="auto"/>
            <w:bottom w:val="none" w:sz="0" w:space="0" w:color="auto"/>
            <w:right w:val="none" w:sz="0" w:space="0" w:color="auto"/>
          </w:divBdr>
        </w:div>
        <w:div w:id="15408931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1C01322-F257-E342-80DC-B3E5E42CB9AF}"/>
      </w:docPartPr>
      <w:docPartBody>
        <w:p w:rsidR="006031F6" w:rsidRDefault="007040CD">
          <w:r w:rsidRPr="00313B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0CD"/>
    <w:rsid w:val="0008559E"/>
    <w:rsid w:val="00097325"/>
    <w:rsid w:val="00265F9E"/>
    <w:rsid w:val="003F7B27"/>
    <w:rsid w:val="00454422"/>
    <w:rsid w:val="005D3F15"/>
    <w:rsid w:val="006031F6"/>
    <w:rsid w:val="007040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40C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EDF183-A0F9-6747-9208-24A85140D0AE}">
  <we:reference id="wa104382081" version="1.46.0.0" store="en-US" storeType="OMEX"/>
  <we:alternateReferences>
    <we:reference id="wa104382081" version="1.46.0.0" store="en-US" storeType="OMEX"/>
  </we:alternateReferences>
  <we:properties>
    <we:property name="MENDELEY_CITATIONS" value="[{&quot;citationID&quot;:&quot;MENDELEY_CITATION_796e3131-1f76-481c-98c1-50e602dc603f&quot;,&quot;citationItems&quot;:[{&quot;id&quot;:&quot;482011d6-ad54-33d7-bac0-68d0fa41726e&quot;,&quot;itemData&quot;:{&quot;DOI&quot;:&quot;10.1007/BF01531505&quot;,&quot;ISSN&quot;:&quot;01623257&quot;,&quot;PMID&quot;:&quot;3161870&quot;,&quot;abstract&quot;:&quot;Six developmentally normal preschool siblings of disabled children participated in workshops in which modeling, rehearsal, and role play were used to improve siblings' understanding of disabilities while strengthening their self-perceptions and attitudes toward their disabled brother or sister. (Author/CL)&quot;,&quot;author&quot;:[{&quot;dropping-particle&quot;:&quot;&quot;,&quot;family&quot;:&quot;Lobato&quot;,&quot;given&quot;:&quot;Debra&quot;,&quot;non-dropping-particle&quot;:&quot;&quot;,&quot;parse-names&quot;:false,&quot;suffix&quot;:&quot;&quot;}],&quot;container-title&quot;:&quot;Journal of Autism and Developmental Disorders&quot;,&quot;id&quot;:&quot;482011d6-ad54-33d7-bac0-68d0fa41726e&quot;,&quot;issue&quot;:&quot;3&quot;,&quot;issued&quot;:{&quot;date-parts&quot;:[[&quot;1985&quot;]]},&quot;page&quot;:&quot;345-350&quot;,&quot;title&quot;:&quot;Brief report: Preschool siblings of handicapped children - Impact of peer support and training&quot;,&quot;type&quot;:&quot;article-journal&quot;,&quot;volume&quot;:&quot;15&quot;},&quot;uris&quot;:[&quot;http://www.mendeley.com/documents/?uuid=e240e482-8e66-4340-8100-9239df888493&quot;],&quot;isTemporary&quot;:false,&quot;legacyDesktopId&quot;:&quot;e240e482-8e66-4340-8100-9239df888493&quot;}],&quot;properties&quot;:{&quot;noteIndex&quot;:0},&quot;isEdited&quot;:false,&quot;manualOverride&quot;:{&quot;citeprocText&quot;:&quot;[1]&quot;,&quot;isManuallyOverridden&quot;:false,&quot;manualOverrideText&quot;:&quot;&quot;},&quot;citationTag&quot;:&quot;MENDELEY_CITATION_v3_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&quot;},{&quot;citationID&quot;:&quot;MENDELEY_CITATION_65f89e5e-12d2-4e43-bd2b-af5d27154580&quot;,&quot;citationItems&quot;:[{&quot;id&quot;:&quot;0bb129ae-cd16-354d-a27b-be9973f80e27&quot;,&quot;itemData&quot;:{&quot;abstract&quot;:&quot;A unit plan for providing support to nondisabled siblings of disabled children features such activities as guest speakers, lectures, discussion groups, and role playing. The program helps siblings to understand the disabilities and develop positive feelings toward their disabled sibling. (CB)&quot;,&quot;author&quot;:[{&quot;dropping-particle&quot;:&quot;&quot;,&quot;family&quot;:&quot;Stewart&quot;,&quot;given&quot;:&quot;David A&quot;,&quot;non-dropping-particle&quot;:&quot;&quot;,&quot;parse-names&quot;:false,&quot;suffix&quot;:&quot;&quot;},{&quot;dropping-particle&quot;:&quot;&quot;,&quot;family&quot;:&quot;Benson&quot;,&quot;given&quot;:&quot;Gwendolyn T.&quot;,&quot;non-dropping-particle&quot;:&quot;&quot;,&quot;parse-names&quot;:false,&quot;suffix&quot;:&quot;&quot;},{&quot;dropping-particle&quot;:&quot;&quot;,&quot;family&quot;:&quot;Lindsey&quot;,&quot;given&quot;:&quot;Jimmy D.&quot;,&quot;non-dropping-particle&quot;:&quot;&quot;,&quot;parse-names&quot;:false,&quot;suffix&quot;:&quot;&quot;}],&quot;container-title&quot;:&quot;Teaching Exceptional Children&quot;,&quot;id&quot;:&quot;0bb129ae-cd16-354d-a27b-be9973f80e27&quot;,&quot;issue&quot;:&quot;3&quot;,&quot;issued&quot;:{&quot;date-parts&quot;:[[&quot;1987&quot;]]},&quot;page&quot;:&quot;24-28&quot;,&quot;title&quot;:&quot;A unit plan for siblings of handicapped children&quot;,&quot;type&quot;:&quot;article-journal&quot;,&quot;volume&quot;:&quot;19&quot;},&quot;uris&quot;:[&quot;http://www.mendeley.com/documents/?uuid=471074e3-e0ae-4e1e-a9a8-a98635eb9dbc&quot;],&quot;isTemporary&quot;:false,&quot;legacyDesktopId&quot;:&quot;471074e3-e0ae-4e1e-a9a8-a98635eb9dbc&quot;}],&quot;properties&quot;:{&quot;noteIndex&quot;:0},&quot;isEdited&quot;:false,&quot;manualOverride&quot;:{&quot;citeprocText&quot;:&quot;[2]&quot;,&quot;isManuallyOverridden&quot;:false,&quot;manualOverrideText&quot;:&quot;&quot;},&quot;citationTag&quot;:&quot;MENDELEY_CITATION_v3_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&quot;},{&quot;citationID&quot;:&quot;MENDELEY_CITATION_3e998e8a-9c61-4c15-a509-b3bcb224e0d0&quot;,&quot;citationItems&quot;:[{&quot;id&quot;:&quot;1ceb6b1f-561c-351c-891c-31ed495df285&quot;,&quot;itemData&quot;:{&quot;DOI&quot;:&quot;10.5840/raven20111838&quot;,&quot;ISSN&quot;:&quot;1071-0043&quot;,&quot;author&quot;:[{&quot;dropping-particle&quot;:&quot;&quot;,&quot;family&quot;:&quot;Crouthamel&quot;,&quot;given&quot;:&quot;Carol S&quot;,&quot;non-dropping-particle&quot;:&quot;&quot;,&quot;parse-names&quot;:false,&quot;suffix&quot;:&quot;&quot;}],&quot;container-title&quot;:&quot;Early Child Development and Care&quot;,&quot;id&quot;:&quot;1ceb6b1f-561c-351c-891c-31ed495df285&quot;,&quot;issued&quot;:{&quot;date-parts&quot;:[[&quot;1988&quot;]]},&quot;page&quot;:&quot;119-131&quot;,&quot;title&quot;:&quot;Siblings of handicapped children: A group support program&quot;,&quot;type&quot;:&quot;article-journal&quot;,&quot;volume&quot;:&quot;37&quot;},&quot;uris&quot;:[&quot;http://www.mendeley.com/documents/?uuid=227550d6-51d3-4bba-b8da-430e1f214786&quot;],&quot;isTemporary&quot;:false,&quot;legacyDesktopId&quot;:&quot;227550d6-51d3-4bba-b8da-430e1f214786&quot;}],&quot;properties&quot;:{&quot;noteIndex&quot;:0},&quot;isEdited&quot;:false,&quot;manualOverride&quot;:{&quot;citeprocText&quot;:&quot;[3]&quot;,&quot;isManuallyOverridden&quot;:false,&quot;manualOverrideText&quot;:&quot;&quot;},&quot;citationTag&quot;:&quot;MENDELEY_CITATION_v3_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&quot;},{&quot;citationID&quot;:&quot;MENDELEY_CITATION_a8005c2f-9d46-42ad-af6f-33429bad47b3&quot;,&quot;citationItems&quot;:[{&quot;id&quot;:&quot;8f30a163-dcba-30f1-854d-b2c8b67e5999&quot;,&quot;itemData&quot;:{&quot;author&quot;:[{&quot;dropping-particle&quot;:&quot;&quot;,&quot;family&quot;:&quot;McLinden&quot;,&quot;given&quot;:&quot;Stacey E.&quot;,&quot;non-dropping-particle&quot;:&quot;&quot;,&quot;parse-names&quot;:false,&quot;suffix&quot;:&quot;&quot;},{&quot;dropping-particle&quot;:&quot;&quot;,&quot;family&quot;:&quot;Miller&quot;,&quot;given&quot;:&quot;Lynne M.&quot;,&quot;non-dropping-particle&quot;:&quot;&quot;,&quot;parse-names&quot;:false,&quot;suffix&quot;:&quot;&quot;},{&quot;dropping-particle&quot;:&quot;&quot;,&quot;family&quot;:&quot;Deprey&quot;,&quot;given&quot;:&quot;Julie M.&quot;,&quot;non-dropping-particle&quot;:&quot;&quot;,&quot;parse-names&quot;:false,&quot;suffix&quot;:&quot;&quot;}],&quot;container-title&quot;:&quot;Psychology in the schools&quot;,&quot;id&quot;:&quot;8f30a163-dcba-30f1-854d-b2c8b67e5999&quot;,&quot;issued&quot;:{&quot;date-parts&quot;:[[&quot;1991&quot;]]},&quot;page&quot;:&quot;230-237&quot;,&quot;title&quot;:&quot;Effects of a support group for siblings of children with special needs&quot;,&quot;type&quot;:&quot;article-journal&quot;,&quot;volume&quot;:&quot;28&quot;},&quot;uris&quot;:[&quot;http://www.mendeley.com/documents/?uuid=03a48e55-d69e-4e81-a9df-3e1391458011&quot;],&quot;isTemporary&quot;:false,&quot;legacyDesktopId&quot;:&quot;03a48e55-d69e-4e81-a9df-3e1391458011&quot;}],&quot;properties&quot;:{&quot;noteIndex&quot;:0},&quot;isEdited&quot;:false,&quot;manualOverride&quot;:{&quot;citeprocText&quot;:&quot;[4]&quot;,&quot;isManuallyOverridden&quot;:false,&quot;manualOverrideText&quot;:&quot;&quot;},&quot;citationTag&quot;:&quot;MENDELEY_CITATION_v3_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&quot;},{&quot;citationID&quot;:&quot;MENDELEY_CITATION_f5826b6a-63e4-4c90-926a-563dd204daaa&quot;,&quot;citationItems&quot;:[{&quot;id&quot;:&quot;e222790f-286e-31b6-a740-07f3da0d5b44&quot;,&quot;itemData&quot;:{&quot;DOI&quot;:&quot;10.1111/j.1744-6155.1997.tb00070.x&quot;,&quot;ISSN&quot;:&quot;1088145X&quot;,&quot;PMID&quot;:&quot;9292855&quot;,&quot;abstract&quot;:&quot;PURPOSE: To evaluate the outcomes of a structured, educational, and support group intervention (ISEE, Intervention for Siblings: Experience Enhancement) for siblings of children with chronic illness (cancer, cystic fibrosis, diabetes, and spina bifida), including a session with parents about sibling needs; and to describe sibling and parent perceptions of sibling experiences at home. DESIGN: One-group, pretest-posttest pilot study. PARTICIPANTS: A convenience sample of 22 siblings and parents. SETTING: A Midwestern university medical center. MAIN OUTCOME MEASURES: Knowledge of Illness Test, parent ratings on a global, single item, 10-point scale. RESULTS: Sibling test scores increased significantly after intervention, compared to baseline. Parents' average evaluation rating was 9 on a 10-point scale. Parents supported their positive ratings with verbatim descriptions. Sibling and parent perceptions of sibling experiences were congruent, suggesting the sources of potential adjustment problems in siblings, and were consistent with the literature. CONCLUSIONS: A randomized, clinical trial with a larger sample size is needed to evaluate the intervention further.&quot;,&quot;author&quot;:[{&quot;dropping-particle&quot;:&quot;&quot;,&quot;family&quot;:&quot;Williams&quot;,&quot;given&quot;:&quot;P. D.&quot;,&quot;non-dropping-particle&quot;:&quot;&quot;,&quot;parse-names&quot;:false,&quot;suffix&quot;:&quot;&quot;},{&quot;dropping-particle&quot;:&quot;&quot;,&quot;family&quot;:&quot;Hanson&quot;,&quot;given&quot;:&quot;S.&quot;,&quot;non-dropping-particle&quot;:&quot;&quot;,&quot;parse-names&quot;:false,&quot;suffix&quot;:&quot;&quot;},{&quot;dropping-particle&quot;:&quot;&quot;,&quot;family&quot;:&quot;Karlin&quot;,&quot;given&quot;:&quot;R.&quot;,&quot;non-dropping-particle&quot;:&quot;&quot;,&quot;parse-names&quot;:false,&quot;suffix&quot;:&quot;&quot;},{&quot;dropping-particle&quot;:&quot;&quot;,&quot;family&quot;:&quot;Ridder&quot;,&quot;given&quot;:&quot;L.&quot;,&quot;non-dropping-particle&quot;:&quot;&quot;,&quot;parse-names&quot;:false,&quot;suffix&quot;:&quot;&quot;},{&quot;dropping-particle&quot;:&quot;&quot;,&quot;family&quot;:&quot;Liebergen&quot;,&quot;given&quot;:&quot;A.&quot;,&quot;non-dropping-particle&quot;:&quot;&quot;,&quot;parse-names&quot;:false,&quot;suffix&quot;:&quot;&quot;},{&quot;dropping-particle&quot;:&quot;&quot;,&quot;family&quot;:&quot;Olson&quot;,&quot;given&quot;:&quot;J.&quot;,&quot;non-dropping-particle&quot;:&quot;&quot;,&quot;parse-names&quot;:false,&quot;suffix&quot;:&quot;&quot;},{&quot;dropping-particle&quot;:&quot;&quot;,&quot;family&quot;:&quot;Barnard&quot;,&quot;given&quot;:&quot;M. U.&quot;,&quot;non-dropping-particle&quot;:&quot;&quot;,&quot;parse-names&quot;:false,&quot;suffix&quot;:&quot;&quot;},{&quot;dropping-particle&quot;:&quot;&quot;,&quot;family&quot;:&quot;Tobin-Rommelhart&quot;,&quot;given&quot;:&quot;S.&quot;,&quot;non-dropping-particle&quot;:&quot;&quot;,&quot;parse-names&quot;:false,&quot;suffix&quot;:&quot;&quot;}],&quot;container-title&quot;:&quot;Journal of the Society of Pediatric Nurses&quot;,&quot;id&quot;:&quot;e222790f-286e-31b6-a740-07f3da0d5b44&quot;,&quot;issue&quot;:&quot;3&quot;,&quot;issued&quot;:{&quot;date-parts&quot;:[[&quot;1997&quot;]]},&quot;page&quot;:&quot;127-137&quot;,&quot;publisher-place&quot;:&quot;United States&quot;,&quot;title&quot;:&quot;Outcomes of a nursing intervention for siblings of chronically ill children: a pilot study&quot;,&quot;type&quot;:&quot;article-journal&quot;,&quot;volume&quot;:&quot;2&quot;},&quot;uris&quot;:[&quot;http://www.mendeley.com/documents/?uuid=b77f955f-6601-4682-a029-e5a6ce85f465&quot;],&quot;isTemporary&quot;:false,&quot;legacyDesktopId&quot;:&quot;b77f955f-6601-4682-a029-e5a6ce85f465&quot;}],&quot;properties&quot;:{&quot;noteIndex&quot;:0},&quot;isEdited&quot;:false,&quot;manualOverride&quot;:{&quot;citeprocText&quot;:&quot;[5]&quot;,&quot;isManuallyOverridden&quot;:false,&quot;manualOverrideText&quot;:&quot;&quot;},&quot;citationTag&quot;:&quot;MENDELEY_CITATION_v3_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&quot;},{&quot;citationID&quot;:&quot;MENDELEY_CITATION_4a30bf71-6a03-4fd2-82ea-cb232b86ee4d&quot;,&quot;citationItems&quot;:[{&quot;id&quot;:&quot;2bb37c08-4231-38b7-8a55-8f4ca7707439&quot;,&quot;itemData&quot;:{&quot;abstract&quot;:&quot;This study surveyed reactions and preferences related to a support program for siblings of children with disabilities. Following participation in a support group, 40 school-age siblings of children with disabilities completed a questionnaire about what they learned from the program and what program components they preferred. The results identified the benefits the participants received and the program components they preferred. Clinical utility is suggested for school personnel planning or implementing support programs for siblings of children with disabilities. © 1998 John Wiley &amp; Sons, Inc.&quot;,&quot;author&quot;:[{&quot;dropping-particle&quot;:&quot;&quot;,&quot;family&quot;:&quot;Dyson&quot;,&quot;given&quot;:&quot;Lily L.&quot;,&quot;non-dropping-particle&quot;:&quot;&quot;,&quot;parse-names&quot;:false,&quot;suffix&quot;:&quot;&quot;}],&quot;container-title&quot;:&quot;Psychology in the Schools&quot;,&quot;id&quot;:&quot;2bb37c08-4231-38b7-8a55-8f4ca7707439&quot;,&quot;issue&quot;:&quot;1&quot;,&quot;issued&quot;:{&quot;date-parts&quot;:[[&quot;1998&quot;]]},&quot;page&quot;:&quot;57-65&quot;,&quot;title&quot;:&quot;A support program for siblings of children with disabilities: What siblings learn and what they like&quot;,&quot;type&quot;:&quot;article-journal&quot;,&quot;volume&quot;:&quot;35&quot;},&quot;uris&quot;:[&quot;http://www.mendeley.com/documents/?uuid=68955cb6-e4bf-41f9-8090-944d4cac50e7&quot;],&quot;isTemporary&quot;:false,&quot;legacyDesktopId&quot;:&quot;68955cb6-e4bf-41f9-8090-944d4cac50e7&quot;}],&quot;properties&quot;:{&quot;noteIndex&quot;:0},&quot;isEdited&quot;:false,&quot;manualOverride&quot;:{&quot;citeprocText&quot;:&quot;[6]&quot;,&quot;isManuallyOverridden&quot;:false,&quot;manualOverrideText&quot;:&quot;&quot;},&quot;citationTag&quot;:&quot;MENDELEY_CITATION_v3_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&quot;},{&quot;citationID&quot;:&quot;MENDELEY_CITATION_1a2af933-8ea9-4abd-8a30-5cac0c41fabf&quot;,&quot;citationItems&quot;:[{&quot;id&quot;:&quot;7fef17a3-1e88-3a12-a622-a40ad76f76df&quot;,&quot;itemData&quot;:{&quot;DOI&quot;:&quot;10.1606/1044-3894.1781&quot;,&quot;ISSN&quot;:&quot;10443894&quot;,&quot;abstract&quot;:&quot;The goal of this study was to evaluate the effectiveness of a community-based intervention for economically disadvantaged African American children who had siblings with a developmental disability. The children were randomly divided into two groups: one group was involved in an after-school program designed to support siblings of children with developmental disabilities and provide a positive environment with rewarding experiences; the other group did not participate In the program. The socioemotional functioning of the two groups was compared. The results indicated that the group who participated In the after-school program showed significantly improved socioemotional adjustment compared to the other group. Implications for providing services to families of children with developmental disabilities are discussed.&quot;,&quot;author&quot;:[{&quot;dropping-particle&quot;:&quot;&quot;,&quot;family&quot;:&quot;Phillips&quot;,&quot;given&quot;:&quot;Ruby S.C.&quot;,&quot;non-dropping-particle&quot;:&quot;&quot;,&quot;parse-names&quot;:false,&quot;suffix&quot;:&quot;&quot;}],&quot;container-title&quot;:&quot;Families in Society&quot;,&quot;id&quot;:&quot;7fef17a3-1e88-3a12-a622-a40ad76f76df&quot;,&quot;issue&quot;:&quot;6&quot;,&quot;issued&quot;:{&quot;date-parts&quot;:[[&quot;1999&quot;]]},&quot;page&quot;:&quot;569-577&quot;,&quot;publisher&quot;:&quot;Alliance for Children &amp; FamiliesUS&quot;,&quot;publisher-place&quot;:&quot;US&quot;,&quot;title&quot;:&quot;Intervention with siblings of children with developmental disabilities from economically disadvantaged families&quot;,&quot;type&quot;:&quot;article-journal&quot;,&quot;volume&quot;:&quot;80&quot;},&quot;uris&quot;:[&quot;http://www.mendeley.com/documents/?uuid=1d70b820-ae3c-43e3-a1bc-17e7e8f6fba8&quot;],&quot;isTemporary&quot;:false,&quot;legacyDesktopId&quot;:&quot;1d70b820-ae3c-43e3-a1bc-17e7e8f6fba8&quot;}],&quot;properties&quot;:{&quot;noteIndex&quot;:0},&quot;isEdited&quot;:false,&quot;manualOverride&quot;:{&quot;citeprocText&quot;:&quot;[7]&quot;,&quot;isManuallyOverridden&quot;:false,&quot;manualOverrideText&quot;:&quot;&quot;},&quot;citationTag&quot;:&quot;MENDELEY_CITATION_v3_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&quot;},{&quot;citationID&quot;:&quot;MENDELEY_CITATION_01897f1f-b92d-4da0-afb3-8a61cfa7c4df&quot;,&quot;citationItems&quot;:[{&quot;id&quot;:&quot;b9e7a326-f1a6-3a44-ae9f-36315a66fc53&quot;,&quot;itemData&quot;:{&quot;DOI&quot;:&quot;10.1177/146900470100500107&quot;,&quot;ISSN&quot;:&quot;14690047&quot;,&quot;abstract&quot;:&quot;This paper reports on an aspect of the work of 'Facing the Challenge' and the development and evaluation of sibling support groups, designed to help brothers and sisters discuss and explore their relationships with their sibling with learning disabilities. The aims of the support groups were to help siblings identify and use positive strategies for living with brothers and sisters who have learning disabilities and associated challenging behaviour. The groups were structured and had a problem solving focus. The majority of activities were presented on an educational and informative basis. Leisure activities were used to give the children time to discuss issues and engage in age appropriate play. Assessments were carried out in the child's home and during the group sessions: these included psychometric tests and a knowledge questionnaire. An increased involvement between siblings was found following participation in the support groups. In addition, there was an improvement in siblings' self-esteem and knowledge of learning disability and associated challenging behaviour. Positive feedback on the groups was received from parents and carers through a post-group questionnaire. © 2001 Sage Publications.&quot;,&quot;author&quot;:[{&quot;dropping-particle&quot;:&quot;&quot;,&quot;family&quot;:&quot;Evans&quot;,&quot;given&quot;:&quot;Jayne&quot;,&quot;non-dropping-particle&quot;:&quot;&quot;,&quot;parse-names&quot;:false,&quot;suffix&quot;:&quot;&quot;},{&quot;dropping-particle&quot;:&quot;&quot;,&quot;family&quot;:&quot;Jones&quot;,&quot;given&quot;:&quot;Jessica&quot;,&quot;non-dropping-particle&quot;:&quot;&quot;,&quot;parse-names&quot;:false,&quot;suffix&quot;:&quot;&quot;},{&quot;dropping-particle&quot;:&quot;&quot;,&quot;family&quot;:&quot;Mansell&quot;,&quot;given&quot;:&quot;Ian&quot;,&quot;non-dropping-particle&quot;:&quot;&quot;,&quot;parse-names&quot;:false,&quot;suffix&quot;:&quot;&quot;}],&quot;container-title&quot;:&quot;Journal of Learning Disabilities&quot;,&quot;id&quot;:&quot;b9e7a326-f1a6-3a44-ae9f-36315a66fc53&quot;,&quot;issue&quot;:&quot;1&quot;,&quot;issued&quot;:{&quot;date-parts&quot;:[[&quot;2001&quot;]]},&quot;page&quot;:&quot;69-78&quot;,&quot;publisher&quot;:&quot;Sage PublicationsUS&quot;,&quot;publisher-place&quot;:&quot;US&quot;,&quot;title&quot;:&quot;Supporting siblings: Evaluation of support groups for brothers and sisters of children with learning disabilities and challenging behaviour&quot;,&quot;type&quot;:&quot;article-journal&quot;,&quot;volume&quot;:&quot;5&quot;},&quot;uris&quot;:[&quot;http://www.mendeley.com/documents/?uuid=e4eea503-2e7e-490d-ade1-46ac5ce0b3e1&quot;],&quot;isTemporary&quot;:false,&quot;legacyDesktopId&quot;:&quot;e4eea503-2e7e-490d-ade1-46ac5ce0b3e1&quot;}],&quot;properties&quot;:{&quot;noteIndex&quot;:0},&quot;isEdited&quot;:false,&quot;manualOverride&quot;:{&quot;citeprocText&quot;:&quot;[8]&quot;,&quot;isManuallyOverridden&quot;:false,&quot;manualOverrideText&quot;:&quot;&quot;},&quot;citationTag&quot;:&quot;MENDELEY_CITATION_v3_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&quot;},{&quot;citationID&quot;:&quot;MENDELEY_CITATION_c3dc5720-4dd9-4edd-aa55-893ba46db0a8&quot;,&quot;citationItems&quot;:[{&quot;id&quot;:&quot;adf354b3-6126-35d2-8a9c-4a422df32b2b&quot;,&quot;itemData&quot;:{&quot;DOI&quot;:&quot;10.1093/jpepsy/27.8.711&quot;,&quot;ISSN&quot;:&quot;01468693&quot;,&quot;PMID&quot;:&quot;12403861&quot;,&quot;abstract&quot;:&quot;Objective: To evaluate an integrated group intervention for siblings and parents designed to increase sibling understanding of and adjustment to chronic illness and developmental disability (CI/DD). Methods: Fifty-four well siblings (ages 8-13 years) and their parents were recruited through hospital-based and community agencies serving children with CI/DD. Measures of sibling knowledge, sibling adjustment to the disorder, sibling connectedness, and sibling global behavioral functioning were collected before and after the intervention. A subsample of 20 families completed a 3-month follow-up to assess maintenance of results. Results: Sibling knowledge of the child's disorder and sibling connectedness increased, while sibling reports of negative adjustment to the disorder and parent reports of sibling global behavioral functioning decreased significantly from pre- to posttreatment for both boys and girls, regardless of the type of diagnostic condition. Improvements in sibling knowledge, connectedness, and behavioral problems maintained at 3-month follow-up. Parent satisfaction with the program was high. Conclusions: Results support the future conduct of more controlled evaluation of the integrated sibling and parent group intervention model to improve sibling knowledge of and adjustment to CI/DD.&quot;,&quot;author&quot;:[{&quot;dropping-particle&quot;:&quot;&quot;,&quot;family&quot;:&quot;Lobato&quot;,&quot;given&quot;:&quot;Debra J.&quot;,&quot;non-dropping-particle&quot;:&quot;&quot;,&quot;parse-names&quot;:false,&quot;suffix&quot;:&quot;&quot;},{&quot;dropping-particle&quot;:&quot;&quot;,&quot;family&quot;:&quot;Kao&quot;,&quot;given&quot;:&quot;Barbara T.&quot;,&quot;non-dropping-particle&quot;:&quot;&quot;,&quot;parse-names&quot;:false,&quot;suffix&quot;:&quot;&quot;}],&quot;container-title&quot;:&quot;Journal of Pediatric Psychology&quot;,&quot;id&quot;:&quot;adf354b3-6126-35d2-8a9c-4a422df32b2b&quot;,&quot;issue&quot;:&quot;8&quot;,&quot;issued&quot;:{&quot;date-parts&quot;:[[&quot;2002&quot;]]},&quot;page&quot;:&quot;711-716&quot;,&quot;publisher&quot;:&quot;Oxford University Press (Great Clarendon Street, Oxford OX2 6DP, United Kingdom)&quot;,&quot;publisher-place&quot;:&quot;United States&quot;,&quot;title&quot;:&quot;Integrated sibling-parent group intervention to improve sibling knowledge and adjustment to chronic illness and disability&quot;,&quot;type&quot;:&quot;article-journal&quot;,&quot;volume&quot;:&quot;27&quot;},&quot;uris&quot;:[&quot;http://www.mendeley.com/documents/?uuid=ffdd180d-7c20-4f13-a0e2-b5eb771646a3&quot;],&quot;isTemporary&quot;:false,&quot;legacyDesktopId&quot;:&quot;ffdd180d-7c20-4f13-a0e2-b5eb771646a3&quot;}],&quot;properties&quot;:{&quot;noteIndex&quot;:0},&quot;isEdited&quot;:false,&quot;manualOverride&quot;:{&quot;citeprocText&quot;:&quot;[9]&quot;,&quot;isManuallyOverridden&quot;:false,&quot;manualOverrideText&quot;:&quot;&quot;},&quot;citationTag&quot;:&quot;MENDELEY_CITATION_v3_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&quot;},{&quot;citationID&quot;:&quot;MENDELEY_CITATION_ebf00eb2-3ead-4c7d-bad7-3730ee30bdb2&quot;,&quot;citationItems&quot;:[{&quot;id&quot;:&quot;284fd65e-1c5a-3e06-9e9d-008aa75cbe03&quot;,&quot;itemData&quot;:{&quot;abstract&quot;:&quot;The present study examined the effectiveness of a sibling support group for siblings of children with autism. Participants were 26 siblings of children with autism and related disorders between the ages 6 to 16 who completed the group intervention. Questionnaires examining siblings' self-concepts, their knowledge of autism, and their coping/adjustment with a variety of problems were administered before the first group session (pre-test) and again after the last group session (post-test). Results indicated that the siblings' self-concepts and knowledge of autism improved significantly from the beginning to the end of the sibling support group. These findings suggest that the sibling support group was, in part, successful in meeting the stated goals. Clinical implications are discussed and directions for future research are presented. (PsycINFO Database Record (c) 2018 APA, all rights reserved)&quot;,&quot;author&quot;:[{&quot;dropping-particle&quot;:&quot;&quot;,&quot;family&quot;:&quot;Smith&quot;,&quot;given&quot;:&quot;Tara&quot;,&quot;non-dropping-particle&quot;:&quot;&quot;,&quot;parse-names&quot;:false,&quot;suffix&quot;:&quot;&quot;},{&quot;dropping-particle&quot;:&quot;&quot;,&quot;family&quot;:&quot;Perry&quot;,&quot;given&quot;:&quot;Adrienne&quot;,&quot;non-dropping-particle&quot;:&quot;&quot;,&quot;parse-names&quot;:false,&quot;suffix&quot;:&quot;&quot;}],&quot;container-title&quot;:&quot;Journal on Developmental Disabilities&quot;,&quot;id&quot;:&quot;284fd65e-1c5a-3e06-9e9d-008aa75cbe03&quot;,&quot;issue&quot;:&quot;1&quot;,&quot;issued&quot;:{&quot;date-parts&quot;:[[&quot;2004&quot;]]},&quot;page&quot;:&quot;77-88&quot;,&quot;publisher&quot;:&quot;Ontario Assn on Developmental DisabilitiesCanada&quot;,&quot;publisher-place&quot;:&quot;Canada&quot;,&quot;title&quot;:&quot;A sibling support group for brothers and sisters of children with autism.&quot;,&quot;type&quot;:&quot;article-journal&quot;,&quot;volume&quot;:&quot;11&quot;},&quot;uris&quot;:[&quot;http://www.mendeley.com/documents/?uuid=0be2acdd-c2e6-4a95-99b6-ed0400c2f8b0&quot;],&quot;isTemporary&quot;:false,&quot;legacyDesktopId&quot;:&quot;0be2acdd-c2e6-4a95-99b6-ed0400c2f8b0&quot;}],&quot;properties&quot;:{&quot;noteIndex&quot;:0},&quot;isEdited&quot;:false,&quot;manualOverride&quot;:{&quot;citeprocText&quot;:&quot;[10]&quot;,&quot;isManuallyOverridden&quot;:false,&quot;manualOverrideText&quot;:&quot;&quot;},&quot;citationTag&quot;:&quot;MENDELEY_CITATION_v3_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&quot;},{&quot;citationID&quot;:&quot;MENDELEY_CITATION_3a38c768-a6b3-43c5-ac72-a8dc6fc8fd48&quot;,&quot;citationItems&quot;:[{&quot;id&quot;:&quot;6b3e4aa9-fbb4-3b8a-a34a-b50b314cea72&quot;,&quot;itemData&quot;:{&quot;DOI&quot;:&quot;10.1067/S0022-3476(03)00391-3&quot;,&quot;ISSN&quot;:&quot;00223476&quot;,&quot;PMID&quot;:&quot;14517525&quot;,&quot;abstract&quot;:&quot;Objective: Siblings of children with chronic illness or disability have been reported to have a 1.6 to 2.0 risk for behavioral and mental health problems. Our objective was to examine the effects of an intervention for siblings (age 7-15 years) of children with chronic illness or disability. Method: A randomized, three-group repeated-measures design was used: full intervention (n = 79), partial intervention (n = 71), and a waiting list control group (n = 102). Outcomes were sibling knowledge about illness, behavior problems, social support, self-esteem, attitude, and mood measured over four postintervention periods. Covariates were family cohesion, maternal mood, socioeconomic status, and well sibling age. The full intervention included structured teaching and psychosocial sessions at a 5-day residential summer camp. The partial intervention included camp only. Treatment effects were estimated by using generalized estimating equation panel analyses. Results: The full treatment group showed significant improvements on all six outcomes over most periods, the partial treatment group on three outcomes, and the control group on two outcomes. Improvements in outcomes ranged from 5% to 25% increases over baseline measures. Conclusions: A dose-response relationship to intervention was found. Treatment gains were sustained over a period of 12 months.&quot;,&quot;author&quot;:[{&quot;dropping-particle&quot;:&quot;&quot;,&quot;family&quot;:&quot;Williams&quot;,&quot;given&quot;:&quot;Phoebe Dauz&quot;,&quot;non-dropping-particle&quot;:&quot;&quot;,&quot;parse-names&quot;:false,&quot;suffix&quot;:&quot;&quot;},{&quot;dropping-particle&quot;:&quot;&quot;,&quot;family&quot;:&quot;Williams&quot;,&quot;given&quot;:&quot;Arthur R.&quot;,&quot;non-dropping-particle&quot;:&quot;&quot;,&quot;parse-names&quot;:false,&quot;suffix&quot;:&quot;&quot;},{&quot;dropping-particle&quot;:&quot;&quot;,&quot;family&quot;:&quot;Graff&quot;,&quot;given&quot;:&quot;J. Carolyn&quot;,&quot;non-dropping-particle&quot;:&quot;&quot;,&quot;parse-names&quot;:false,&quot;suffix&quot;:&quot;&quot;},{&quot;dropping-particle&quot;:&quot;&quot;,&quot;family&quot;:&quot;Hanson&quot;,&quot;given&quot;:&quot;Sandra&quot;,&quot;non-dropping-particle&quot;:&quot;&quot;,&quot;parse-names&quot;:false,&quot;suffix&quot;:&quot;&quot;},{&quot;dropping-particle&quot;:&quot;&quot;,&quot;family&quot;:&quot;Stanton&quot;,&quot;given&quot;:&quot;Anne&quot;,&quot;non-dropping-particle&quot;:&quot;&quot;,&quot;parse-names&quot;:false,&quot;suffix&quot;:&quot;&quot;},{&quot;dropping-particle&quot;:&quot;&quot;,&quot;family&quot;:&quot;Hafeman&quot;,&quot;given&quot;:&quot;Carol&quot;,&quot;non-dropping-particle&quot;:&quot;&quot;,&quot;parse-names&quot;:false,&quot;suffix&quot;:&quot;&quot;},{&quot;dropping-particle&quot;:&quot;&quot;,&quot;family&quot;:&quot;Liebergen&quot;,&quot;given&quot;:&quot;Adrienne&quot;,&quot;non-dropping-particle&quot;:&quot;&quot;,&quot;parse-names&quot;:false,&quot;suffix&quot;:&quot;&quot;},{&quot;dropping-particle&quot;:&quot;&quot;,&quot;family&quot;:&quot;Leuenberg&quot;,&quot;given&quot;:&quot;Karla&quot;,&quot;non-dropping-particle&quot;:&quot;&quot;,&quot;parse-names&quot;:false,&quot;suffix&quot;:&quot;&quot;},{&quot;dropping-particle&quot;:&quot;&quot;,&quot;family&quot;:&quot;Setter&quot;,&quot;given&quot;:&quot;Robyn Karlin&quot;,&quot;non-dropping-particle&quot;:&quot;&quot;,&quot;parse-names&quot;:false,&quot;suffix&quot;:&quot;&quot;},{&quot;dropping-particle&quot;:&quot;&quot;,&quot;family&quot;:&quot;Ridder&quot;,&quot;given&quot;:&quot;Lavonne&quot;,&quot;non-dropping-particle&quot;:&quot;&quot;,&quot;parse-names&quot;:false,&quot;suffix&quot;:&quot;&quot;},{&quot;dropping-particle&quot;:&quot;&quot;,&quot;family&quot;:&quot;Curry&quot;,&quot;given&quot;:&quot;Heather&quot;,&quot;non-dropping-particle&quot;:&quot;&quot;,&quot;parse-names&quot;:false,&quot;suffix&quot;:&quot;&quot;},{&quot;dropping-particle&quot;:&quot;&quot;,&quot;family&quot;:&quot;Barnard&quot;,&quot;given&quot;:&quot;Martha&quot;,&quot;non-dropping-particle&quot;:&quot;&quot;,&quot;parse-names&quot;:false,&quot;suffix&quot;:&quot;&quot;},{&quot;dropping-particle&quot;:&quot;&quot;,&quot;family&quot;:&quot;Sanders&quot;,&quot;given&quot;:&quot;Susan&quot;,&quot;non-dropping-particle&quot;:&quot;&quot;,&quot;parse-names&quot;:false,&quot;suffix&quot;:&quot;&quot;}],&quot;container-title&quot;:&quot;Journal of Pediatrics&quot;,&quot;id&quot;:&quot;6b3e4aa9-fbb4-3b8a-a34a-b50b314cea72&quot;,&quot;issue&quot;:&quot;3&quot;,&quot;issued&quot;:{&quot;date-parts&quot;:[[&quot;2003&quot;,&quot;9&quot;]]},&quot;note&quot;:&quot;Accession Number: 106729058. Language: English. Entry Date: 20040430. Revision Date: 20190403. Publication Type: Journal Article; clinical trial; research; tables/charts. Journal Subset: Biomedical; Peer Reviewed; USA. Instrumentation: Social Support Index; Profile of Mood States (POMS); Family Adaptability and Cohesion Evaluation Scales III (FACES III) (Olson et al); Sibling Perception Questionnaire -- Attitude Scale; Knowledge Test (SKNOW); Self-Perception Profile for Children (SSELF) (Harter); Sibling Perception Questionnaire, Revised -- Mood Scale; Eyberg Child Behavior Inventory. Grant Information: Grant (RO1 NR947110), by the National Institutes of Health, National Institute of Nursing Research. NLM UID: 0375410.&quot;,&quot;page&quot;:&quot;386-393&quot;,&quot;publisher&quot;:&quot;Elsevier B.V.&quot;,&quot;publisher-place&quot;:&quot;University of Kansas School of Nursing, 3901 Rainbow Blvd, Kansas City, KS 66160; pwilliams@kumc.edu&quot;,&quot;title&quot;:&quot;A community-based intervention for siblings and parents of children with chronic illness or disability: The ISEE study&quot;,&quot;type&quot;:&quot;article-journal&quot;,&quot;volume&quot;:&quot;143&quot;},&quot;uris&quot;:[&quot;http://www.mendeley.com/documents/?uuid=e706d648-233e-40bb-84fe-d722bc2ff6d5&quot;],&quot;isTemporary&quot;:false,&quot;legacyDesktopId&quot;:&quot;e706d648-233e-40bb-84fe-d722bc2ff6d5&quot;}],&quot;properties&quot;:{&quot;noteIndex&quot;:0},&quot;isEdited&quot;:false,&quot;manualOverride&quot;:{&quot;citeprocText&quot;:&quot;[11]&quot;,&quot;isManuallyOverridden&quot;:false,&quot;manualOverrideText&quot;:&quot;&quot;},&quot;citationTag&quot;:&quot;MENDELEY_CITATION_v3_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&quot;},{&quot;citationID&quot;:&quot;MENDELEY_CITATION_7f7c5ce6-552b-45ca-8b1a-adbf4ad9314d&quot;,&quot;citationItems&quot;:[{&quot;id&quot;:&quot;f474f9f7-1c76-3517-a5a8-9487ab3f9c45&quot;,&quot;itemData&quot;:{&quot;DOI&quot;:&quot;10.1177/1744629505049729&quot;,&quot;ISSN&quot;:&quot;17446295&quot;,&quot;PMID&quot;:&quot;15757871&quot;,&quot;abstract&quot;:&quot;The study evaluates the effectiveness of a sibling support programme (Sibshops) involving three disability agencies in Cork, Ireland. Qualitative and quantitative data were obtained using semi-structured interviews and the Piers-Harris Children's Self-Concept Scale with siblings, together with parent feedback. Results from the Piers-Harris showed that there was no significant increase in sibling self-esteem following attendance at the Sibshops. However, the interviews revealed that the majority of siblings enjoyed and benefited from the Sibshops. Parents reported satisfaction with the Sibshops and felt that their children had benefited. Reflections on the experience of working on an interagency basis are outlined. Recommendations are made regarding further research and development in the organization of Sibshops and in staffing and staff training. © 2005 Sage Publications.&quot;,&quot;author&quot;:[{&quot;dropping-particle&quot;:&quot;&quot;,&quot;family&quot;:&quot;D'Arcy&quot;,&quot;given&quot;:&quot;Fiona&quot;,&quot;non-dropping-particle&quot;:&quot;&quot;,&quot;parse-names&quot;:false,&quot;suffix&quot;:&quot;&quot;},{&quot;dropping-particle&quot;:&quot;&quot;,&quot;family&quot;:&quot;Flynn&quot;,&quot;given&quot;:&quot;Jacinta&quot;,&quot;non-dropping-particle&quot;:&quot;&quot;,&quot;parse-names&quot;:false,&quot;suffix&quot;:&quot;&quot;},{&quot;dropping-particle&quot;:&quot;&quot;,&quot;family&quot;:&quot;McCarthy&quot;,&quot;given&quot;:&quot;Yvonne&quot;,&quot;non-dropping-particle&quot;:&quot;&quot;,&quot;parse-names&quot;:false,&quot;suffix&quot;:&quot;&quot;},{&quot;dropping-particle&quot;:&quot;&quot;,&quot;family&quot;:&quot;O'Connor&quot;,&quot;given&quot;:&quot;Catherine&quot;,&quot;non-dropping-particle&quot;:&quot;&quot;,&quot;parse-names&quot;:false,&quot;suffix&quot;:&quot;&quot;},{&quot;dropping-particle&quot;:&quot;&quot;,&quot;family&quot;:&quot;Tierney&quot;,&quot;given&quot;:&quot;Edel&quot;,&quot;non-dropping-particle&quot;:&quot;&quot;,&quot;parse-names&quot;:false,&quot;suffix&quot;:&quot;&quot;}],&quot;container-title&quot;:&quot;Journal of Intellectual Disabilities&quot;,&quot;id&quot;:&quot;f474f9f7-1c76-3517-a5a8-9487ab3f9c45&quot;,&quot;issue&quot;:&quot;1&quot;,&quot;issued&quot;:{&quot;date-parts&quot;:[[&quot;2005&quot;]]},&quot;note&quot;:&quot;Accession Number: 106417621. Language: English. Entry Date: 20060331. Revision Date: 20150711. Publication Type: Journal Article; research; tables/charts. Journal Subset: Biomedical; Double Blind Peer Reviewed; Europe; Peer Reviewed; UK &amp;amp; Ireland. Instrumentation: Piers-Harris Children's Self-Concept Scale. NLM UID: 101229024.&quot;,&quot;page&quot;:&quot;43-57&quot;,&quot;publisher&quot;:&quot;Sage Publications, Ltd.&quot;,&quot;publisher-place&quot;:&quot;Brothers of Charity, Cork, Ireland&quot;,&quot;title&quot;:&quot;Sibshops. An evaluation of an interagency model&quot;,&quot;type&quot;:&quot;article-journal&quot;,&quot;volume&quot;:&quot;9&quot;},&quot;uris&quot;:[&quot;http://www.mendeley.com/documents/?uuid=24c50635-919a-48c7-a369-cbb6a75a16df&quot;],&quot;isTemporary&quot;:false,&quot;legacyDesktopId&quot;:&quot;24c50635-919a-48c7-a369-cbb6a75a16df&quot;}],&quot;properties&quot;:{&quot;noteIndex&quot;:0},&quot;isEdited&quot;:false,&quot;manualOverride&quot;:{&quot;citeprocText&quot;:&quot;[12]&quot;,&quot;isManuallyOverridden&quot;:false,&quot;manualOverrideText&quot;:&quot;&quot;},&quot;citationTag&quot;:&quot;MENDELEY_CITATION_v3_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&quot;},{&quot;citationID&quot;:&quot;MENDELEY_CITATION_1861a446-4b4b-43bf-b310-bfa99fb711cc&quot;,&quot;citationItems&quot;:[{&quot;id&quot;:&quot;6e647b43-3078-30a9-b474-e9d4819b674d&quot;,&quot;itemData&quot;:{&quot;DOI&quot;:&quot;10.1093/jpepsy/jsi054&quot;,&quot;ISSN&quot;:&quot;01468693&quot;,&quot;PMID&quot;:&quot;16260437&quot;,&quot;abstract&quot;:&quot;Objective: To evaluate the impact of a family-based group intervention for young siblings of children with chronic illness and developmental disability (CI/DD). Methods: Forty-three healthy siblings (ages 4-7 years) of children with CI/DD and their parents participated in an intervention designed to address sibling challenges that cut across types of diagnostic conditions. The intervention consisted of six sessions of collateral and integrated sibling-parent groups. Measures of sibling knowledge, sibling sense of connectedness with other children in similar family circumstances, and sibling global functioning were collected before and after intervention. A subsample of 17 families completed a 3-month follow-up. Results: Siblings' knowledge of the child's disorder and sibling connectedness increased significantly from pre- to posttreatment for both boys and girls, regardless of the nature of the brother or sister's condition. Sibling perceptions of self-competence increased from pre- to posttreatment, whereas parent reports of sibling behavioral functioning remained within the normal range. Improvements in sibling knowledge and connectedness maintained at follow-up. Parent satisfaction with the program was high. Conclusions: Results support more controlled evaluations of family-based intervention to improve young sibling adaptation to CI/DD. © The Author 2005. Published by Oxford University Press on behalf of the Society of Pediatric Psychology. All rights reserved.&quot;,&quot;author&quot;:[{&quot;dropping-particle&quot;:&quot;&quot;,&quot;family&quot;:&quot;Lobato&quot;,&quot;given&quot;:&quot;Debra J.&quot;,&quot;non-dropping-particle&quot;:&quot;&quot;,&quot;parse-names&quot;:false,&quot;suffix&quot;:&quot;&quot;},{&quot;dropping-particle&quot;:&quot;&quot;,&quot;family&quot;:&quot;Kao&quot;,&quot;given&quot;:&quot;Barbara T.&quot;,&quot;non-dropping-particle&quot;:&quot;&quot;,&quot;parse-names&quot;:false,&quot;suffix&quot;:&quot;&quot;}],&quot;container-title&quot;:&quot;Journal of Pediatric Psychology&quot;,&quot;id&quot;:&quot;6e647b43-3078-30a9-b474-e9d4819b674d&quot;,&quot;issue&quot;:&quot;8&quot;,&quot;issued&quot;:{&quot;date-parts&quot;:[[&quot;2005&quot;]]},&quot;page&quot;:&quot;678-682&quot;,&quot;title&quot;:&quot;Brief report: Family-based group intervention for young siblings of children with chronic illness and developmental disability&quot;,&quot;type&quot;:&quot;article-journal&quot;,&quot;volume&quot;:&quot;30&quot;},&quot;uris&quot;:[&quot;http://www.mendeley.com/documents/?uuid=204fe074-a0ee-4a68-81cb-b49465129f0b&quot;],&quot;isTemporary&quot;:false,&quot;legacyDesktopId&quot;:&quot;204fe074-a0ee-4a68-81cb-b49465129f0b&quot;}],&quot;properties&quot;:{&quot;noteIndex&quot;:0},&quot;isEdited&quot;:false,&quot;manualOverride&quot;:{&quot;citeprocText&quot;:&quot;[13]&quot;,&quot;isManuallyOverridden&quot;:false,&quot;manualOverrideText&quot;:&quot;&quot;},&quot;citationTag&quot;:&quot;MENDELEY_CITATION_v3_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&quot;},{&quot;citationID&quot;:&quot;MENDELEY_CITATION_2bd1e916-56dd-4d19-96a9-c5927264e6ff&quot;,&quot;citationItems&quot;:[{&quot;id&quot;:&quot;b2ed0b79-ba8f-3d3e-a783-4988a8189799&quot;,&quot;itemData&quot;:{&quot;DOI&quot;:&quot;10.1080/01609513.2011.558819&quot;,&quot;ISSN&quot;:&quot;01609513&quot;,&quot;abstract&quot;:&quot;Siblings are often overlooked in the provision of services to families of children with disabilities. These children also need education and support to ensure their own optimal development. Moreover, as funding and support services decrease, engaging siblings is paramount to the health and safety of children with developmental disabilities. Focusing on the observed therapeutic impact of the group process, this article describes and assesses a model for facilitating a support group for siblings of children with developmental delays. It advocates for significantly increased attention within the social work community to the needs of the sibling population. © Taylor &amp; Francis Group, LLC.&quot;,&quot;author&quot;:[{&quot;dropping-particle&quot;:&quot;&quot;,&quot;family&quot;:&quot;McCullough&quot;,&quot;given&quot;:&quot;Kristen&quot;,&quot;non-dropping-particle&quot;:&quot;&quot;,&quot;parse-names&quot;:false,&quot;suffix&quot;:&quot;&quot;},{&quot;dropping-particle&quot;:&quot;&quot;,&quot;family&quot;:&quot;Simon&quot;,&quot;given&quot;:&quot;Shirley R.&quot;,&quot;non-dropping-particle&quot;:&quot;&quot;,&quot;parse-names&quot;:false,&quot;suffix&quot;:&quot;&quot;}],&quot;container-title&quot;:&quot;Social Work with Groups&quot;,&quot;id&quot;:&quot;b2ed0b79-ba8f-3d3e-a783-4988a8189799&quot;,&quot;issue&quot;:&quot;3-4&quot;,&quot;issued&quot;:{&quot;date-parts&quot;:[[&quot;2011&quot;]]},&quot;page&quot;:&quot;320-329&quot;,&quot;title&quot;:&quot;Feeling heard: a support group for siblings of children with developmental disabilities&quot;,&quot;type&quot;:&quot;article-journal&quot;,&quot;volume&quot;:&quot;34&quot;},&quot;uris&quot;:[&quot;http://www.mendeley.com/documents/?uuid=b4ab61ad-e80d-4eaf-b13a-1c628653befb&quot;],&quot;isTemporary&quot;:false,&quot;legacyDesktopId&quot;:&quot;b4ab61ad-e80d-4eaf-b13a-1c628653befb&quot;}],&quot;properties&quot;:{&quot;noteIndex&quot;:0},&quot;isEdited&quot;:false,&quot;manualOverride&quot;:{&quot;citeprocText&quot;:&quot;[14]&quot;,&quot;isManuallyOverridden&quot;:false,&quot;manualOverrideText&quot;:&quot;&quot;},&quot;citationTag&quot;:&quot;MENDELEY_CITATION_v3_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&quot;},{&quot;citationID&quot;:&quot;MENDELEY_CITATION_2ba397d6-f24d-493c-8b1f-189b3050e59d&quot;,&quot;citationItems&quot;:[{&quot;id&quot;:&quot;f63628a7-b25e-33a5-984f-0dccf8d4bcfe&quot;,&quot;itemData&quot;:{&quot;DOI&quot;:&quot;10.3109/09638288.2011.587087&quot;,&quot;ISSN&quot;:&quot;09638288&quot;,&quot;PMID&quot;:&quot;21877903&quot;,&quot;abstract&quot;:&quot;Purpose: To study the effectiveness of a group intervention in a clinical setting designed to increase knowledge of disability and improve sibling relationship among siblings of children with disabilities. Method: A self-selected sample of 54 younger and older siblings with typical development (ages 8-12 years) of children with attention deficit hyperactivity disorder (ADHD) (9), Asperger syndrome (7), autistic disorder (13), physical disability (8) and intellectual disability (17) participated in collateral sibling groups. The Sibling Knowledge Interview (SKI) and Sibling Relationship Questionnaire (SRQ) were administered pre- and post-intervention. Results: SKI scores increased (p&lt;0.001) from pre- to post-intervention when merged diagnostic groups were compared. Comparisons of SRQ pre- and post-intervention scores across diagnostic sibling groups showed significantly different (p&lt;0.05) score patterns. Conclusions: The results were encouraging and contribute to further development of interventions meeting the needs of siblings of children with disabilities. In view of the limited empirical research on group interventions for siblings of children with disabilities future work is needed to investigate the effectiveness of such interventions. Particular attention should be given to siblings of children with autism and siblings of children with intellectual disability. Implications for Rehabilitation Childhood disability can have a significant impact on siblings, whose access to own support offered by health care professionals may be limited or non-existing. A group intervention designed to improve knowledge of disability and sibling relationship in self-selected siblings of children with disabilities showed encouraging results. The special situation of siblings of children with autism and intellectual disability should be given particular attention © 2012 Informa UK, Ltd.&quot;,&quot;author&quot;:[{&quot;dropping-particle&quot;:&quot;&quot;,&quot;family&quot;:&quot;Granat&quot;,&quot;given&quot;:&quot;Tina&quot;,&quot;non-dropping-particle&quot;:&quot;&quot;,&quot;parse-names&quot;:false,&quot;suffix&quot;:&quot;&quot;},{&quot;dropping-particle&quot;:&quot;&quot;,&quot;family&quot;:&quot;Nordgren&quot;,&quot;given&quot;:&quot;Ingrid&quot;,&quot;non-dropping-particle&quot;:&quot;&quot;,&quot;parse-names&quot;:false,&quot;suffix&quot;:&quot;&quot;},{&quot;dropping-particle&quot;:&quot;&quot;,&quot;family&quot;:&quot;Rein&quot;,&quot;given&quot;:&quot;George&quot;,&quot;non-dropping-particle&quot;:&quot;&quot;,&quot;parse-names&quot;:false,&quot;suffix&quot;:&quot;&quot;},{&quot;dropping-particle&quot;:&quot;&quot;,&quot;family&quot;:&quot;Sonnander&quot;,&quot;given&quot;:&quot;Karin&quot;,&quot;non-dropping-particle&quot;:&quot;&quot;,&quot;parse-names&quot;:false,&quot;suffix&quot;:&quot;&quot;}],&quot;container-title&quot;:&quot;Disability and Rehabilitation&quot;,&quot;id&quot;:&quot;f63628a7-b25e-33a5-984f-0dccf8d4bcfe&quot;,&quot;issue&quot;:&quot;1&quot;,&quot;issued&quot;:{&quot;date-parts&quot;:[[&quot;2012&quot;]]},&quot;page&quot;:&quot;69-75&quot;,&quot;title&quot;:&quot;Group intervention for siblings of children with disabilities: a pilot study in a clinical setting&quot;,&quot;type&quot;:&quot;article-journal&quot;,&quot;volume&quot;:&quot;34&quot;},&quot;uris&quot;:[&quot;http://www.mendeley.com/documents/?uuid=1f3bfa1c-ad29-491d-9b8d-773b906a755c&quot;],&quot;isTemporary&quot;:false,&quot;legacyDesktopId&quot;:&quot;1f3bfa1c-ad29-491d-9b8d-773b906a755c&quot;}],&quot;properties&quot;:{&quot;noteIndex&quot;:0},&quot;isEdited&quot;:false,&quot;manualOverride&quot;:{&quot;citeprocText&quot;:&quot;[15]&quot;,&quot;isManuallyOverridden&quot;:false,&quot;manualOverrideText&quot;:&quot;&quot;},&quot;citationTag&quot;:&quot;MENDELEY_CITATION_v3_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&quot;},{&quot;citationID&quot;:&quot;MENDELEY_CITATION_9a008dc2-f9c8-4ab8-8cf3-7685a01a85e8&quot;,&quot;citationItems&quot;:[{&quot;id&quot;:&quot;d05c0cfd-6834-3a36-9cde-1ace7bee0f64&quot;,&quot;itemData&quot;:{&quot;PMID&quot;:&quot;603608155&quot;,&quot;abstract&quot;:&quot;Background: Siblings of children with chronic illness and disabilities are at increased risk of negative psychological effects. Support groups enable them to access psycho-education and social support. Barriers to this can include the distance they have to travel to meet face-to-face. Audio-conferencing, whereby three or more people can connect by telephone in different locations, is an efficient means of groups meeting and warrants exploration in this healthcare context. This study explored the feasibility of audio-conferencing as a method of facilitating sibling support groups Methods: A longitudinal design was adopted. Participants were six siblings (aged eight to thirteen years) and parents of children with complex neurodevelopmental disorders attending the Centre for Interventional Paediatric Psychopharmacology (CIPP). Four of the eight one-hour weekly sessions were held face-to-face and the other four using audio-conferencing. Pre- and post-intervention questionnaires and interviews were completed and three to six month follow-up interviews were carried out. The sessions were audio-recorded, transcribed and thematic analysis was undertaken. Results: Audio-conferencing as a form of telemedicine was acceptable to all six participants and was effective in facilitating sibling support groups. Audio-conferencing can overcome geographical barriers to children being able to receive group therapeutic healthcare interventions such as social support and psycho-education. Psychopathology ratings increased post-intervention in some participants. Siblings reported that communication between siblings and their family members increased and siblings' social network widened. Conclusions: Audio-conferencing is an acceptable, feasible and effective method of facilitating sibling support groups. Siblings' clear accounts of neuropsychiatric symptoms render them reliable informants. Systematic assessment of siblings' needs and strengthened links between Child and Adolescent Mental Health Services, school counsellors and young carers groups are warranted. Copyright © Gettings et al.; licensee BioMed Central.&quot;,&quot;author&quot;:[{&quot;dropping-particle&quot;:&quot;&quot;,&quot;family&quot;:&quot;Gettings&quot;,&quot;given&quot;:&quot;S&quot;,&quot;non-dropping-particle&quot;:&quot;&quot;,&quot;parse-names&quot;:false,&quot;suffix&quot;:&quot;&quot;},{&quot;dropping-particle&quot;:&quot;&quot;,&quot;family&quot;:&quot;Franco&quot;,&quot;given&quot;:&quot;F&quot;,&quot;non-dropping-particle&quot;:&quot;&quot;,&quot;parse-names&quot;:false,&quot;suffix&quot;:&quot;&quot;},{&quot;dropping-particle&quot;:&quot;&quot;,&quot;family&quot;:&quot;Santosh&quot;,&quot;given&quot;:&quot;P J&quot;,&quot;non-dropping-particle&quot;:&quot;&quot;,&quot;parse-names&quot;:false,&quot;suffix&quot;:&quot;&quot;}],&quot;container-title&quot;:&quot;Child and Adolescent Psychiatry and Mental Health&quot;,&quot;id&quot;:&quot;d05c0cfd-6834-3a36-9cde-1ace7bee0f64&quot;,&quot;issue&quot;:&quot;8&quot;,&quot;issued&quot;:{&quot;date-parts&quot;:[[&quot;2015&quot;]]},&quot;title&quot;:&quot;Facilitating support groups for siblings of children with neurodevelopmental disorders using audio-conferencing: A longitudinal feasibility study&quot;,&quot;type&quot;:&quot;article-journal&quot;,&quot;volume&quot;:&quot;9 (1) (no &quot;},&quot;uris&quot;:[&quot;http://www.mendeley.com/documents/?uuid=265b26b6-1470-415c-9e1a-43bc8a1683db&quot;],&quot;isTemporary&quot;:false,&quot;legacyDesktopId&quot;:&quot;265b26b6-1470-415c-9e1a-43bc8a1683db&quot;}],&quot;properties&quot;:{&quot;noteIndex&quot;:0},&quot;isEdited&quot;:false,&quot;manualOverride&quot;:{&quot;citeprocText&quot;:&quot;[16]&quot;,&quot;isManuallyOverridden&quot;:false,&quot;manualOverrideText&quot;:&quot;&quot;},&quot;citationTag&quot;:&quot;MENDELEY_CITATION_v3_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&quot;},{&quot;citationID&quot;:&quot;MENDELEY_CITATION_a69cf4f2-67e2-4d97-8c18-70412062f378&quot;,&quot;citationItems&quot;:[{&quot;id&quot;:&quot;38dba734-6531-3dd1-bf7c-5bcb20cc26c9&quot;,&quot;itemData&quot;:{&quot;DOI&quot;:&quot;10.1177/1744629514564450&quot;,&quot;ISSN&quot;:&quot;1744-6295&quot;,&quot;abstract&quot;:&quot;Siblings are a critical part of lifelong support for individuals with autism spectrum disorder (ASD). But siblings face their own social-emotional adjustment needs. These needs may be addressed through programs that include support groups specifically for the siblings. This study examined the effects of a community program on typical siblings' depression, anxiety, ASD knowledge, and peer network as well as reciprocal interactions between the typical sibling and sibling with ASD. The program provided a sibling support group, a skills intervention for children with ASD, and an inclusive recreation time. Siblings reported significant decreases in depression and physiological anxiety and improvements in their peer network. Autism knowledge increased but only approached significance. Direct observations revealed improvement in reciprocal interactions by most children that did not reach statistical significance. Parents, typical siblings, and interventionists indicated positive reactions to the program and its goals and outcomes. Findings are discussed in terms of the need to continue to explore interventions for siblings of children with ASD.&quot;,&quot;author&quot;:[{&quot;dropping-particle&quot;:&quot;&quot;,&quot;family&quot;:&quot;Kryzak&quot;,&quot;given&quot;:&quot;Lauren A&quot;,&quot;non-dropping-particle&quot;:&quot;&quot;,&quot;parse-names&quot;:false,&quot;suffix&quot;:&quot;&quot;},{&quot;dropping-particle&quot;:&quot;&quot;,&quot;family&quot;:&quot;Cengher&quot;,&quot;given&quot;:&quot;Mirela&quot;,&quot;non-dropping-particle&quot;:&quot;&quot;,&quot;parse-names&quot;:false,&quot;suffix&quot;:&quot;&quot;},{&quot;dropping-particle&quot;:&quot;&quot;,&quot;family&quot;:&quot;Feeley&quot;,&quot;given&quot;:&quot;Kathleen M&quot;,&quot;non-dropping-particle&quot;:&quot;&quot;,&quot;parse-names&quot;:false,&quot;suffix&quot;:&quot;&quot;},{&quot;dropping-particle&quot;:&quot;&quot;,&quot;family&quot;:&quot;Fienup&quot;,&quot;given&quot;:&quot;Daniel M&quot;,&quot;non-dropping-particle&quot;:&quot;&quot;,&quot;parse-names&quot;:false,&quot;suffix&quot;:&quot;&quot;},{&quot;dropping-particle&quot;:&quot;&quot;,&quot;family&quot;:&quot;Jones&quot;,&quot;given&quot;:&quot;Emily A&quot;,&quot;non-dropping-particle&quot;:&quot;&quot;,&quot;parse-names&quot;:false,&quot;suffix&quot;:&quot;&quot;}],&quot;container-title&quot;:&quot;Journal of Intellectual Disabilities&quot;,&quot;id&quot;:&quot;38dba734-6531-3dd1-bf7c-5bcb20cc26c9&quot;,&quot;issue&quot;:&quot;2&quot;,&quot;issued&quot;:{&quot;date-parts&quot;:[[&quot;2015&quot;,&quot;6&quot;]]},&quot;note&quot;:&quot;Accession Number: 109735301. Language: English. Entry Date: 20150923. Revision Date: 20160217. Publication Type: journal article. Journal Subset: Biomedical; Double Blind Peer Reviewed; Europe; Peer Reviewed; UK &amp;amp; Ireland. Special Interest: Psychiatry/Psychology. NLM UID: 101229024.&quot;,&quot;page&quot;:&quot;159-177&quot;,&quot;publisher&quot;:&quot;Sage Publications, Ltd.&quot;,&quot;title&quot;:&quot;A community support program for children with autism and their typically developing siblings: Initial investigation.&quot;,&quot;type&quot;:&quot;article-journal&quot;,&quot;volume&quot;:&quot;19&quot;},&quot;uris&quot;:[&quot;http://www.mendeley.com/documents/?uuid=f02408c0-7e3e-4cbd-95be-6a53640658c8&quot;],&quot;isTemporary&quot;:false,&quot;legacyDesktopId&quot;:&quot;f02408c0-7e3e-4cbd-95be-6a53640658c8&quot;}],&quot;properties&quot;:{&quot;noteIndex&quot;:0},&quot;isEdited&quot;:false,&quot;manualOverride&quot;:{&quot;citeprocText&quot;:&quot;[17]&quot;,&quot;isManuallyOverridden&quot;:false,&quot;manualOverrideText&quot;:&quot;&quot;},&quot;citationTag&quot;:&quot;MENDELEY_CITATION_v3_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&quot;},{&quot;citationID&quot;:&quot;MENDELEY_CITATION_ef34615c-c8bd-4382-aa6c-1f3f899cb2f6&quot;,&quot;citationItems&quot;:[{&quot;id&quot;:&quot;8da2d847-88e4-35f5-9ef7-2c8312c54f60&quot;,&quot;itemData&quot;:{&quot;DOI&quot;:&quot;10.1016/j.ridd.2015.06.002&quot;,&quot;ISSN&quot;:&quot;0891-4222&quot;,&quot;abstract&quot;:&quot;Siblings of children with a disability are an at risk group for emotional and behavioral problems. This study evaluated an intervention to promote the emotional and behavioral functioning of siblings of children with disabilities and chronic health conditions. SibworkS is a six-week manual-based, cognitive-behavioral group support program focussed on strengthening siblings' perceived social support, self-esteem, problem-solving skills, adaptive coping behaviors and positive sibling relationships. Fifty-six children aged 7-12 were allocated to either the SibworkS program (n=30) or waitlist control (n=26) in alternating sequence. The primary outcome was siblings' emotional and behavioral functioning. Additional outcomes were self-esteem, perceived social support, the sibling relationship and coping behaviors. Siblings were followed-up immediately after the intervention and at 3-months. Siblings participating in the SibworkS intervention were reported to have fewer emotional and behavioral difficulties than siblings in the control group immediately following the intervention and at the 3-month follow-up. Participation in SibworkS was associated with fewer emotional and behavioral difficulties for siblings. Implications for practice and future research include recommendations for improving program participation.&quot;,&quot;author&quot;:[{&quot;dropping-particle&quot;:&quot;&quot;,&quot;family&quot;:&quot;Roberts&quot;,&quot;given&quot;:&quot;Rachel M&quot;,&quot;non-dropping-particle&quot;:&quot;&quot;,&quot;parse-names&quot;:false,&quot;suffix&quot;:&quot;&quot;},{&quot;dropping-particle&quot;:&quot;&quot;,&quot;family&quot;:&quot;Ejova&quot;,&quot;given&quot;:&quot;Anastasia&quot;,&quot;non-dropping-particle&quot;:&quot;&quot;,&quot;parse-names&quot;:false,&quot;suffix&quot;:&quot;&quot;},{&quot;dropping-particle&quot;:&quot;&quot;,&quot;family&quot;:&quot;Giallo&quot;,&quot;given&quot;:&quot;Rebecca&quot;,&quot;non-dropping-particle&quot;:&quot;&quot;,&quot;parse-names&quot;:false,&quot;suffix&quot;:&quot;&quot;},{&quot;dropping-particle&quot;:&quot;&quot;,&quot;family&quot;:&quot;Strohm&quot;,&quot;given&quot;:&quot;Kate&quot;,&quot;non-dropping-particle&quot;:&quot;&quot;,&quot;parse-names&quot;:false,&quot;suffix&quot;:&quot;&quot;},{&quot;dropping-particle&quot;:&quot;&quot;,&quot;family&quot;:&quot;Lillie&quot;,&quot;given&quot;:&quot;Meredith&quot;,&quot;non-dropping-particle&quot;:&quot;&quot;,&quot;parse-names&quot;:false,&quot;suffix&quot;:&quot;&quot;},{&quot;dropping-particle&quot;:&quot;&quot;,&quot;family&quot;:&quot;Fuss&quot;,&quot;given&quot;:&quot;Belinda&quot;,&quot;non-dropping-particle&quot;:&quot;&quot;,&quot;parse-names&quot;:false,&quot;suffix&quot;:&quot;&quot;}],&quot;container-title&quot;:&quot;Research in Developmental Disabilities&quot;,&quot;id&quot;:&quot;8da2d847-88e4-35f5-9ef7-2c8312c54f60&quot;,&quot;issued&quot;:{&quot;date-parts&quot;:[[&quot;2015&quot;,&quot;8&quot;]]},&quot;note&quot;:&quot;Accession Number: 109621134. Language: English. Entry Date: 20150923. Revision Date: 20160608. Publication Type: journal article; research; randomized controlled trial. Journal Subset: Biomedical; USA. NLM UID: 8709782.&quot;,&quot;page&quot;:&quot;21-31&quot;,&quot;publisher&quot;:&quot;Pergamon Press - An Imprint of Elsevier Science&quot;,&quot;title&quot;:&quot;A controlled trial of the SibworkS group program for siblings of children with special needs.&quot;,&quot;type&quot;:&quot;article-journal&quot;,&quot;volume&quot;:&quot;43&quot;},&quot;uris&quot;:[&quot;http://www.mendeley.com/documents/?uuid=5a25f28c-3da3-4b53-ba23-f63a5e7ee310&quot;],&quot;isTemporary&quot;:false,&quot;legacyDesktopId&quot;:&quot;5a25f28c-3da3-4b53-ba23-f63a5e7ee310&quot;}],&quot;properties&quot;:{&quot;noteIndex&quot;:0},&quot;isEdited&quot;:false,&quot;manualOverride&quot;:{&quot;citeprocText&quot;:&quot;[18]&quot;,&quot;isManuallyOverridden&quot;:false,&quot;manualOverrideText&quot;:&quot;&quot;},&quot;citationTag&quot;:&quot;MENDELEY_CITATION_v3_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&quot;},{&quot;citationID&quot;:&quot;MENDELEY_CITATION_e10f1a84-b72c-4419-9dfc-d206c8508c9a&quot;,&quot;citationItems&quot;:[{&quot;id&quot;:&quot;05c4b839-597b-3a2c-8c19-19c4ac689839&quot;,&quot;itemData&quot;:{&quot;DOI&quot;:&quot;10.3109/09638288.2015.1116621&quot;,&quot;ISSN&quot;:&quot;14645165&quot;,&quot;abstract&quot;:&quot;Purpose: A pilot study to identify the predictors of improvement in emotional and behavioural functioning of siblings of children with special needs following participation in SibworkS, a six-week manual-based, cognitive–behavioural group programme. Method: Data from 36 participants from a recent evaluation of the SibworkS programme was used. Measures were administered pre-intervention, immediately post-intervention and three months post-intervention. Treatment effects were measured using change scores for siblings on the Strengths and Difficulties Questionnaire – Parent Version (SDQ). Seven predictors were analysed: symptom severity of the child with special needs, participant age and gender, sibling birth order, family socio-economic status, participant baseline SDQ score and participant use of additional support services. Results: The overall model significantly predicted change in SDQ scores at post-intervention and follow-up (adjusted R 2 = 0.41 and 0.40). At both evaluation points, SDQ change scores were significantly predicted by baseline SDQ score. Furthermore, symptom severity of the child with special needs was a significant predictor at three months post-intervention. Conclusions: Poorer emotional and behavioural functioning among participants and symptom severity of the child with special needs were associated with greater intervention effects. These results indicate that SibworkS is likely to be beneficial for siblings who have difficulties adjusting, and siblings of children with more severe special needs.Implications for Rehabilitation Siblings of children with disability are at increased risk of emotional and behavioural difficulties. Sibworks is a manualised group-based intervention for the siblings of children with a disability. Poorer emotional and behavioural functioning among participants and symptom severity of the child with special needs were associated with greater intervention effects. SibworkS is likely to be beneficial for siblings who have difficulties adjusting and siblings of children with more severe disabilities.&quot;,&quot;author&quot;:[{&quot;dropping-particle&quot;:&quot;&quot;,&quot;family&quot;:&quot;Roberts&quot;,&quot;given&quot;:&quot;Rachel M.&quot;,&quot;non-dropping-particle&quot;:&quot;&quot;,&quot;parse-names&quot;:false,&quot;suffix&quot;:&quot;&quot;},{&quot;dropping-particle&quot;:&quot;&quot;,&quot;family&quot;:&quot;Ejova&quot;,&quot;given&quot;:&quot;Anastasia&quot;,&quot;non-dropping-particle&quot;:&quot;&quot;,&quot;parse-names&quot;:false,&quot;suffix&quot;:&quot;&quot;},{&quot;dropping-particle&quot;:&quot;&quot;,&quot;family&quot;:&quot;Giallo&quot;,&quot;given&quot;:&quot;Rebecca&quot;,&quot;non-dropping-particle&quot;:&quot;&quot;,&quot;parse-names&quot;:false,&quot;suffix&quot;:&quot;&quot;},{&quot;dropping-particle&quot;:&quot;&quot;,&quot;family&quot;:&quot;Strohm&quot;,&quot;given&quot;:&quot;Kate&quot;,&quot;non-dropping-particle&quot;:&quot;&quot;,&quot;parse-names&quot;:false,&quot;suffix&quot;:&quot;&quot;},{&quot;dropping-particle&quot;:&quot;&quot;,&quot;family&quot;:&quot;Lillie&quot;,&quot;given&quot;:&quot;Meredith E.&quot;,&quot;non-dropping-particle&quot;:&quot;&quot;,&quot;parse-names&quot;:false,&quot;suffix&quot;:&quot;&quot;}],&quot;container-title&quot;:&quot;Disability and Rehabilitation&quot;,&quot;id&quot;:&quot;05c4b839-597b-3a2c-8c19-19c4ac689839&quot;,&quot;issue&quot;:&quot;21&quot;,&quot;issued&quot;:{&quot;date-parts&quot;:[[&quot;2016&quot;,&quot;10&quot;,&quot;15&quot;]]},&quot;note&quot;:&quot;Accession Number: 118835601. Language: English. Entry Date: 20161022. Revision Date: 20190220. Publication Type: Article; research; tables/charts. Journal Subset: Allied Health; Europe; Peer Reviewed; UK &amp;amp; Ireland. Special Interest: Pediatric Care. Instrumentation: Brief Developmental Behaviour Checklist ¿ P24 (BDBC-P24); Strengths and Difficulties Questionnaire ¿ Parent Version (SDQ); Australian Bureau of Statistics Socio-economic Indexes for Area (SEIFA 30). Grant Information: Supported by a Channel 7 Children’s Research Foundation Grant 1368. NLM UID: 9207179.&quot;,&quot;page&quot;:&quot;2063-2072&quot;,&quot;publisher&quot;:&quot;Taylor &amp; Francis Ltd&quot;,&quot;publisher-place&quot;:&quot;School of Psychology, University of Adelaide, Adelaide, Australia&quot;,&quot;title&quot;:&quot;Support group programme for siblings of children with special needs: predictors of improved emotional and behavioural functioning&quot;,&quot;type&quot;:&quot;article-journal&quot;,&quot;volume&quot;:&quot;38&quot;},&quot;uris&quot;:[&quot;http://www.mendeley.com/documents/?uuid=b4a92216-6e15-4c56-ba91-8dbde6650eb1&quot;],&quot;isTemporary&quot;:false,&quot;legacyDesktopId&quot;:&quot;b4a92216-6e15-4c56-ba91-8dbde6650eb1&quot;}],&quot;properties&quot;:{&quot;noteIndex&quot;:0},&quot;isEdited&quot;:false,&quot;manualOverride&quot;:{&quot;citeprocText&quot;:&quot;[19]&quot;,&quot;isManuallyOverridden&quot;:false,&quot;manualOverrideText&quot;:&quot;&quot;},&quot;citationTag&quot;:&quot;MENDELEY_CITATION_v3_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&quot;},{&quot;citationID&quot;:&quot;MENDELEY_CITATION_2a93ee31-22ca-4937-9ac4-a6140448b730&quot;,&quot;citationItems&quot;:[{&quot;id&quot;:&quot;cccc31e4-47f3-392a-96a9-48cb702272ff&quot;,&quot;itemData&quot;:{&quot;DOI&quot;:&quot;10.1080/01933922.2017.1350230&quot;,&quot;ISSN&quot;:&quot;15496295&quot;,&quot;abstract&quot;:&quot;This study examined the effectiveness of an 8-week psychoeducational group program for siblings of children with autism spectrum disorder (ASD). The sample consisted of 38 siblings aged 6–15 years (M = 10.75), allocated to the experimental (n = 22) or control group (n = 16). Self-report questionnaires were administered before and after the intervention. Results indicated a significant increase in knowledge of ASD in the experimental group, but not in the control group. In addition, a statistically significant reduction in adjustment difficulties and emotional/behavioral problems in the experimental group was detected. The theoretical and practical relevance of the findings for facilitating sibling support groups is discussed.&quot;,&quot;author&quot;:[{&quot;dropping-particle&quot;:&quot;&quot;,&quot;family&quot;:&quot;Brouzos&quot;,&quot;given&quot;:&quot;Andreas&quot;,&quot;non-dropping-particle&quot;:&quot;&quot;,&quot;parse-names&quot;:false,&quot;suffix&quot;:&quot;&quot;},{&quot;dropping-particle&quot;:&quot;&quot;,&quot;family&quot;:&quot;Vassilopoulos&quot;,&quot;given&quot;:&quot;Stephanos P.&quot;,&quot;non-dropping-particle&quot;:&quot;&quot;,&quot;parse-names&quot;:false,&quot;suffix&quot;:&quot;&quot;},{&quot;dropping-particle&quot;:&quot;&quot;,&quot;family&quot;:&quot;Tassi&quot;,&quot;given&quot;:&quot;Christina&quot;,&quot;non-dropping-particle&quot;:&quot;&quot;,&quot;parse-names&quot;:false,&quot;suffix&quot;:&quot;&quot;}],&quot;container-title&quot;:&quot;Journal for Specialists in Group Work&quot;,&quot;id&quot;:&quot;cccc31e4-47f3-392a-96a9-48cb702272ff&quot;,&quot;issue&quot;:&quot;4&quot;,&quot;issued&quot;:{&quot;date-parts&quot;:[[&quot;2017&quot;]]},&quot;note&quot;:&quot;Accession Number: 126023082. Language: English. Entry Date: 20171106. Revision Date: 20190527. Publication Type: Article; research; tables/charts. Journal Subset: Biomedical; Blind Peer Reviewed; Peer Reviewed; USA. NLM UID: 9882671.&quot;,&quot;page&quot;:&quot;274-298&quot;,&quot;publisher&quot;:&quot;Routledge&quot;,&quot;publisher-place&quot;:&quot;University of Ioannina&quot;,&quot;title&quot;:&quot;A psychoeducational group intervention for siblings of children with autism spectrum disorder&quot;,&quot;type&quot;:&quot;article-journal&quot;,&quot;volume&quot;:&quot;42&quot;},&quot;uris&quot;:[&quot;http://www.mendeley.com/documents/?uuid=90ac5566-08c7-4e5a-ab97-bc92878602ef&quot;],&quot;isTemporary&quot;:false,&quot;legacyDesktopId&quot;:&quot;90ac5566-08c7-4e5a-ab97-bc92878602ef&quot;}],&quot;properties&quot;:{&quot;noteIndex&quot;:0},&quot;isEdited&quot;:false,&quot;manualOverride&quot;:{&quot;citeprocText&quot;:&quot;[20]&quot;,&quot;isManuallyOverridden&quot;:false,&quot;manualOverrideText&quot;:&quot;&quot;},&quot;citationTag&quot;:&quot;MENDELEY_CITATION_v3_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&quot;},{&quot;citationID&quot;:&quot;MENDELEY_CITATION_43e34f3e-adcc-4545-9233-5ef2cf5eeaa4&quot;,&quot;citationItems&quot;:[{&quot;id&quot;:&quot;84b1dbea-2966-36f0-8127-9f718c527e04&quot;,&quot;itemData&quot;:{&quot;DOI&quot;:&quot;10.7748/ldp.2018.e1901&quot;,&quot;ISSN&quot;:&quot;1465-8712&quot;,&quot;abstract&quot;:&quot;Siblings of children who have a disability frequently take on care, responsibility and advocacy roles, often into adulthood. Support groups, workshops and training can foster positive sibling relationships and have several positive emotional and behavioural outcomes, including improved confidence, increased understanding of their sibling's disability and improved communication between siblings. They also enable time away from home, offer peer support and can help build resilience through development of coping strategies. This article presents findings of a service evaluation of a pilot group for young people with a sibling with a disability. The aim of the group was to increase understanding about disability, provide a space for peer support and for the young people to learn skills to help themselves and their siblings at difficult times. The group included a range of activities focusing on discussion and problem-solving. The article describes the evaluation, which was based on semi-structured interviews conducted with four of the young people following the ten-week programme, and discusses the themes that emerged from analysis.&quot;,&quot;author&quot;:[{&quot;dropping-particle&quot;:&quot;&quot;,&quot;family&quot;:&quot;Rye&quot;,&quot;given&quot;:&quot;Kristy&quot;,&quot;non-dropping-particle&quot;:&quot;&quot;,&quot;parse-names&quot;:false,&quot;suffix&quot;:&quot;&quot;},{&quot;dropping-particle&quot;:&quot;&quot;,&quot;family&quot;:&quot;Hicks&quot;,&quot;given&quot;:&quot;Stephanie&quot;,&quot;non-dropping-particle&quot;:&quot;&quot;,&quot;parse-names&quot;:false,&quot;suffix&quot;:&quot;&quot;},{&quot;dropping-particle&quot;:&quot;&quot;,&quot;family&quot;:&quot;Falconer&quot;,&quot;given&quot;:&quot;Caroline&quot;,&quot;non-dropping-particle&quot;:&quot;&quot;,&quot;parse-names&quot;:false,&quot;suffix&quot;:&quot;&quot;}],&quot;container-title&quot;:&quot;Learning Disability Practice&quot;,&quot;id&quot;:&quot;84b1dbea-2966-36f0-8127-9f718c527e04&quot;,&quot;issued&quot;:{&quot;date-parts&quot;:[[&quot;2018&quot;,&quot;5&quot;,&quot;15&quot;]]},&quot;note&quot;:&quot;Accession Number: 129621212. Language: English. Entry Date: 20180518. Revision Date: 20180518. Publication Type: Article; research. Journal Subset: Double Blind Peer Reviewed; Europe; Nursing; UK &amp;amp; Ireland. NLM UID: 101134383.&quot;,&quot;page&quot;:&quot;1&quot;,&quot;publisher&quot;:&quot;RCNi&quot;,&quot;publisher-place&quot;:&quot;Trainee clinical psychologist in Department of Psychology, University of Surrey, Guildford, England&quot;,&quot;title&quot;:&quot;Evaluating a group for young people who have a sibling with a disability.&quot;,&quot;type&quot;:&quot;article-journal&quot;},&quot;uris&quot;:[&quot;http://www.mendeley.com/documents/?uuid=c3897c6d-8f05-4c92-8075-16356150077f&quot;],&quot;isTemporary&quot;:false,&quot;legacyDesktopId&quot;:&quot;c3897c6d-8f05-4c92-8075-16356150077f&quot;}],&quot;properties&quot;:{&quot;noteIndex&quot;:0},&quot;isEdited&quot;:false,&quot;manualOverride&quot;:{&quot;citeprocText&quot;:&quot;[21]&quot;,&quot;isManuallyOverridden&quot;:false,&quot;manualOverrideText&quot;:&quot;&quot;},&quot;citationTag&quot;:&quot;MENDELEY_CITATION_v3_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&quot;},{&quot;citationID&quot;:&quot;MENDELEY_CITATION_d4e5c098-4739-447a-993a-c14990e554a0&quot;,&quot;citationItems&quot;:[{&quot;id&quot;:&quot;b764b2f9-137d-354a-bc3a-4f2fb315f4b5&quot;,&quot;itemData&quot;:{&quot;DOI&quot;:&quot;10.1111/1467-9604.12275&quot;,&quot;ISSN&quot;:&quot;14679604&quot;,&quot;abstract&quot;:&quot;A group often overlooked for specific supports in schools are siblings of children with a disability, special educational needs or a serious long-term condition (SEND). In this article we review the current sibling research and identify a lack of literature on interventions, particularly within a school context. We then present a description of Sibs Talk, an example of a new school-based intervention to support siblings. Sibs Talk is a ten-session, one-to-one intervention approach for schools to complete with Key Stage 2 children who have a brother or sister with SEND. Finally, we present an initial evaluation of the effectiveness of Sibs Talk, using a pre and post evaluation format with a sample of 55 children from 11 schools. The data presented in this evaluation indicate that Sibs Talk may have contributed to positive outcomes for participating children.&quot;,&quot;author&quot;:[{&quot;dropping-particle&quot;:&quot;&quot;,&quot;family&quot;:&quot;Hayden&quot;,&quot;given&quot;:&quot;Nikita K.&quot;,&quot;non-dropping-particle&quot;:&quot;&quot;,&quot;parse-names&quot;:false,&quot;suffix&quot;:&quot;&quot;},{&quot;dropping-particle&quot;:&quot;&quot;,&quot;family&quot;:&quot;McCaffrey&quot;,&quot;given&quot;:&quot;Monica&quot;,&quot;non-dropping-particle&quot;:&quot;&quot;,&quot;parse-names&quot;:false,&quot;suffix&quot;:&quot;&quot;},{&quot;dropping-particle&quot;:&quot;&quot;,&quot;family&quot;:&quot;Fraser-Lim&quot;,&quot;given&quot;:&quot;Claire&quot;,&quot;non-dropping-particle&quot;:&quot;&quot;,&quot;parse-names&quot;:false,&quot;suffix&quot;:&quot;&quot;},{&quot;dropping-particle&quot;:&quot;&quot;,&quot;family&quot;:&quot;Hastings&quot;,&quot;given&quot;:&quot;Richard P.&quot;,&quot;non-dropping-particle&quot;:&quot;&quot;,&quot;parse-names&quot;:false,&quot;suffix&quot;:&quot;&quot;}],&quot;container-title&quot;:&quot;Support for Learning&quot;,&quot;id&quot;:&quot;b764b2f9-137d-354a-bc3a-4f2fb315f4b5&quot;,&quot;issue&quot;:&quot;4&quot;,&quot;issued&quot;:{&quot;date-parts&quot;:[[&quot;2019&quot;]]},&quot;page&quot;:&quot;404-420&quot;,&quot;title&quot;:&quot;Supporting siblings of children with a special educational need or disability: An evaluation of Sibs Talk, a one-to-one intervention delivered by staff in mainstream schools&quot;,&quot;type&quot;:&quot;article-journal&quot;,&quot;volume&quot;:&quot;34&quot;},&quot;uris&quot;:[&quot;http://www.mendeley.com/documents/?uuid=c3f11bd0-3ba2-4840-a21d-7955860b04b9&quot;],&quot;isTemporary&quot;:false,&quot;legacyDesktopId&quot;:&quot;c3f11bd0-3ba2-4840-a21d-7955860b04b9&quot;}],&quot;properties&quot;:{&quot;noteIndex&quot;:0},&quot;isEdited&quot;:false,&quot;manualOverride&quot;:{&quot;citeprocText&quot;:&quot;[22]&quot;,&quot;isManuallyOverridden&quot;:false,&quot;manualOverrideText&quot;:&quot;&quot;},&quot;citationTag&quot;:&quot;MENDELEY_CITATION_v3_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&quot;},{&quot;citationID&quot;:&quot;MENDELEY_CITATION_88d936f7-8855-40ff-bbf1-c3fd32b987ef&quot;,&quot;citationItems&quot;:[{&quot;id&quot;:&quot;99c0ed15-c773-3497-a555-b031d90f7a70&quot;,&quot;itemData&quot;:{&quot;DOI&quot;:&quot;10.1080/17518423.2019.1629662&quot;,&quot;ISSN&quot;:&quot;17518431&quot;,&quot;PMID&quot;:&quot;31216913&quot;,&quot;abstract&quot;:&quot;Background: Typically developing (TD) siblings are an important part of the family system, but may show strained relationships in families of children with ASD. Objective: We augmented a sibling support group with parent-sibling training in which parents learned (through instructions, modeling, rehearsal, and feedback) how to prompt and reinforce prosocial behaviors in their TD children. Method: We examined the effects of parent-sibling training on parent and TD sibling behaviors in a multiple baseline across families design. Results: Parent prompting and reinforcement of TD sibling prosocial behaviors increase. TD sibling prosocial behaviors such as sharing with and talking to their sibling with ASD also increased. Broader measures of the sibling relationship showed some improvements. Conclusion: Findings suggest ways to support families of children with ASD with future investigations of parent-sibling training examining longer intervention, all family members’ adjustment and relationships, and sibling characteristics that influence response to parent-sibling training.&quot;,&quot;author&quot;:[{&quot;dropping-particle&quot;:&quot;&quot;,&quot;family&quot;:&quot;Sheikh&quot;,&quot;given&quot;:&quot;Ridda&quot;,&quot;non-dropping-particle&quot;:&quot;&quot;,&quot;parse-names&quot;:false,&quot;suffix&quot;:&quot;&quot;},{&quot;dropping-particle&quot;:&quot;&quot;,&quot;family&quot;:&quot;Patino&quot;,&quot;given&quot;:&quot;Vanessa&quot;,&quot;non-dropping-particle&quot;:&quot;&quot;,&quot;parse-names&quot;:false,&quot;suffix&quot;:&quot;&quot;},{&quot;dropping-particle&quot;:&quot;&quot;,&quot;family&quot;:&quot;Cengher&quot;,&quot;given&quot;:&quot;Mirela&quot;,&quot;non-dropping-particle&quot;:&quot;&quot;,&quot;parse-names&quot;:false,&quot;suffix&quot;:&quot;&quot;},{&quot;dropping-particle&quot;:&quot;&quot;,&quot;family&quot;:&quot;Fiani&quot;,&quot;given&quot;:&quot;Theresa&quot;,&quot;non-dropping-particle&quot;:&quot;&quot;,&quot;parse-names&quot;:false,&quot;suffix&quot;:&quot;&quot;},{&quot;dropping-particle&quot;:&quot;&quot;,&quot;family&quot;:&quot;Jones&quot;,&quot;given&quot;:&quot;Emily A.&quot;,&quot;non-dropping-particle&quot;:&quot;&quot;,&quot;parse-names&quot;:false,&quot;suffix&quot;:&quot;&quot;}],&quot;container-title&quot;:&quot;Developmental Neurorehabilitation&quot;,&quot;id&quot;:&quot;99c0ed15-c773-3497-a555-b031d90f7a70&quot;,&quot;issue&quot;:&quot;8&quot;,&quot;issued&quot;:{&quot;date-parts&quot;:[[&quot;2019&quot;,&quot;11&quot;]]},&quot;note&quot;:&quot;Accession Number: 138830301. Language: English. Entry Date: 20191001. Revision Date: 20191007. Publication Type: Article. Journal Subset: Allied Health; Biomedical; Europe; Peer Reviewed; UK &amp;amp; Ireland. NLM UID: 101304394.&quot;,&quot;page&quot;:&quot;542-552&quot;,&quot;publisher&quot;:&quot;Taylor &amp; Francis Ltd&quot;,&quot;publisher-place&quot;:&quot;Department of Psychology, Queens College, Queens, NY, USA&quot;,&quot;title&quot;:&quot;Augmenting sibling support with parent-sibling training in families of children with autism&quot;,&quot;type&quot;:&quot;article-journal&quot;,&quot;volume&quot;:&quot;22&quot;},&quot;uris&quot;:[&quot;http://www.mendeley.com/documents/?uuid=b55c6685-51e4-47d2-b0b6-9fb01c082006&quot;],&quot;isTemporary&quot;:false,&quot;legacyDesktopId&quot;:&quot;b55c6685-51e4-47d2-b0b6-9fb01c082006&quot;}],&quot;properties&quot;:{&quot;noteIndex&quot;:0},&quot;isEdited&quot;:false,&quot;manualOverride&quot;:{&quot;citeprocText&quot;:&quot;[23]&quot;,&quot;isManuallyOverridden&quot;:false,&quot;manualOverrideText&quot;:&quot;&quot;},&quot;citationTag&quot;:&quot;MENDELEY_CITATION_v3_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&quot;},{&quot;citationID&quot;:&quot;MENDELEY_CITATION_94d9bd71-5ea7-4e30-ab74-566c2abddbed&quot;,&quot;citationItems&quot;:[{&quot;id&quot;:&quot;fdfbb190-f2ec-36ba-819b-90e11ac0776b&quot;,&quot;itemData&quot;:{&quot;DOI&quot;:&quot;10.1080/20473869.2018.1519632&quot;,&quot;ISSN&quot;:&quot;2047-3869&quot;,&quot;abstract&quot;:&quot;Although adult siblings often fulfill caregiving roles for their brothers and sisters with intellectual and developmental disabilities (IDD) and report needing support, little intervention research has been conducted with adult siblings of individuals with IDD. The purpose of this pilot study was to examine the preliminary outcomes of a leadership and support program for adult siblings of individuals with IDD. Pre, post and follow-up survey data indicated that the program correlated with increased sibling connectedness and empowerment. Additionally, the program met sibling expectations with respect to: connectedness, empowerment, and resources. Siblings were highly satisfied with the program. Also, siblings wanted to impact systemic change, especially with respect to the adult service delivery system. Implications for research and practice are discussed. (PsycINFO Database Record (c) 2018 APA, all rights reserved)&quot;,&quot;author&quot;:[{&quot;dropping-particle&quot;:&quot;&quot;,&quot;family&quot;:&quot;Burke&quot;,&quot;given&quot;:&quot;Meghan M.&quot;,&quot;non-dropping-particle&quot;:&quot;&quot;,&quot;parse-names&quot;:false,&quot;suffix&quot;:&quot;&quot;},{&quot;dropping-particle&quot;:&quot;&quot;,&quot;family&quot;:&quot;Lee&quot;,&quot;given&quot;:&quot;Chung E.&quot;,&quot;non-dropping-particle&quot;:&quot;&quot;,&quot;parse-names&quot;:false,&quot;suffix&quot;:&quot;&quot;},{&quot;dropping-particle&quot;:&quot;&quot;,&quot;family&quot;:&quot;Carlson&quot;,&quot;given&quot;:&quot;Sarah R.&quot;,&quot;non-dropping-particle&quot;:&quot;&quot;,&quot;parse-names&quot;:false,&quot;suffix&quot;:&quot;&quot;},{&quot;dropping-particle&quot;:&quot;&quot;,&quot;family&quot;:&quot;Arnold&quot;,&quot;given&quot;:&quot;Catherine K.&quot;,&quot;non-dropping-particle&quot;:&quot;&quot;,&quot;parse-names&quot;:false,&quot;suffix&quot;:&quot;&quot;}],&quot;container-title&quot;:&quot;International Journal of Developmental Disabilities&quot;,&quot;id&quot;:&quot;fdfbb190-f2ec-36ba-819b-90e11ac0776b&quot;,&quot;issue&quot;:&quot;0&quot;,&quot;issued&quot;:{&quot;date-parts&quot;:[[&quot;2018&quot;]]},&quot;page&quot;:&quot;1-8&quot;,&quot;publisher&quot;:&quot;Taylor &amp; Francis&quot;,&quot;title&quot;:&quot;Exploring the preliminary outcomes of a sibling leadership program for adult siblings of individuals with intellectual and developmental disabilities&quot;,&quot;type&quot;:&quot;article-journal&quot;,&quot;volume&quot;:&quot;0&quot;},&quot;uris&quot;:[&quot;http://www.mendeley.com/documents/?uuid=b0ee928d-b545-4530-8960-8a3457694c44&quot;],&quot;isTemporary&quot;:false,&quot;legacyDesktopId&quot;:&quot;b0ee928d-b545-4530-8960-8a3457694c44&quot;}],&quot;properties&quot;:{&quot;noteIndex&quot;:0},&quot;isEdited&quot;:false,&quot;manualOverride&quot;:{&quot;citeprocText&quot;:&quot;[24]&quot;,&quot;isManuallyOverridden&quot;:false,&quot;manualOverrideText&quot;:&quot;&quot;},&quot;citationTag&quot;:&quot;MENDELEY_CITATION_v3_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&quot;},{&quot;citationID&quot;:&quot;MENDELEY_CITATION_18593dba-0d6c-412b-b2be-7d2785b1ce61&quot;,&quot;citationItems&quot;:[{&quot;id&quot;:&quot;31337806-2901-3d60-bcb1-3a4192719119&quot;,&quot;itemData&quot;:{&quot;DOI&quot;:&quot;10.1007/s10882-020-09777-3&quot;,&quot;ISSN&quot;:&quot;15733580&quot;,&quot;abstract&quot;:&quot;Siblings of children with neurodevelopmental disorders (ND) are at increased risk of mental health problems. The burden on families of children with ND is exacerbated in low-income countries with limited health services and dependency on informal care systems. Yet, there is little research on family impacts of ND in non-Western settings, and no evidence-based interventions for siblings. We examined initial outcomes and feasibility of a manual-based intervention for siblings and parents of children with ND, called SIBS, delivered in Cambodia. SIBS has promising evidence from an open trial in Norway. We delivered eight groups for 52 siblings (M age = 12.7 years, SD = 2.7; 44.0% female) and 56 caregivers (M age = 43.5 years, SD = 8.5; 61.1% mothers) of 54 children with ND at the only public child mental health clinic in Cambodia. We aimed to improve sibling and parent mental health and family communication. The SIBS intervention comprises three separate sibling/parent group sessions and two joint sibling-parent dialogue sessions. Parent-reported mental health scores for siblings were higher than sibling self-report. Parent mental health problems at baseline were high, with no difference between mothers and fathers. There was significant improvement in parent mental health and parent-rated mental health for siblings from baseline to 4-month post-intervention (effect sizes d = 0.44 to 0.52). There was no change in sibling-reported mental health or family communication. Sibling- and parent-rated user satisfaction was high. We conclude that the SIBS intervention showed promise in Cambodia. However, revision of the communication component is needed.&quot;,&quot;author&quot;:[{&quot;dropping-particle&quot;:&quot;&quot;,&quot;family&quot;:&quot;Fjermestad&quot;,&quot;given&quot;:&quot;K&quot;,&quot;non-dropping-particle&quot;:&quot;&quot;,&quot;parse-names&quot;:false,&quot;suffix&quot;:&quot;&quot;},{&quot;dropping-particle&quot;:&quot;&quot;,&quot;family&quot;:&quot;Pat&quot;,&quot;given&quot;:&quot;P.&quot;,&quot;non-dropping-particle&quot;:&quot;&quot;,&quot;parse-names&quot;:false,&quot;suffix&quot;:&quot;&quot;},{&quot;dropping-particle&quot;:&quot;&quot;,&quot;family&quot;:&quot;Dearozet&quot;,&quot;given&quot;:&quot;S.&quot;,&quot;non-dropping-particle&quot;:&quot;&quot;,&quot;parse-names&quot;:false,&quot;suffix&quot;:&quot;&quot;},{&quot;dropping-particle&quot;:&quot;&quot;,&quot;family&quot;:&quot;Vatne&quot;,&quot;given&quot;:&quot;T.&quot;,&quot;non-dropping-particle&quot;:&quot;&quot;,&quot;parse-names&quot;:false,&quot;suffix&quot;:&quot;&quot;},{&quot;dropping-particle&quot;:&quot;&quot;,&quot;family&quot;:&quot;Hafting&quot;,&quot;given&quot;:&quot;M.&quot;,&quot;non-dropping-particle&quot;:&quot;&quot;,&quot;parse-names&quot;:false,&quot;suffix&quot;:&quot;&quot;},{&quot;dropping-particle&quot;:&quot;&quot;,&quot;family&quot;:&quot;Jegannathan&quot;,&quot;given&quot;:&quot;B.&quot;,&quot;non-dropping-particle&quot;:&quot;&quot;,&quot;parse-names&quot;:false,&quot;suffix&quot;:&quot;&quot;}],&quot;container-title&quot;:&quot;Journal of Developmental and Physical Disabilities&quot;,&quot;id&quot;:&quot;31337806-2901-3d60-bcb1-3a4192719119&quot;,&quot;issue&quot;:&quot;5&quot;,&quot;issued&quot;:{&quot;date-parts&quot;:[[&quot;2021&quot;]]},&quot;page&quot;:&quot;839-856&quot;,&quot;publisher&quot;:&quot;SpringerGermany&quot;,&quot;publisher-place&quot;:&quot;Germany&quot;,&quot;title&quot;:&quot;Manual-Based Group Intervention for Siblings and Parents of Children with Neurodevelopmental Disorders in Cambodia&quot;,&quot;type&quot;:&quot;article-journal&quot;,&quot;volume&quot;:&quot;33&quot;},&quot;uris&quot;:[&quot;http://www.mendeley.com/documents/?uuid=565d7569-a83b-4574-91ac-0ff34102531f&quot;],&quot;isTemporary&quot;:false,&quot;legacyDesktopId&quot;:&quot;565d7569-a83b-4574-91ac-0ff34102531f&quot;}],&quot;properties&quot;:{&quot;noteIndex&quot;:0},&quot;isEdited&quot;:false,&quot;manualOverride&quot;:{&quot;citeprocText&quot;:&quot;[25]&quot;,&quot;isManuallyOverridden&quot;:false,&quot;manualOverrideText&quot;:&quot;&quot;},&quot;citationTag&quot;:&quot;MENDELEY_CITATION_v3_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&quot;},{&quot;citationID&quot;:&quot;MENDELEY_CITATION_8de4c562-0b34-49a0-9051-6ba823840c1a&quot;,&quot;citationItems&quot;:[{&quot;id&quot;:&quot;bd572ab9-457f-3868-abde-961aa7c89c03&quot;,&quot;itemData&quot;:{&quot;DOI&quot;:&quot;10.1186/s13063-020-04781-6&quot;,&quot;ISSN&quot;:&quot;17456215&quot;,&quot;PMID&quot;:&quot;33054825&quot;,&quot;abstract&quot;:&quot;Background: Siblings and parents of children with neurodevelopmental disorders are at risk of mental health problems and poorer family communication. Some group interventions for siblings exist, but few have clearly described parent components and none are considered evidence-based. Methods: We are conducting a randomized controlled trial comparing a five-session manual-based group intervention for siblings (aged 8 to 16 years) and parents of children with neurodevelopmental disorders to a 12-week waitlist, called SIBS-RCT. The intervention comprises three separate sibling and parent group sessions and two joint sessions in which each sibling talks to their parent alone. The intervention aims at improving parent-child communication and covers themes such as siblings’ understanding of the neurodevelopmental disorder, siblings’ emotions, and perceived family challenges. Participants are recruited through municipal and specialist health centers across Norway. The primary outcome is sibling mental health. Quality of life and family communication are secondary outcomes. Participants are block-randomized to the intervention or 12-week waitlist in groups of six. Measures are collected electronically at pre- and post-intervention/waitlist, as well as 3, 6, and 12 months post-intervention. The main effect to be examined is the difference between the intervention and waitlist at 12 weeks post. All outcomes will also be examined using growth curve analyses. We plan to include 288 siblings and their parents by the end of 2022. Discussion: SIBS-RCT represents a major contribution to the research and practice field towards establishing an evidence-based intervention for siblings. In the event that intervention and waitlist are no different, the impact of SIBS-RCT is still substantial in that we will aim to identify participant subgroups that show positive response and effective components of the SIBS manual by examining group leader adherence as an outcome predictor. This will allow us to continue to re-engineer the SIBS manual iteratively to improve outcomes, and avoid the promotion of a less-than-optimal intervention. Trial registration: ClinicalTrials.gov NCT04056884. Registered in August 2019&quot;,&quot;author&quot;:[{&quot;dropping-particle&quot;:&quot;&quot;,&quot;family&quot;:&quot;Fjermestad&quot;,&quot;given&quot;:&quot;Krister W.&quot;,&quot;non-dropping-particle&quot;:&quot;&quot;,&quot;parse-names&quot;:false,&quot;suffix&quot;:&quot;&quot;},{&quot;dropping-particle&quot;:&quot;&quot;,&quot;family&quot;:&quot;Silverman&quot;,&quot;given&quot;:&quot;Wendy K.&quot;,&quot;non-dropping-particle&quot;:&quot;&quot;,&quot;parse-names&quot;:false,&quot;suffix&quot;:&quot;&quot;},{&quot;dropping-particle&quot;:&quot;&quot;,&quot;family&quot;:&quot;Vatne&quot;,&quot;given&quot;:&quot;Torun M.&quot;,&quot;non-dropping-particle&quot;:&quot;&quot;,&quot;parse-names&quot;:false,&quot;suffix&quot;:&quot;&quot;}],&quot;container-title&quot;:&quot;Trials&quot;,&quot;id&quot;:&quot;bd572ab9-457f-3868-abde-961aa7c89c03&quot;,&quot;issue&quot;:&quot;1&quot;,&quot;issued&quot;:{&quot;date-parts&quot;:[[&quot;2020&quot;]]},&quot;page&quot;:&quot;1-12&quot;,&quot;publisher&quot;:&quot;BioMed Central&quot;,&quot;title&quot;:&quot;Group intervention for siblings and parents of children with chronic disorders (SIBS-RCT): study protocol for a randomized controlled trial&quot;,&quot;type&quot;:&quot;article-journal&quot;,&quot;volume&quot;:&quot;21&quot;},&quot;uris&quot;:[&quot;http://www.mendeley.com/documents/?uuid=e246a7a2-6195-4a3b-9c53-f6f5c64148b7&quot;],&quot;isTemporary&quot;:false,&quot;legacyDesktopId&quot;:&quot;e246a7a2-6195-4a3b-9c53-f6f5c64148b7&quot;}],&quot;properties&quot;:{&quot;noteIndex&quot;:0},&quot;isEdited&quot;:false,&quot;manualOverride&quot;:{&quot;citeprocText&quot;:&quot;[26]&quot;,&quot;isManuallyOverridden&quot;:false,&quot;manualOverrideText&quot;:&quot;&quot;},&quot;citationTag&quot;:&quot;MENDELEY_CITATION_v3_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&quot;},{&quot;citationID&quot;:&quot;MENDELEY_CITATION_0a979368-7438-4e0e-8b02-e68554b0eacd&quot;,&quot;citationItems&quot;:[{&quot;id&quot;:&quot;4fdbd436-6a98-3aed-b29d-554edd40565a&quot;,&quot;itemData&quot;:{&quot;DOI&quot;:&quot;10.1177/1362361320908979&quot;,&quot;ISSN&quot;:&quot;14617005&quot;,&quot;PMID&quot;:&quot;32169003&quot;,&quot;abstract&quot;:&quot;Typically developing siblings of a child with autism spectrum disorder may be at increased risk of mental health difficulties. A support group is one approach to improve mental health outcomes for typically developing siblings. During support groups, typically developing siblings discuss their feelings, learn coping strategies and problem-solving skills, and develop a peer network. We conducted a randomized controlled trial comparing a support group to an attention-only social control group. Some areas of mental health improved. Autism spectrum disorder symptom severity in the sibling with autism spectrum disorder moderated effects. Findings suggest continuing to examine what areas of mental health and adjustment are improved with support groups and subgroups of typically developing siblings for whom support groups might be particularly effective. Lay abstract: Typically developing siblings of a child with autism spectrum disorder may show mental health difficulties. A support group is one approach to help typically developing siblings. During support groups, typically developing siblings discuss their feelings, learn coping strategies and problem-solving skills, and develop a peer network. We compared a support group to participation in a similar group without a focus on the sibling with autism spectrum disorder. Some areas of mental health improved. Improvements were also impacted by autism spectrum disorder symptom severity in the sibling with autism spectrum disorder. Findings suggest continuing to examine how support groups can help typically developing siblings and for which siblings support groups might be particularly effective.&quot;,&quot;author&quot;:[{&quot;dropping-particle&quot;:&quot;&quot;,&quot;family&quot;:&quot;Jones&quot;,&quot;given&quot;:&quot;Emily A.&quot;,&quot;non-dropping-particle&quot;:&quot;&quot;,&quot;parse-names&quot;:false,&quot;suffix&quot;:&quot;&quot;},{&quot;dropping-particle&quot;:&quot;&quot;,&quot;family&quot;:&quot;Fiani&quot;,&quot;given&quot;:&quot;Theresa&quot;,&quot;non-dropping-particle&quot;:&quot;&quot;,&quot;parse-names&quot;:false,&quot;suffix&quot;:&quot;&quot;},{&quot;dropping-particle&quot;:&quot;&quot;,&quot;family&quot;:&quot;Stewart&quot;,&quot;given&quot;:&quot;Jennifer L.&quot;,&quot;non-dropping-particle&quot;:&quot;&quot;,&quot;parse-names&quot;:false,&quot;suffix&quot;:&quot;&quot;},{&quot;dropping-particle&quot;:&quot;&quot;,&quot;family&quot;:&quot;Neil&quot;,&quot;given&quot;:&quot;Nicole&quot;,&quot;non-dropping-particle&quot;:&quot;&quot;,&quot;parse-names&quot;:false,&quot;suffix&quot;:&quot;&quot;},{&quot;dropping-particle&quot;:&quot;&quot;,&quot;family&quot;:&quot;McHugh&quot;,&quot;given&quot;:&quot;Susan&quot;,&quot;non-dropping-particle&quot;:&quot;&quot;,&quot;parse-names&quot;:false,&quot;suffix&quot;:&quot;&quot;},{&quot;dropping-particle&quot;:&quot;&quot;,&quot;family&quot;:&quot;Fienup&quot;,&quot;given&quot;:&quot;Daniel M.&quot;,&quot;non-dropping-particle&quot;:&quot;&quot;,&quot;parse-names&quot;:false,&quot;suffix&quot;:&quot;&quot;}],&quot;container-title&quot;:&quot;Autism&quot;,&quot;id&quot;:&quot;4fdbd436-6a98-3aed-b29d-554edd40565a&quot;,&quot;issue&quot;:&quot;6&quot;,&quot;issued&quot;:{&quot;date-parts&quot;:[[&quot;2020&quot;]]},&quot;page&quot;:&quot;1468-1481&quot;,&quot;publisher&quot;:&quot;SAGE Publications Ltd (E-mail: info@sagepub.co.uk)&quot;,&quot;publisher-place&quot;:&quot;United Kingdom&quot;,&quot;title&quot;:&quot;Randomized controlled trial of a sibling support group: Mental health outcomes for siblings of children with autism&quot;,&quot;type&quot;:&quot;article-journal&quot;,&quot;volume&quot;:&quot;24&quot;},&quot;uris&quot;:[&quot;http://www.mendeley.com/documents/?uuid=43222d38-881a-4bf2-8936-589e1751e496&quot;],&quot;isTemporary&quot;:false,&quot;legacyDesktopId&quot;:&quot;43222d38-881a-4bf2-8936-589e1751e496&quot;}],&quot;properties&quot;:{&quot;noteIndex&quot;:0},&quot;isEdited&quot;:false,&quot;manualOverride&quot;:{&quot;citeprocText&quot;:&quot;[27]&quot;,&quot;isManuallyOverridden&quot;:false,&quot;manualOverrideText&quot;:&quot;&quot;},&quot;citationTag&quot;:&quot;MENDELEY_CITATION_v3_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&quot;}]"/>
    <we:property name="MENDELEY_CITATIONS_STYLE" value="{&quot;id&quot;:&quot;https://www.zotero.org/styles/current-developmental-disorders-reports&quot;,&quot;title&quot;:&quot;Current Developmental Disorders Repor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15637B-40F5-A14C-BA20-4A28EDF86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164</Words>
  <Characters>12341</Characters>
  <Application>Microsoft Office Word</Application>
  <DocSecurity>0</DocSecurity>
  <Lines>102</Lines>
  <Paragraphs>28</Paragraphs>
  <ScaleCrop>false</ScaleCrop>
  <Company/>
  <LinksUpToDate>false</LinksUpToDate>
  <CharactersWithSpaces>1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Linda Nguyen</cp:lastModifiedBy>
  <cp:revision>7</cp:revision>
  <dcterms:created xsi:type="dcterms:W3CDTF">2022-11-20T15:41:00Z</dcterms:created>
  <dcterms:modified xsi:type="dcterms:W3CDTF">2023-02-11T18:50:00Z</dcterms:modified>
</cp:coreProperties>
</file>